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07A97" w14:textId="77777777" w:rsidR="009468A2" w:rsidRPr="009468A2" w:rsidRDefault="009468A2" w:rsidP="00F560D6">
      <w:pPr>
        <w:pStyle w:val="Heading1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9468A2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European aquatic ecological assessment methods:  a critical review of their sensitivity to key pressures</w:t>
      </w:r>
    </w:p>
    <w:p w14:paraId="6E0BEDE3" w14:textId="77777777" w:rsidR="009468A2" w:rsidRPr="00B87C2C" w:rsidRDefault="009468A2" w:rsidP="00F560D6">
      <w:pPr>
        <w:pStyle w:val="Heading1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</w:pP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Sandra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Poikane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*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a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, Fuensanta Salas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Herrero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a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Martyn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 G.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Kelly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b</w:t>
      </w:r>
      <w:proofErr w:type="gram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,c</w:t>
      </w:r>
      <w:proofErr w:type="spellEnd"/>
      <w:proofErr w:type="gram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Angel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Borja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d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Sebastian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Birk</w:t>
      </w:r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val="es-ES"/>
        </w:rPr>
        <w:t>e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Wouter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 van de </w:t>
      </w:r>
      <w:proofErr w:type="spellStart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>Bunda</w:t>
      </w:r>
      <w:proofErr w:type="spellEnd"/>
      <w:r w:rsidRPr="00B87C2C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</w:p>
    <w:p w14:paraId="5AB20131" w14:textId="77777777" w:rsidR="009468A2" w:rsidRPr="009468A2" w:rsidRDefault="009468A2" w:rsidP="00F560D6">
      <w:pPr>
        <w:pStyle w:val="Heading1"/>
        <w:spacing w:before="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proofErr w:type="gram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European Commission Joint Research Centre (JRC), via Fermi 2749, 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spra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21027 Italy</w:t>
      </w:r>
    </w:p>
    <w:p w14:paraId="79E4AC02" w14:textId="77777777" w:rsidR="009468A2" w:rsidRPr="009468A2" w:rsidRDefault="009468A2" w:rsidP="00F560D6">
      <w:pPr>
        <w:pStyle w:val="Heading1"/>
        <w:spacing w:before="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owburn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sultancy, 11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onteigne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Drive,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owburn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, Durham DH6 5QB, United Kingdom </w:t>
      </w:r>
    </w:p>
    <w:p w14:paraId="54A7C88E" w14:textId="77777777" w:rsidR="009468A2" w:rsidRPr="009468A2" w:rsidRDefault="009468A2" w:rsidP="00F560D6">
      <w:pPr>
        <w:pStyle w:val="Heading1"/>
        <w:spacing w:before="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chool of Geography, Nottingham University, Nottingham NG7 2RD, United Kingdom</w:t>
      </w:r>
    </w:p>
    <w:p w14:paraId="43C5C4EE" w14:textId="112779E2" w:rsidR="009468A2" w:rsidRPr="009468A2" w:rsidRDefault="009468A2" w:rsidP="00F560D6">
      <w:pPr>
        <w:pStyle w:val="Heading1"/>
        <w:spacing w:before="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proofErr w:type="gram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gram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ZTI, Marine Research, </w:t>
      </w:r>
      <w:r w:rsidR="0088104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Basque Research and Technology Alliance (BRTA), </w:t>
      </w: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Herrera Kaia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ortualdea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/n, 20100 </w:t>
      </w:r>
      <w:proofErr w:type="spellStart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asaia</w:t>
      </w:r>
      <w:proofErr w:type="spellEnd"/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Spain</w:t>
      </w:r>
    </w:p>
    <w:p w14:paraId="1520B408" w14:textId="77777777" w:rsidR="009468A2" w:rsidRPr="009468A2" w:rsidRDefault="009468A2" w:rsidP="00F560D6">
      <w:pPr>
        <w:pStyle w:val="Heading1"/>
        <w:spacing w:before="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epartment of Aquatic Ecology, Faculty of Biology, University of Duisburg-Essen, 45141 Essen, Germany</w:t>
      </w:r>
    </w:p>
    <w:p w14:paraId="22A75B05" w14:textId="77777777" w:rsidR="004A3E0A" w:rsidRPr="009468A2" w:rsidRDefault="009468A2" w:rsidP="00F560D6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68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*Corresponding author; email: sandra.poikane@ec.europa.eu</w:t>
      </w:r>
    </w:p>
    <w:p w14:paraId="095B8691" w14:textId="77777777" w:rsidR="003C0FCD" w:rsidRPr="009468A2" w:rsidRDefault="009468A2" w:rsidP="009468A2">
      <w:pPr>
        <w:pStyle w:val="Heading1"/>
        <w:ind w:left="36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9468A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Table S1. Overview of national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lake </w:t>
      </w:r>
      <w:r w:rsidRPr="009468A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ssessment methods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1527"/>
        <w:gridCol w:w="1708"/>
        <w:gridCol w:w="4936"/>
        <w:gridCol w:w="1724"/>
      </w:tblGrid>
      <w:tr w:rsidR="00E76FCA" w14:paraId="73846DF9" w14:textId="77777777" w:rsidTr="004A3E0A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46218D" w14:textId="77777777" w:rsidR="00E76FCA" w:rsidRPr="00086E80" w:rsidRDefault="004A3E0A" w:rsidP="009468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iological quality elemen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1CC86" w14:textId="77777777" w:rsidR="00E76FCA" w:rsidRPr="00086E80" w:rsidRDefault="004A3E0A" w:rsidP="009468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mber state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903AA0" w14:textId="77777777" w:rsidR="00E76FCA" w:rsidRPr="00086E80" w:rsidRDefault="00E76FCA" w:rsidP="009468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me of the metho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5CF0A" w14:textId="77777777" w:rsidR="00E76FCA" w:rsidRPr="00086E80" w:rsidRDefault="00E76FCA" w:rsidP="009468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</w:tr>
      <w:tr w:rsidR="004A3E0A" w14:paraId="4B236189" w14:textId="77777777" w:rsidTr="009468A2">
        <w:trPr>
          <w:jc w:val="center"/>
        </w:trPr>
        <w:tc>
          <w:tcPr>
            <w:tcW w:w="1527" w:type="dxa"/>
            <w:vMerge w:val="restart"/>
          </w:tcPr>
          <w:p w14:paraId="3A7BE444" w14:textId="77777777" w:rsidR="009468A2" w:rsidRDefault="009468A2" w:rsidP="009468A2"/>
          <w:p w14:paraId="3DF0D374" w14:textId="77777777" w:rsidR="004A3E0A" w:rsidRDefault="004A3E0A" w:rsidP="009468A2">
            <w:r>
              <w:t>Benthic invertebrat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ECDF4F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FAF3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</w:p>
          <w:p w14:paraId="4230CE4E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-metric index for lakes in Austria (MILA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76891" w14:textId="77777777" w:rsidR="004A3E0A" w:rsidRPr="00086E80" w:rsidRDefault="009468A2" w:rsidP="009468A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3D850DF1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27619CF6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F5B30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-Flander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EA27C4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croinvertebrate Index Flanders (MMIF)</w:t>
            </w:r>
          </w:p>
        </w:tc>
        <w:tc>
          <w:tcPr>
            <w:tcW w:w="1724" w:type="dxa"/>
            <w:vAlign w:val="center"/>
          </w:tcPr>
          <w:p w14:paraId="21045030" w14:textId="77777777" w:rsidR="004A3E0A" w:rsidRDefault="004A3E0A" w:rsidP="009468A2"/>
        </w:tc>
      </w:tr>
      <w:tr w:rsidR="004A3E0A" w14:paraId="4BCB9421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34749B7C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DC214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B77E6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MMI_lak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Hungarian </w:t>
            </w:r>
            <w:proofErr w:type="spellStart"/>
            <w:r>
              <w:rPr>
                <w:rFonts w:ascii="Calibri" w:hAnsi="Calibri" w:cs="Calibri"/>
                <w:color w:val="000000"/>
              </w:rPr>
              <w:t>Macrozooben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for Lakes)</w:t>
            </w:r>
          </w:p>
        </w:tc>
        <w:tc>
          <w:tcPr>
            <w:tcW w:w="1724" w:type="dxa"/>
            <w:vAlign w:val="center"/>
          </w:tcPr>
          <w:p w14:paraId="00836523" w14:textId="77777777" w:rsidR="004A3E0A" w:rsidRDefault="004A3E0A" w:rsidP="009468A2"/>
        </w:tc>
      </w:tr>
      <w:tr w:rsidR="004A3E0A" w14:paraId="11596C33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5BFE9A78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8C2C9" w14:textId="77777777" w:rsidR="004A3E0A" w:rsidRDefault="004A3E0A" w:rsidP="009468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nmark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58704" w14:textId="77777777" w:rsidR="004A3E0A" w:rsidRDefault="004A3E0A" w:rsidP="009468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anish Lake Macroinvertebrate Index (DLMI) </w:t>
            </w:r>
          </w:p>
        </w:tc>
        <w:tc>
          <w:tcPr>
            <w:tcW w:w="1724" w:type="dxa"/>
            <w:vAlign w:val="bottom"/>
          </w:tcPr>
          <w:p w14:paraId="3AA970CE" w14:textId="77777777" w:rsidR="004A3E0A" w:rsidRPr="00086E80" w:rsidRDefault="00AB1181" w:rsidP="009468A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735D31C4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2E98A071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FE69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D2883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tonian surface water ecological quality assessment – Lake macroinvertebrates </w:t>
            </w:r>
          </w:p>
        </w:tc>
        <w:tc>
          <w:tcPr>
            <w:tcW w:w="1724" w:type="dxa"/>
            <w:vAlign w:val="center"/>
          </w:tcPr>
          <w:p w14:paraId="1F17E948" w14:textId="77777777" w:rsidR="004A3E0A" w:rsidRDefault="004A3E0A" w:rsidP="009468A2"/>
        </w:tc>
      </w:tr>
      <w:tr w:rsidR="004A3E0A" w14:paraId="5CD0C815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594B1866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3E5F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AC1BA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ised Finnish lake invertebrate fauna assessment method (PICM)</w:t>
            </w:r>
          </w:p>
        </w:tc>
        <w:tc>
          <w:tcPr>
            <w:tcW w:w="1724" w:type="dxa"/>
            <w:vAlign w:val="center"/>
          </w:tcPr>
          <w:p w14:paraId="5876B37E" w14:textId="77777777" w:rsidR="004A3E0A" w:rsidRDefault="00AB1181" w:rsidP="009468A2"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626A8085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5098A944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A2752A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58F77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SHNA -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sverfahr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s </w:t>
            </w:r>
            <w:proofErr w:type="spellStart"/>
            <w:r>
              <w:rPr>
                <w:rFonts w:ascii="Calibri" w:hAnsi="Calibri" w:cs="Calibri"/>
                <w:color w:val="000000"/>
              </w:rPr>
              <w:t>eulit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ozoobenth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Deutschland  </w:t>
            </w:r>
            <w:r w:rsidR="00AB1181">
              <w:rPr>
                <w:rFonts w:ascii="Calibri" w:hAnsi="Calibri" w:cs="Calibri"/>
                <w:color w:val="000000"/>
              </w:rPr>
              <w:t>(lowland types)</w:t>
            </w:r>
          </w:p>
        </w:tc>
        <w:tc>
          <w:tcPr>
            <w:tcW w:w="1724" w:type="dxa"/>
            <w:vAlign w:val="center"/>
          </w:tcPr>
          <w:p w14:paraId="230DC5D0" w14:textId="77777777" w:rsidR="004A3E0A" w:rsidRDefault="004A3E0A" w:rsidP="009468A2">
            <w:r>
              <w:t>Method used in Central ecoregion</w:t>
            </w:r>
          </w:p>
        </w:tc>
      </w:tr>
      <w:tr w:rsidR="004A3E0A" w14:paraId="0CDA85AF" w14:textId="77777777" w:rsidTr="004A3E0A">
        <w:trPr>
          <w:jc w:val="center"/>
        </w:trPr>
        <w:tc>
          <w:tcPr>
            <w:tcW w:w="1527" w:type="dxa"/>
            <w:vMerge/>
            <w:vAlign w:val="center"/>
          </w:tcPr>
          <w:p w14:paraId="2AD164DB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6E6A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9C2868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SHNA -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sverfahr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s </w:t>
            </w:r>
            <w:proofErr w:type="spellStart"/>
            <w:r>
              <w:rPr>
                <w:rFonts w:ascii="Calibri" w:hAnsi="Calibri" w:cs="Calibri"/>
                <w:color w:val="000000"/>
              </w:rPr>
              <w:t>eulitor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ozoobenth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Deutschland </w:t>
            </w:r>
            <w:r w:rsidR="00AB1181">
              <w:rPr>
                <w:rFonts w:ascii="Calibri" w:hAnsi="Calibri" w:cs="Calibri"/>
                <w:color w:val="000000"/>
              </w:rPr>
              <w:t>(alpine types)</w:t>
            </w:r>
          </w:p>
        </w:tc>
        <w:tc>
          <w:tcPr>
            <w:tcW w:w="1724" w:type="dxa"/>
            <w:vAlign w:val="center"/>
          </w:tcPr>
          <w:p w14:paraId="74C6E20A" w14:textId="77777777" w:rsidR="004A3E0A" w:rsidRDefault="004A3E0A" w:rsidP="009468A2">
            <w:r>
              <w:t>Method used in Alpine ecoregion</w:t>
            </w:r>
          </w:p>
        </w:tc>
      </w:tr>
      <w:tr w:rsidR="004A3E0A" w14:paraId="2BF6E907" w14:textId="77777777" w:rsidTr="004A3E0A">
        <w:trPr>
          <w:trHeight w:val="233"/>
          <w:jc w:val="center"/>
        </w:trPr>
        <w:tc>
          <w:tcPr>
            <w:tcW w:w="1527" w:type="dxa"/>
            <w:vMerge/>
            <w:vAlign w:val="center"/>
          </w:tcPr>
          <w:p w14:paraId="36473B5A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BCCF0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FFA05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k Lake Benthic invertebrate Index (</w:t>
            </w:r>
            <w:proofErr w:type="spellStart"/>
            <w:r>
              <w:rPr>
                <w:rFonts w:ascii="Calibri" w:hAnsi="Calibri" w:cs="Calibri"/>
                <w:color w:val="000000"/>
              </w:rPr>
              <w:t>GLBiI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4" w:type="dxa"/>
            <w:vAlign w:val="center"/>
          </w:tcPr>
          <w:p w14:paraId="5807528E" w14:textId="77777777" w:rsidR="004A3E0A" w:rsidRDefault="004A3E0A" w:rsidP="009468A2"/>
        </w:tc>
      </w:tr>
      <w:tr w:rsidR="004A3E0A" w14:paraId="0A2597EA" w14:textId="77777777" w:rsidTr="004A3E0A">
        <w:trPr>
          <w:jc w:val="center"/>
        </w:trPr>
        <w:tc>
          <w:tcPr>
            <w:tcW w:w="1527" w:type="dxa"/>
            <w:vMerge/>
          </w:tcPr>
          <w:p w14:paraId="3A568A69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8A1F5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9F63D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MMI_lak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Hungarian </w:t>
            </w:r>
            <w:proofErr w:type="spellStart"/>
            <w:r>
              <w:rPr>
                <w:rFonts w:ascii="Calibri" w:hAnsi="Calibri" w:cs="Calibri"/>
                <w:color w:val="000000"/>
              </w:rPr>
              <w:t>Macrozooben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for Lakes</w:t>
            </w:r>
          </w:p>
        </w:tc>
        <w:tc>
          <w:tcPr>
            <w:tcW w:w="1724" w:type="dxa"/>
          </w:tcPr>
          <w:p w14:paraId="65A871E0" w14:textId="77777777" w:rsidR="004A3E0A" w:rsidRDefault="004A3E0A" w:rsidP="009468A2"/>
        </w:tc>
      </w:tr>
      <w:tr w:rsidR="004A3E0A" w14:paraId="13B2114C" w14:textId="77777777" w:rsidTr="004A3E0A">
        <w:trPr>
          <w:jc w:val="center"/>
        </w:trPr>
        <w:tc>
          <w:tcPr>
            <w:tcW w:w="1527" w:type="dxa"/>
            <w:vMerge/>
          </w:tcPr>
          <w:p w14:paraId="5F4190F2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282CE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1127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IES (Benthic Quality Index Expected Species number)</w:t>
            </w:r>
          </w:p>
        </w:tc>
        <w:tc>
          <w:tcPr>
            <w:tcW w:w="1724" w:type="dxa"/>
          </w:tcPr>
          <w:p w14:paraId="3A6D71C3" w14:textId="77777777" w:rsidR="004A3E0A" w:rsidRDefault="004A3E0A" w:rsidP="009468A2"/>
        </w:tc>
      </w:tr>
      <w:tr w:rsidR="004A3E0A" w14:paraId="5218E30E" w14:textId="77777777" w:rsidTr="004A3E0A">
        <w:trPr>
          <w:jc w:val="center"/>
        </w:trPr>
        <w:tc>
          <w:tcPr>
            <w:tcW w:w="1527" w:type="dxa"/>
            <w:vMerge/>
          </w:tcPr>
          <w:p w14:paraId="314E40B7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5777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5A312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vian Lake Macroinvertebrate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(LLMMI)</w:t>
            </w:r>
          </w:p>
        </w:tc>
        <w:tc>
          <w:tcPr>
            <w:tcW w:w="1724" w:type="dxa"/>
          </w:tcPr>
          <w:p w14:paraId="039DA6E9" w14:textId="77777777" w:rsidR="004A3E0A" w:rsidRDefault="004A3E0A" w:rsidP="009468A2"/>
        </w:tc>
      </w:tr>
      <w:tr w:rsidR="004A3E0A" w14:paraId="4F91B22C" w14:textId="77777777" w:rsidTr="004A3E0A">
        <w:trPr>
          <w:jc w:val="center"/>
        </w:trPr>
        <w:tc>
          <w:tcPr>
            <w:tcW w:w="1527" w:type="dxa"/>
            <w:vMerge/>
          </w:tcPr>
          <w:p w14:paraId="1FCB6296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91C77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D27AB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n Lake Macroinvertebrate Index</w:t>
            </w:r>
          </w:p>
        </w:tc>
        <w:tc>
          <w:tcPr>
            <w:tcW w:w="1724" w:type="dxa"/>
          </w:tcPr>
          <w:p w14:paraId="0707C15D" w14:textId="77777777" w:rsidR="004A3E0A" w:rsidRDefault="004A3E0A" w:rsidP="009468A2"/>
        </w:tc>
      </w:tr>
      <w:tr w:rsidR="004A3E0A" w14:paraId="15ED04B3" w14:textId="77777777" w:rsidTr="004A3E0A">
        <w:trPr>
          <w:jc w:val="center"/>
        </w:trPr>
        <w:tc>
          <w:tcPr>
            <w:tcW w:w="1527" w:type="dxa"/>
            <w:vMerge/>
          </w:tcPr>
          <w:p w14:paraId="236D3454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D3509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86EC9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F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Metric for Natural </w:t>
            </w:r>
            <w:proofErr w:type="spellStart"/>
            <w:r>
              <w:rPr>
                <w:rFonts w:ascii="Calibri" w:hAnsi="Calibri" w:cs="Calibri"/>
                <w:color w:val="000000"/>
              </w:rPr>
              <w:t>Watertypes</w:t>
            </w:r>
            <w:proofErr w:type="spellEnd"/>
          </w:p>
        </w:tc>
        <w:tc>
          <w:tcPr>
            <w:tcW w:w="1724" w:type="dxa"/>
          </w:tcPr>
          <w:p w14:paraId="4E6F1106" w14:textId="77777777" w:rsidR="004A3E0A" w:rsidRDefault="004A3E0A" w:rsidP="009468A2"/>
        </w:tc>
      </w:tr>
      <w:tr w:rsidR="004A3E0A" w14:paraId="6463A511" w14:textId="77777777" w:rsidTr="00AB1181">
        <w:trPr>
          <w:jc w:val="center"/>
        </w:trPr>
        <w:tc>
          <w:tcPr>
            <w:tcW w:w="1527" w:type="dxa"/>
            <w:vMerge/>
          </w:tcPr>
          <w:p w14:paraId="40DA019F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D0C4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BC4C7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vertebrate Index for Clear Lakes (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Clear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4" w:type="dxa"/>
            <w:vAlign w:val="center"/>
          </w:tcPr>
          <w:p w14:paraId="23C8AB62" w14:textId="77777777" w:rsidR="004A3E0A" w:rsidRDefault="004A3E0A" w:rsidP="009468A2"/>
        </w:tc>
      </w:tr>
      <w:tr w:rsidR="004A3E0A" w14:paraId="71261ED3" w14:textId="77777777" w:rsidTr="00AB1181">
        <w:trPr>
          <w:jc w:val="center"/>
        </w:trPr>
        <w:tc>
          <w:tcPr>
            <w:tcW w:w="1527" w:type="dxa"/>
            <w:vMerge/>
          </w:tcPr>
          <w:p w14:paraId="5DC06E8A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D9D84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70B4AF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 w:rsidRPr="002A4C47">
              <w:rPr>
                <w:rFonts w:ascii="Calibri" w:hAnsi="Calibri" w:cs="Calibri"/>
                <w:color w:val="000000"/>
              </w:rPr>
              <w:t>Lake Macroinvertebrate Index (LMI)</w:t>
            </w:r>
          </w:p>
        </w:tc>
        <w:tc>
          <w:tcPr>
            <w:tcW w:w="1724" w:type="dxa"/>
            <w:vAlign w:val="center"/>
          </w:tcPr>
          <w:p w14:paraId="62D06E58" w14:textId="77777777" w:rsidR="004A3E0A" w:rsidRDefault="00AB1181" w:rsidP="009468A2"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087DBEA7" w14:textId="77777777" w:rsidTr="00AB1181">
        <w:trPr>
          <w:jc w:val="center"/>
        </w:trPr>
        <w:tc>
          <w:tcPr>
            <w:tcW w:w="1527" w:type="dxa"/>
            <w:vMerge/>
          </w:tcPr>
          <w:p w14:paraId="5E798454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D67822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BA697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-NL-BENT Romanian ecological status assessment system for natural lakes using benthic invertebrates</w:t>
            </w:r>
          </w:p>
        </w:tc>
        <w:tc>
          <w:tcPr>
            <w:tcW w:w="1724" w:type="dxa"/>
            <w:vAlign w:val="center"/>
          </w:tcPr>
          <w:p w14:paraId="4BC2BA9C" w14:textId="77777777" w:rsidR="004A3E0A" w:rsidRDefault="004A3E0A" w:rsidP="009468A2"/>
        </w:tc>
      </w:tr>
      <w:tr w:rsidR="004A3E0A" w14:paraId="0E262498" w14:textId="77777777" w:rsidTr="00AB1181">
        <w:trPr>
          <w:jc w:val="center"/>
        </w:trPr>
        <w:tc>
          <w:tcPr>
            <w:tcW w:w="1527" w:type="dxa"/>
            <w:vMerge/>
          </w:tcPr>
          <w:p w14:paraId="5B07C730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150F5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B9CA6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dologi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rednoten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kološke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tan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ez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 </w:t>
            </w:r>
            <w:proofErr w:type="spellStart"/>
            <w:r>
              <w:rPr>
                <w:rFonts w:ascii="Calibri" w:hAnsi="Calibri" w:cs="Calibri"/>
                <w:color w:val="000000"/>
              </w:rPr>
              <w:t>bentoški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vretenčar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 </w:t>
            </w:r>
            <w:proofErr w:type="spellStart"/>
            <w:r>
              <w:rPr>
                <w:rFonts w:ascii="Calibri" w:hAnsi="Calibri" w:cs="Calibri"/>
                <w:color w:val="000000"/>
              </w:rPr>
              <w:t>Sloveni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724" w:type="dxa"/>
            <w:vAlign w:val="center"/>
          </w:tcPr>
          <w:p w14:paraId="7BF55761" w14:textId="77777777" w:rsidR="004A3E0A" w:rsidRDefault="004A3E0A" w:rsidP="009468A2"/>
        </w:tc>
      </w:tr>
      <w:tr w:rsidR="004A3E0A" w14:paraId="06AA0ACE" w14:textId="77777777" w:rsidTr="00AB1181">
        <w:trPr>
          <w:jc w:val="center"/>
        </w:trPr>
        <w:tc>
          <w:tcPr>
            <w:tcW w:w="1527" w:type="dxa"/>
            <w:vMerge/>
          </w:tcPr>
          <w:p w14:paraId="68569489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D4A3F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66441B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 w:rsidRPr="002A4C47">
              <w:rPr>
                <w:rFonts w:ascii="Calibri" w:hAnsi="Calibri" w:cs="Calibri"/>
                <w:color w:val="000000"/>
              </w:rPr>
              <w:t>Spanish</w:t>
            </w:r>
            <w:r>
              <w:rPr>
                <w:rFonts w:ascii="Calibri" w:hAnsi="Calibri" w:cs="Calibri"/>
                <w:color w:val="000000"/>
              </w:rPr>
              <w:t xml:space="preserve"> Invertebrates Index for Lakes (</w:t>
            </w:r>
            <w:r w:rsidRPr="002A4C47">
              <w:rPr>
                <w:rFonts w:ascii="Calibri" w:hAnsi="Calibri" w:cs="Calibri"/>
                <w:color w:val="000000"/>
              </w:rPr>
              <w:t>IBCAEL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4" w:type="dxa"/>
            <w:vAlign w:val="center"/>
          </w:tcPr>
          <w:p w14:paraId="754F84E4" w14:textId="77777777" w:rsidR="004A3E0A" w:rsidRDefault="00AB1181" w:rsidP="009468A2"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41DAD60B" w14:textId="77777777" w:rsidTr="004A3E0A">
        <w:trPr>
          <w:jc w:val="center"/>
        </w:trPr>
        <w:tc>
          <w:tcPr>
            <w:tcW w:w="1527" w:type="dxa"/>
            <w:vMerge/>
          </w:tcPr>
          <w:p w14:paraId="446D2A92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7038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FE9E6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 w:rsidRPr="002A4C47">
              <w:rPr>
                <w:rFonts w:ascii="Calibri" w:hAnsi="Calibri" w:cs="Calibri"/>
                <w:color w:val="000000"/>
              </w:rPr>
              <w:t>QAELS</w:t>
            </w:r>
            <w:r w:rsidRPr="002A4C47">
              <w:rPr>
                <w:rFonts w:ascii="Calibri" w:hAnsi="Calibri" w:cs="Calibri"/>
                <w:color w:val="000000"/>
                <w:vertAlign w:val="subscript"/>
              </w:rPr>
              <w:t>2010</w:t>
            </w:r>
            <w:r w:rsidRPr="002A4C47"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1724" w:type="dxa"/>
            <w:vAlign w:val="center"/>
          </w:tcPr>
          <w:p w14:paraId="2E5D06CE" w14:textId="77777777" w:rsidR="004A3E0A" w:rsidRDefault="00AB1181" w:rsidP="009468A2"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4A3E0A">
              <w:rPr>
                <w:rFonts w:ascii="Calibri" w:eastAsia="Times New Roman" w:hAnsi="Calibri" w:cs="Calibri"/>
                <w:color w:val="000000"/>
              </w:rPr>
              <w:t>ntercalibrated after EC Decision 2018</w:t>
            </w:r>
          </w:p>
        </w:tc>
      </w:tr>
      <w:tr w:rsidR="004A3E0A" w14:paraId="07C4D43E" w14:textId="77777777" w:rsidTr="004A3E0A">
        <w:trPr>
          <w:jc w:val="center"/>
        </w:trPr>
        <w:tc>
          <w:tcPr>
            <w:tcW w:w="1527" w:type="dxa"/>
            <w:vMerge/>
          </w:tcPr>
          <w:p w14:paraId="0352293C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48FFC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457F9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hic Quality Index (BQI)</w:t>
            </w:r>
          </w:p>
        </w:tc>
        <w:tc>
          <w:tcPr>
            <w:tcW w:w="1724" w:type="dxa"/>
          </w:tcPr>
          <w:p w14:paraId="1B7F9005" w14:textId="77777777" w:rsidR="004A3E0A" w:rsidRDefault="004A3E0A" w:rsidP="009468A2">
            <w:r>
              <w:t>Method for eutrophication</w:t>
            </w:r>
          </w:p>
        </w:tc>
      </w:tr>
      <w:tr w:rsidR="004A3E0A" w:rsidRPr="00E76FCA" w14:paraId="6E2CB05D" w14:textId="77777777" w:rsidTr="004A3E0A">
        <w:trPr>
          <w:jc w:val="center"/>
        </w:trPr>
        <w:tc>
          <w:tcPr>
            <w:tcW w:w="1527" w:type="dxa"/>
            <w:vMerge/>
          </w:tcPr>
          <w:p w14:paraId="250F12AC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C1EE5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A278C" w14:textId="77777777" w:rsidR="004A3E0A" w:rsidRPr="00E76FCA" w:rsidRDefault="004A3E0A" w:rsidP="009468A2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E76FCA">
              <w:rPr>
                <w:rFonts w:ascii="Calibri" w:hAnsi="Calibri" w:cs="Calibri"/>
                <w:color w:val="000000"/>
                <w:lang w:val="it-IT"/>
              </w:rPr>
              <w:t>Multimetric Invertebrate L</w:t>
            </w:r>
            <w:r w:rsidRPr="002A4C47">
              <w:rPr>
                <w:rFonts w:ascii="Calibri" w:hAnsi="Calibri" w:cs="Calibri"/>
                <w:color w:val="000000"/>
                <w:lang w:val="it-IT"/>
              </w:rPr>
              <w:t>)</w:t>
            </w:r>
            <w:r>
              <w:rPr>
                <w:rFonts w:ascii="Calibri" w:hAnsi="Calibri" w:cs="Calibri"/>
                <w:color w:val="000000"/>
                <w:lang w:val="it-IT"/>
              </w:rPr>
              <w:t>ake Acidification index (</w:t>
            </w:r>
            <w:r w:rsidRPr="00E76FCA">
              <w:rPr>
                <w:rFonts w:ascii="Calibri" w:hAnsi="Calibri" w:cs="Calibri"/>
                <w:color w:val="000000"/>
                <w:lang w:val="it-IT"/>
              </w:rPr>
              <w:t>MILA</w:t>
            </w:r>
            <w:r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724" w:type="dxa"/>
          </w:tcPr>
          <w:p w14:paraId="0CDBFAAF" w14:textId="77777777" w:rsidR="004A3E0A" w:rsidRPr="00E76FCA" w:rsidRDefault="004A3E0A" w:rsidP="009468A2">
            <w:pPr>
              <w:rPr>
                <w:lang w:val="it-IT"/>
              </w:rPr>
            </w:pPr>
            <w:r>
              <w:t>Method for acidification</w:t>
            </w:r>
          </w:p>
        </w:tc>
      </w:tr>
      <w:tr w:rsidR="004A3E0A" w14:paraId="7939C6DB" w14:textId="77777777" w:rsidTr="004A3E0A">
        <w:trPr>
          <w:jc w:val="center"/>
        </w:trPr>
        <w:tc>
          <w:tcPr>
            <w:tcW w:w="1527" w:type="dxa"/>
            <w:vMerge/>
          </w:tcPr>
          <w:p w14:paraId="4376C0BE" w14:textId="77777777" w:rsidR="004A3E0A" w:rsidRDefault="004A3E0A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D14A9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E76DA" w14:textId="77777777" w:rsidR="004A3E0A" w:rsidRPr="00086190" w:rsidRDefault="004A3E0A" w:rsidP="009468A2">
            <w:pPr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086190">
              <w:rPr>
                <w:rFonts w:ascii="Calibri" w:hAnsi="Calibri" w:cs="Calibri"/>
                <w:color w:val="000000"/>
                <w:lang w:val="fr-FR"/>
              </w:rPr>
              <w:t>Chironomid</w:t>
            </w:r>
            <w:proofErr w:type="spellEnd"/>
            <w:r w:rsidRPr="0008619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086190">
              <w:rPr>
                <w:rFonts w:ascii="Calibri" w:hAnsi="Calibri" w:cs="Calibri"/>
                <w:color w:val="000000"/>
                <w:lang w:val="fr-FR"/>
              </w:rPr>
              <w:t>Pupal</w:t>
            </w:r>
            <w:proofErr w:type="spellEnd"/>
            <w:r w:rsidRPr="0008619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086190">
              <w:rPr>
                <w:rFonts w:ascii="Calibri" w:hAnsi="Calibri" w:cs="Calibri"/>
                <w:color w:val="000000"/>
                <w:lang w:val="fr-FR"/>
              </w:rPr>
              <w:t>Exuvial</w:t>
            </w:r>
            <w:proofErr w:type="spellEnd"/>
            <w:r w:rsidRPr="00086190">
              <w:rPr>
                <w:rFonts w:ascii="Calibri" w:hAnsi="Calibri" w:cs="Calibri"/>
                <w:color w:val="000000"/>
                <w:lang w:val="fr-FR"/>
              </w:rPr>
              <w:t xml:space="preserve"> Technique (CPET)</w:t>
            </w:r>
          </w:p>
        </w:tc>
        <w:tc>
          <w:tcPr>
            <w:tcW w:w="1724" w:type="dxa"/>
          </w:tcPr>
          <w:p w14:paraId="7D4272C4" w14:textId="77777777" w:rsidR="004A3E0A" w:rsidRDefault="004A3E0A" w:rsidP="009468A2">
            <w:r>
              <w:t>Method for eutrophication</w:t>
            </w:r>
          </w:p>
        </w:tc>
      </w:tr>
      <w:tr w:rsidR="004A3E0A" w14:paraId="40CC0F0A" w14:textId="77777777" w:rsidTr="00AB1181">
        <w:trPr>
          <w:jc w:val="center"/>
        </w:trPr>
        <w:tc>
          <w:tcPr>
            <w:tcW w:w="1527" w:type="dxa"/>
            <w:vMerge/>
            <w:tcBorders>
              <w:bottom w:val="single" w:sz="4" w:space="0" w:color="auto"/>
            </w:tcBorders>
          </w:tcPr>
          <w:p w14:paraId="388EB0ED" w14:textId="77777777" w:rsidR="004A3E0A" w:rsidRDefault="004A3E0A" w:rsidP="009468A2"/>
        </w:tc>
        <w:tc>
          <w:tcPr>
            <w:tcW w:w="1708" w:type="dxa"/>
            <w:shd w:val="clear" w:color="auto" w:fill="auto"/>
            <w:vAlign w:val="center"/>
          </w:tcPr>
          <w:p w14:paraId="55264731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shd w:val="clear" w:color="auto" w:fill="auto"/>
            <w:vAlign w:val="center"/>
          </w:tcPr>
          <w:p w14:paraId="38860D80" w14:textId="77777777" w:rsidR="004A3E0A" w:rsidRDefault="004A3E0A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M (Lake Acidification Macroinvertebrate Metric)</w:t>
            </w:r>
          </w:p>
        </w:tc>
        <w:tc>
          <w:tcPr>
            <w:tcW w:w="1724" w:type="dxa"/>
          </w:tcPr>
          <w:p w14:paraId="09C0B428" w14:textId="77777777" w:rsidR="004A3E0A" w:rsidRPr="00E76FCA" w:rsidRDefault="004A3E0A" w:rsidP="009468A2">
            <w:pPr>
              <w:rPr>
                <w:lang w:val="it-IT"/>
              </w:rPr>
            </w:pPr>
            <w:r>
              <w:t>Method for acidification</w:t>
            </w:r>
          </w:p>
        </w:tc>
      </w:tr>
      <w:tr w:rsidR="00AB1181" w14:paraId="64AB7E8E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69C86C" w14:textId="77777777" w:rsidR="00AB1181" w:rsidRDefault="00AB1181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AD69D" w14:textId="77777777" w:rsidR="00AB1181" w:rsidRDefault="00AB1181" w:rsidP="009468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816C9" w14:textId="77777777" w:rsidR="00AB1181" w:rsidRDefault="00AB1181" w:rsidP="009468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4" w:type="dxa"/>
            <w:vAlign w:val="center"/>
          </w:tcPr>
          <w:p w14:paraId="2C9ED704" w14:textId="77777777" w:rsidR="00AB1181" w:rsidRDefault="00AB1181" w:rsidP="009468A2"/>
        </w:tc>
      </w:tr>
      <w:tr w:rsidR="0084793E" w14:paraId="1E251D02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230014" w14:textId="77777777" w:rsidR="00AB1181" w:rsidRDefault="00AB1181" w:rsidP="009468A2"/>
          <w:p w14:paraId="33C6C7B9" w14:textId="77777777" w:rsidR="0084793E" w:rsidRDefault="0084793E" w:rsidP="009468A2">
            <w:r>
              <w:t>Fish fauna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8D07B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2FB70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FI (Austrian lake fish index): A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to assess the ecological status of alpine lakes based on fish fauna  </w:t>
            </w:r>
          </w:p>
        </w:tc>
        <w:tc>
          <w:tcPr>
            <w:tcW w:w="1724" w:type="dxa"/>
            <w:vAlign w:val="center"/>
          </w:tcPr>
          <w:p w14:paraId="6AC4E229" w14:textId="77777777" w:rsidR="0084793E" w:rsidRDefault="0084793E" w:rsidP="009468A2"/>
        </w:tc>
      </w:tr>
      <w:tr w:rsidR="0084793E" w14:paraId="2E6AD0B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68E9A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95841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 -Flander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B72D4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sh-based index for lakes and reservoirs in Flanders (Belgium)</w:t>
            </w:r>
          </w:p>
        </w:tc>
        <w:tc>
          <w:tcPr>
            <w:tcW w:w="1724" w:type="dxa"/>
            <w:vAlign w:val="center"/>
          </w:tcPr>
          <w:p w14:paraId="38E11837" w14:textId="77777777" w:rsidR="0084793E" w:rsidRDefault="0084793E" w:rsidP="009468A2"/>
        </w:tc>
      </w:tr>
      <w:tr w:rsidR="0084793E" w14:paraId="3E63B55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5FB68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AB971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91D22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n fish based method for ecological classification and monitoring of lakes</w:t>
            </w:r>
          </w:p>
        </w:tc>
        <w:tc>
          <w:tcPr>
            <w:tcW w:w="1724" w:type="dxa"/>
            <w:vAlign w:val="center"/>
          </w:tcPr>
          <w:p w14:paraId="61EF8F92" w14:textId="77777777" w:rsidR="0084793E" w:rsidRDefault="0084793E" w:rsidP="009468A2"/>
        </w:tc>
      </w:tr>
      <w:tr w:rsidR="0084793E" w14:paraId="6B354CF2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1D57B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78C9A" w14:textId="77777777" w:rsidR="0084793E" w:rsidRDefault="0084793E" w:rsidP="009468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nmark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BD46" w14:textId="77777777" w:rsidR="0084793E" w:rsidRDefault="0084793E" w:rsidP="009468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nish Lake Fish  Index</w:t>
            </w:r>
          </w:p>
        </w:tc>
        <w:tc>
          <w:tcPr>
            <w:tcW w:w="1724" w:type="dxa"/>
            <w:vAlign w:val="center"/>
          </w:tcPr>
          <w:p w14:paraId="061EEB4B" w14:textId="77777777" w:rsidR="0084793E" w:rsidRDefault="0084793E" w:rsidP="009468A2"/>
        </w:tc>
      </w:tr>
      <w:tr w:rsidR="0084793E" w14:paraId="67CBADD4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5E2A9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6C41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69AA7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FIEE index</w:t>
            </w:r>
          </w:p>
        </w:tc>
        <w:tc>
          <w:tcPr>
            <w:tcW w:w="1724" w:type="dxa"/>
            <w:vAlign w:val="center"/>
          </w:tcPr>
          <w:p w14:paraId="3E97FCD8" w14:textId="77777777" w:rsidR="0084793E" w:rsidRDefault="0084793E" w:rsidP="009468A2"/>
        </w:tc>
      </w:tr>
      <w:tr w:rsidR="0084793E" w14:paraId="3E064E3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8832C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CEAB5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4CC50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R4 index</w:t>
            </w:r>
          </w:p>
        </w:tc>
        <w:tc>
          <w:tcPr>
            <w:tcW w:w="1724" w:type="dxa"/>
            <w:vAlign w:val="center"/>
          </w:tcPr>
          <w:p w14:paraId="2E8EF97F" w14:textId="77777777" w:rsidR="0084793E" w:rsidRDefault="0084793E" w:rsidP="009468A2"/>
        </w:tc>
      </w:tr>
      <w:tr w:rsidR="0084793E" w14:paraId="72497E65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335A0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03F5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D96C2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 Lake Fish Index (ELFI)</w:t>
            </w:r>
          </w:p>
        </w:tc>
        <w:tc>
          <w:tcPr>
            <w:tcW w:w="1724" w:type="dxa"/>
            <w:vAlign w:val="center"/>
          </w:tcPr>
          <w:p w14:paraId="153D78A1" w14:textId="77777777" w:rsidR="0084793E" w:rsidRDefault="0084793E" w:rsidP="009468A2"/>
        </w:tc>
      </w:tr>
      <w:tr w:rsidR="0084793E" w14:paraId="41C497A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2D498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26DEA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F614E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P </w:t>
            </w:r>
            <w:proofErr w:type="spellStart"/>
            <w:r>
              <w:rPr>
                <w:rFonts w:ascii="Calibri" w:hAnsi="Calibri" w:cs="Calibri"/>
                <w:color w:val="000000"/>
              </w:rPr>
              <w:t>DeLFI_S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- </w:t>
            </w:r>
            <w:proofErr w:type="spellStart"/>
            <w:r>
              <w:rPr>
                <w:rFonts w:ascii="Calibri" w:hAnsi="Calibri" w:cs="Calibri"/>
                <w:color w:val="000000"/>
              </w:rPr>
              <w:t>Deutsc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ennahmestandort-spezifisc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sverfahr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 </w:t>
            </w:r>
          </w:p>
        </w:tc>
        <w:tc>
          <w:tcPr>
            <w:tcW w:w="1724" w:type="dxa"/>
            <w:vAlign w:val="center"/>
          </w:tcPr>
          <w:p w14:paraId="79A4C91F" w14:textId="77777777" w:rsidR="0084793E" w:rsidRDefault="0084793E" w:rsidP="009468A2">
            <w:r>
              <w:t>Method used in Central ecoregion</w:t>
            </w:r>
          </w:p>
        </w:tc>
      </w:tr>
      <w:tr w:rsidR="0084793E" w14:paraId="453B8FA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AE95D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76CC1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3E508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B </w:t>
            </w:r>
            <w:proofErr w:type="spellStart"/>
            <w:r>
              <w:rPr>
                <w:rFonts w:ascii="Calibri" w:hAnsi="Calibri" w:cs="Calibri"/>
                <w:color w:val="000000"/>
              </w:rPr>
              <w:t>DeLFI_S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</w:rPr>
              <w:t>Deutsc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ennahmestandort-spezifisc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sverfahr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</w:p>
        </w:tc>
        <w:tc>
          <w:tcPr>
            <w:tcW w:w="1724" w:type="dxa"/>
            <w:vAlign w:val="center"/>
          </w:tcPr>
          <w:p w14:paraId="2526313C" w14:textId="77777777" w:rsidR="0084793E" w:rsidRDefault="0084793E" w:rsidP="009468A2">
            <w:r>
              <w:lastRenderedPageBreak/>
              <w:t xml:space="preserve">Method used in Alpine </w:t>
            </w:r>
            <w:r>
              <w:lastRenderedPageBreak/>
              <w:t>ecoregion</w:t>
            </w:r>
          </w:p>
        </w:tc>
      </w:tr>
      <w:tr w:rsidR="0084793E" w14:paraId="5C6BE61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2F71A" w14:textId="77777777" w:rsidR="0084793E" w:rsidRDefault="0084793E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E5679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81203" w14:textId="77777777" w:rsidR="0084793E" w:rsidRDefault="0084793E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k Lake Fish Index (GLFI)</w:t>
            </w:r>
          </w:p>
        </w:tc>
        <w:tc>
          <w:tcPr>
            <w:tcW w:w="1724" w:type="dxa"/>
          </w:tcPr>
          <w:p w14:paraId="1337BD75" w14:textId="77777777" w:rsidR="0084793E" w:rsidRDefault="0084793E" w:rsidP="009468A2"/>
        </w:tc>
      </w:tr>
      <w:tr w:rsidR="003028B0" w14:paraId="44FF30F9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760EB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DD94F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7F8C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IL2 index </w:t>
            </w:r>
          </w:p>
        </w:tc>
        <w:tc>
          <w:tcPr>
            <w:tcW w:w="1724" w:type="dxa"/>
          </w:tcPr>
          <w:p w14:paraId="05D7DB28" w14:textId="77777777" w:rsidR="003028B0" w:rsidRDefault="003028B0" w:rsidP="009468A2"/>
        </w:tc>
      </w:tr>
      <w:tr w:rsidR="003028B0" w14:paraId="5D48ADE0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69714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E8CD7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0540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ke Fish Index (LFI)</w:t>
            </w:r>
          </w:p>
        </w:tc>
        <w:tc>
          <w:tcPr>
            <w:tcW w:w="1724" w:type="dxa"/>
          </w:tcPr>
          <w:p w14:paraId="6EAC265D" w14:textId="77777777" w:rsidR="003028B0" w:rsidRDefault="003028B0" w:rsidP="009468A2"/>
        </w:tc>
      </w:tr>
      <w:tr w:rsidR="003028B0" w14:paraId="364D735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36063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59306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63DF3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n Lake Fish Index</w:t>
            </w:r>
          </w:p>
        </w:tc>
        <w:tc>
          <w:tcPr>
            <w:tcW w:w="1724" w:type="dxa"/>
          </w:tcPr>
          <w:p w14:paraId="723354E9" w14:textId="77777777" w:rsidR="003028B0" w:rsidRDefault="003028B0" w:rsidP="009468A2"/>
        </w:tc>
      </w:tr>
      <w:tr w:rsidR="003028B0" w14:paraId="6F8C558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EC4D1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17B90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E23E6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n Lake Fish Index</w:t>
            </w:r>
          </w:p>
        </w:tc>
        <w:tc>
          <w:tcPr>
            <w:tcW w:w="1724" w:type="dxa"/>
          </w:tcPr>
          <w:p w14:paraId="4DC3E746" w14:textId="77777777" w:rsidR="003028B0" w:rsidRDefault="003028B0" w:rsidP="009468A2"/>
        </w:tc>
      </w:tr>
      <w:tr w:rsidR="003028B0" w14:paraId="5304BFCD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9E180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CD406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ED301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B00E57">
              <w:rPr>
                <w:rFonts w:ascii="Calibri" w:hAnsi="Calibri" w:cs="Calibri"/>
                <w:color w:val="000000"/>
              </w:rPr>
              <w:t>ational fish assessment system of the Netherlands</w:t>
            </w:r>
            <w:r>
              <w:rPr>
                <w:rFonts w:ascii="Calibri" w:hAnsi="Calibri" w:cs="Calibri"/>
                <w:color w:val="000000"/>
              </w:rPr>
              <w:t xml:space="preserve"> (VISMAATLAT) </w:t>
            </w:r>
          </w:p>
        </w:tc>
        <w:tc>
          <w:tcPr>
            <w:tcW w:w="1724" w:type="dxa"/>
          </w:tcPr>
          <w:p w14:paraId="1961ABB3" w14:textId="77777777" w:rsidR="003028B0" w:rsidRDefault="003028B0" w:rsidP="009468A2"/>
        </w:tc>
      </w:tr>
      <w:tr w:rsidR="003028B0" w14:paraId="2517A59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F0A23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4EBC9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6364B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ndexW5</w:t>
            </w:r>
          </w:p>
        </w:tc>
        <w:tc>
          <w:tcPr>
            <w:tcW w:w="1724" w:type="dxa"/>
          </w:tcPr>
          <w:p w14:paraId="64DD9E88" w14:textId="77777777" w:rsidR="003028B0" w:rsidRPr="00E76FCA" w:rsidRDefault="003028B0" w:rsidP="009468A2">
            <w:pPr>
              <w:rPr>
                <w:lang w:val="it-IT"/>
              </w:rPr>
            </w:pPr>
            <w:r>
              <w:t>Method for acidification</w:t>
            </w:r>
          </w:p>
        </w:tc>
      </w:tr>
      <w:tr w:rsidR="003028B0" w14:paraId="0DA968A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8780F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2A7FF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3C598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indexW3 </w:t>
            </w:r>
          </w:p>
        </w:tc>
        <w:tc>
          <w:tcPr>
            <w:tcW w:w="1724" w:type="dxa"/>
          </w:tcPr>
          <w:p w14:paraId="1A5017B0" w14:textId="77777777" w:rsidR="003028B0" w:rsidRDefault="003028B0" w:rsidP="009468A2">
            <w:r>
              <w:t>Method for eutrophication</w:t>
            </w:r>
          </w:p>
        </w:tc>
      </w:tr>
      <w:tr w:rsidR="003028B0" w14:paraId="1F99C54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05423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A684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9140E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874889">
              <w:rPr>
                <w:rFonts w:ascii="Calibri" w:hAnsi="Calibri" w:cs="Calibri"/>
                <w:color w:val="000000"/>
              </w:rPr>
              <w:t xml:space="preserve">ational fish assessment system of Poland based on fisheries statistics </w:t>
            </w:r>
            <w:r>
              <w:rPr>
                <w:rFonts w:ascii="Calibri" w:hAnsi="Calibri" w:cs="Calibri"/>
                <w:color w:val="000000"/>
              </w:rPr>
              <w:t>(LFI+ index)</w:t>
            </w:r>
          </w:p>
        </w:tc>
        <w:tc>
          <w:tcPr>
            <w:tcW w:w="1724" w:type="dxa"/>
          </w:tcPr>
          <w:p w14:paraId="66F351E6" w14:textId="77777777" w:rsidR="003028B0" w:rsidRDefault="003028B0" w:rsidP="009468A2"/>
        </w:tc>
      </w:tr>
      <w:tr w:rsidR="003028B0" w14:paraId="18E96FE7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26E77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4A91D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8AE3A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874889">
              <w:rPr>
                <w:rFonts w:ascii="Calibri" w:hAnsi="Calibri" w:cs="Calibri"/>
                <w:color w:val="000000"/>
              </w:rPr>
              <w:t xml:space="preserve">ational fish assessment system of Poland based on </w:t>
            </w:r>
            <w:r>
              <w:rPr>
                <w:rFonts w:ascii="Calibri" w:hAnsi="Calibri" w:cs="Calibri"/>
                <w:color w:val="000000"/>
              </w:rPr>
              <w:t>gillnet sampling (LFI EN index)</w:t>
            </w:r>
          </w:p>
        </w:tc>
        <w:tc>
          <w:tcPr>
            <w:tcW w:w="1724" w:type="dxa"/>
          </w:tcPr>
          <w:p w14:paraId="2160C81B" w14:textId="77777777" w:rsidR="003028B0" w:rsidRDefault="003028B0" w:rsidP="009468A2"/>
        </w:tc>
      </w:tr>
      <w:tr w:rsidR="003028B0" w14:paraId="17D83DD5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6BE51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1B9E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4F58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dologi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vrednotenja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ekološkega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stanja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jezer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na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E57">
              <w:rPr>
                <w:rFonts w:ascii="Calibri" w:hAnsi="Calibri" w:cs="Calibri"/>
                <w:color w:val="000000"/>
              </w:rPr>
              <w:t>podlagi</w:t>
            </w:r>
            <w:proofErr w:type="spellEnd"/>
            <w:r w:rsidRPr="00B00E57">
              <w:rPr>
                <w:rFonts w:ascii="Calibri" w:hAnsi="Calibri" w:cs="Calibri"/>
                <w:color w:val="000000"/>
              </w:rPr>
              <w:t xml:space="preserve"> rib</w:t>
            </w:r>
            <w:r>
              <w:t xml:space="preserve"> (</w:t>
            </w:r>
            <w:r w:rsidRPr="00B00E57">
              <w:rPr>
                <w:rFonts w:ascii="Calibri" w:hAnsi="Calibri" w:cs="Calibri"/>
                <w:color w:val="000000"/>
              </w:rPr>
              <w:t xml:space="preserve">Ecological status assessment system for lakes using </w:t>
            </w:r>
            <w:r>
              <w:rPr>
                <w:rFonts w:ascii="Calibri" w:hAnsi="Calibri" w:cs="Calibri"/>
                <w:color w:val="000000"/>
              </w:rPr>
              <w:t xml:space="preserve"> fish</w:t>
            </w:r>
            <w:r w:rsidRPr="00B00E57">
              <w:rPr>
                <w:rFonts w:ascii="Calibri" w:hAnsi="Calibri" w:cs="Calibri"/>
                <w:color w:val="000000"/>
              </w:rPr>
              <w:t xml:space="preserve"> in Slovenia)</w:t>
            </w:r>
          </w:p>
        </w:tc>
        <w:tc>
          <w:tcPr>
            <w:tcW w:w="1724" w:type="dxa"/>
          </w:tcPr>
          <w:p w14:paraId="3F50BFBB" w14:textId="77777777" w:rsidR="003028B0" w:rsidRDefault="003028B0" w:rsidP="009468A2">
            <w:r w:rsidRPr="00874889">
              <w:t>intercalibrated after EC Decision 2018</w:t>
            </w:r>
          </w:p>
        </w:tc>
      </w:tr>
      <w:tr w:rsidR="003028B0" w14:paraId="3FD7AE3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8C023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FDB8C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68C16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ndexW5</w:t>
            </w:r>
          </w:p>
        </w:tc>
        <w:tc>
          <w:tcPr>
            <w:tcW w:w="1724" w:type="dxa"/>
          </w:tcPr>
          <w:p w14:paraId="3108F625" w14:textId="77777777" w:rsidR="003028B0" w:rsidRPr="00E76FCA" w:rsidRDefault="003028B0" w:rsidP="009468A2">
            <w:pPr>
              <w:rPr>
                <w:lang w:val="it-IT"/>
              </w:rPr>
            </w:pPr>
            <w:r>
              <w:t>Method for acidification</w:t>
            </w:r>
          </w:p>
        </w:tc>
      </w:tr>
      <w:tr w:rsidR="003028B0" w14:paraId="76352DF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3B72B" w14:textId="77777777" w:rsidR="003028B0" w:rsidRDefault="003028B0" w:rsidP="009468A2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6CD21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84307" w14:textId="77777777" w:rsidR="003028B0" w:rsidRDefault="003028B0" w:rsidP="00946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ndexW3</w:t>
            </w:r>
          </w:p>
        </w:tc>
        <w:tc>
          <w:tcPr>
            <w:tcW w:w="1724" w:type="dxa"/>
          </w:tcPr>
          <w:p w14:paraId="15804DCB" w14:textId="77777777" w:rsidR="003028B0" w:rsidRDefault="003028B0" w:rsidP="009468A2">
            <w:r>
              <w:t>Method for eutrophication</w:t>
            </w:r>
          </w:p>
        </w:tc>
      </w:tr>
      <w:tr w:rsidR="00AB1181" w14:paraId="2C2C527B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AED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19AE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1179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L2 index</w:t>
            </w:r>
          </w:p>
        </w:tc>
        <w:tc>
          <w:tcPr>
            <w:tcW w:w="1724" w:type="dxa"/>
          </w:tcPr>
          <w:p w14:paraId="7C42DD2F" w14:textId="77777777" w:rsidR="00AB1181" w:rsidRDefault="00AB1181" w:rsidP="00AB1181"/>
        </w:tc>
      </w:tr>
      <w:tr w:rsidR="00AB1181" w14:paraId="5C96B059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FCA5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D161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3E03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4" w:type="dxa"/>
          </w:tcPr>
          <w:p w14:paraId="3F05CD03" w14:textId="77777777" w:rsidR="00AB1181" w:rsidRDefault="00AB1181" w:rsidP="00AB1181"/>
        </w:tc>
      </w:tr>
      <w:tr w:rsidR="00AB1181" w14:paraId="3CAB9028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F83262" w14:textId="77777777" w:rsidR="00AB1181" w:rsidRDefault="00AB1181" w:rsidP="00AB1181"/>
          <w:p w14:paraId="1BB18A3C" w14:textId="77777777" w:rsidR="00AB1181" w:rsidRDefault="00AB1181" w:rsidP="00AB1181">
            <w:r>
              <w:t>Macrophyt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0CED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C5DB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M for Lakes (Austrian Index Macrophytes for lakes)</w:t>
            </w:r>
          </w:p>
        </w:tc>
        <w:tc>
          <w:tcPr>
            <w:tcW w:w="1724" w:type="dxa"/>
          </w:tcPr>
          <w:p w14:paraId="5104B549" w14:textId="77777777" w:rsidR="00AB1181" w:rsidRDefault="00AB1181" w:rsidP="00AB1181"/>
        </w:tc>
      </w:tr>
      <w:tr w:rsidR="00AB1181" w14:paraId="309C4331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611D2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5D1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 - Flander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E16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emish macrophyte assessment system</w:t>
            </w:r>
          </w:p>
        </w:tc>
        <w:tc>
          <w:tcPr>
            <w:tcW w:w="1724" w:type="dxa"/>
          </w:tcPr>
          <w:p w14:paraId="0F28F06D" w14:textId="77777777" w:rsidR="00AB1181" w:rsidRDefault="00AB1181" w:rsidP="00AB1181"/>
        </w:tc>
      </w:tr>
      <w:tr w:rsidR="00AB1181" w14:paraId="63C0E7D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A6E1D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F3B0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87C5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I-BG - Adopted Reference Index </w:t>
            </w:r>
          </w:p>
        </w:tc>
        <w:tc>
          <w:tcPr>
            <w:tcW w:w="1724" w:type="dxa"/>
          </w:tcPr>
          <w:p w14:paraId="1D871F1A" w14:textId="77777777" w:rsidR="00AB1181" w:rsidRDefault="00AB1181" w:rsidP="00AB1181"/>
        </w:tc>
      </w:tr>
      <w:tr w:rsidR="00AB1181" w14:paraId="177D1CC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AE0D8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0B21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CB3F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nish Lake Macrophytes Index </w:t>
            </w:r>
          </w:p>
        </w:tc>
        <w:tc>
          <w:tcPr>
            <w:tcW w:w="1724" w:type="dxa"/>
          </w:tcPr>
          <w:p w14:paraId="4F30A029" w14:textId="77777777" w:rsidR="00AB1181" w:rsidRDefault="00AB1181" w:rsidP="00AB1181"/>
        </w:tc>
      </w:tr>
      <w:tr w:rsidR="00AB1181" w14:paraId="4428AD7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62755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FB95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5900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n surface water ecological quality assessment – lake macrophytes  </w:t>
            </w:r>
          </w:p>
        </w:tc>
        <w:tc>
          <w:tcPr>
            <w:tcW w:w="1724" w:type="dxa"/>
          </w:tcPr>
          <w:p w14:paraId="4E022A96" w14:textId="77777777" w:rsidR="00AB1181" w:rsidRDefault="00AB1181" w:rsidP="00AB1181"/>
        </w:tc>
      </w:tr>
      <w:tr w:rsidR="00AB1181" w14:paraId="6B8A4FC9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44496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26D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661E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nish macrophyte classification system (</w:t>
            </w:r>
            <w:proofErr w:type="spellStart"/>
            <w:r>
              <w:rPr>
                <w:rFonts w:ascii="Calibri" w:hAnsi="Calibri" w:cs="Calibri"/>
                <w:color w:val="000000"/>
              </w:rPr>
              <w:t>Finnmac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4" w:type="dxa"/>
          </w:tcPr>
          <w:p w14:paraId="0737321E" w14:textId="77777777" w:rsidR="00AB1181" w:rsidRDefault="00AB1181" w:rsidP="00AB1181"/>
        </w:tc>
      </w:tr>
      <w:tr w:rsidR="00AB1181" w14:paraId="3506B201" w14:textId="77777777" w:rsidTr="00AB1181">
        <w:trPr>
          <w:trHeight w:val="548"/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3B646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476C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D2728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nch Macrophyte Index for Lakes (IBML)</w:t>
            </w:r>
            <w: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i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ologiqu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Macrophytiqu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cs</w:t>
            </w:r>
          </w:p>
        </w:tc>
        <w:tc>
          <w:tcPr>
            <w:tcW w:w="1724" w:type="dxa"/>
          </w:tcPr>
          <w:p w14:paraId="5673D6DD" w14:textId="77777777" w:rsidR="00AB1181" w:rsidRDefault="00AB1181" w:rsidP="00AB1181"/>
        </w:tc>
      </w:tr>
      <w:tr w:rsidR="00AB1181" w14:paraId="343A684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7ADD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6383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7D858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fahrensanleit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e </w:t>
            </w:r>
            <w:proofErr w:type="spellStart"/>
            <w:r>
              <w:rPr>
                <w:rFonts w:ascii="Calibri" w:hAnsi="Calibri" w:cs="Calibri"/>
                <w:color w:val="000000"/>
              </w:rPr>
              <w:t>ökologi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o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ophy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nd </w:t>
            </w:r>
            <w:proofErr w:type="spellStart"/>
            <w:r>
              <w:rPr>
                <w:rFonts w:ascii="Calibri" w:hAnsi="Calibri" w:cs="Calibri"/>
                <w:color w:val="000000"/>
              </w:rPr>
              <w:t>Phytobenth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HYLIB), </w:t>
            </w:r>
            <w:proofErr w:type="spellStart"/>
            <w:r>
              <w:rPr>
                <w:rFonts w:ascii="Calibri" w:hAnsi="Calibri" w:cs="Calibri"/>
                <w:color w:val="000000"/>
              </w:rPr>
              <w:t>Modu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ophy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24" w:type="dxa"/>
          </w:tcPr>
          <w:p w14:paraId="7E23888C" w14:textId="77777777" w:rsidR="00AB1181" w:rsidRDefault="00AB1181" w:rsidP="00AB1181"/>
        </w:tc>
      </w:tr>
      <w:tr w:rsidR="00AB1181" w14:paraId="4FA08DA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06582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2F8A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A02F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L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Hellenic Lake Macrophytes Assessment Method</w:t>
            </w:r>
          </w:p>
        </w:tc>
        <w:tc>
          <w:tcPr>
            <w:tcW w:w="1724" w:type="dxa"/>
          </w:tcPr>
          <w:p w14:paraId="7F21D2CA" w14:textId="77777777" w:rsidR="00AB1181" w:rsidRDefault="00AB1181" w:rsidP="00AB1181"/>
        </w:tc>
      </w:tr>
      <w:tr w:rsidR="00AB1181" w14:paraId="58A516A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6829A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265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57E2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U-RI - Adopted Reference Index </w:t>
            </w:r>
          </w:p>
        </w:tc>
        <w:tc>
          <w:tcPr>
            <w:tcW w:w="1724" w:type="dxa"/>
          </w:tcPr>
          <w:p w14:paraId="60E552C4" w14:textId="77777777" w:rsidR="00AB1181" w:rsidRDefault="00AB1181" w:rsidP="00AB1181"/>
        </w:tc>
      </w:tr>
      <w:tr w:rsidR="00AB1181" w14:paraId="117E53AE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3ACC9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86ED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F7F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Macrophyte Index</w:t>
            </w:r>
          </w:p>
        </w:tc>
        <w:tc>
          <w:tcPr>
            <w:tcW w:w="1724" w:type="dxa"/>
          </w:tcPr>
          <w:p w14:paraId="1AC1A25C" w14:textId="77777777" w:rsidR="00AB1181" w:rsidRDefault="00AB1181" w:rsidP="00AB1181"/>
        </w:tc>
      </w:tr>
      <w:tr w:rsidR="00AB1181" w14:paraId="244A12F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CECCA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4CC2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9256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IM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Macrophy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for the evaluation of the ecological quality of the Italian lakes)</w:t>
            </w:r>
          </w:p>
        </w:tc>
        <w:tc>
          <w:tcPr>
            <w:tcW w:w="1724" w:type="dxa"/>
          </w:tcPr>
          <w:p w14:paraId="002B9D9C" w14:textId="77777777" w:rsidR="00AB1181" w:rsidRDefault="00AB1181" w:rsidP="00AB1181"/>
        </w:tc>
      </w:tr>
      <w:tr w:rsidR="00AB1181" w14:paraId="5C1D74D7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61E11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C4AF7" w14:textId="77777777" w:rsidR="00AB1181" w:rsidRDefault="00AB1181" w:rsidP="00AB11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4C8F1" w14:textId="77777777" w:rsidR="00AB1181" w:rsidRDefault="00AB1181" w:rsidP="00AB11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LMMI - Volcanic Lakes </w:t>
            </w:r>
            <w:proofErr w:type="spellStart"/>
            <w:r>
              <w:rPr>
                <w:rFonts w:ascii="Calibri" w:hAnsi="Calibri" w:cs="Calibri"/>
              </w:rPr>
              <w:t>Multimetric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acrophyt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lastRenderedPageBreak/>
              <w:t>Index</w:t>
            </w:r>
          </w:p>
        </w:tc>
        <w:tc>
          <w:tcPr>
            <w:tcW w:w="1724" w:type="dxa"/>
          </w:tcPr>
          <w:p w14:paraId="09AD658C" w14:textId="77777777" w:rsidR="00AB1181" w:rsidRDefault="00AB1181" w:rsidP="00AB1181"/>
        </w:tc>
      </w:tr>
      <w:tr w:rsidR="00AB1181" w14:paraId="12C158F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849CA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3B84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24DC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vian macrophyte assessment method </w:t>
            </w:r>
          </w:p>
        </w:tc>
        <w:tc>
          <w:tcPr>
            <w:tcW w:w="1724" w:type="dxa"/>
          </w:tcPr>
          <w:p w14:paraId="347F4D32" w14:textId="77777777" w:rsidR="00AB1181" w:rsidRDefault="00AB1181" w:rsidP="00AB1181"/>
        </w:tc>
      </w:tr>
      <w:tr w:rsidR="00AB1181" w14:paraId="7BD6630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E1754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1BC1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8CE1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n Lake Macrophyte Index</w:t>
            </w:r>
          </w:p>
        </w:tc>
        <w:tc>
          <w:tcPr>
            <w:tcW w:w="1724" w:type="dxa"/>
          </w:tcPr>
          <w:p w14:paraId="2EF804A1" w14:textId="77777777" w:rsidR="00AB1181" w:rsidRDefault="00AB1181" w:rsidP="00AB1181"/>
        </w:tc>
      </w:tr>
      <w:tr w:rsidR="00AB1181" w14:paraId="1BF8A21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151B7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8BB6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A947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FD-metrics for natural water types</w:t>
            </w:r>
          </w:p>
        </w:tc>
        <w:tc>
          <w:tcPr>
            <w:tcW w:w="1724" w:type="dxa"/>
          </w:tcPr>
          <w:p w14:paraId="5AAF8E72" w14:textId="77777777" w:rsidR="00AB1181" w:rsidRDefault="00AB1181" w:rsidP="00AB1181"/>
        </w:tc>
      </w:tr>
      <w:tr w:rsidR="00AB1181" w14:paraId="3943AD29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F8E7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A69D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A3BE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tional macrophyte index (Trophic Index – </w:t>
            </w:r>
            <w:proofErr w:type="spellStart"/>
            <w:r>
              <w:rPr>
                <w:rFonts w:ascii="Calibri" w:hAnsi="Calibri" w:cs="Calibri"/>
                <w:color w:val="000000"/>
              </w:rPr>
              <w:t>TIc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4" w:type="dxa"/>
            <w:vAlign w:val="center"/>
          </w:tcPr>
          <w:p w14:paraId="4C5A24D4" w14:textId="77777777" w:rsidR="00AB1181" w:rsidRDefault="00AB1181" w:rsidP="00AB1181"/>
        </w:tc>
      </w:tr>
      <w:tr w:rsidR="00AB1181" w14:paraId="3425EAC1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6D70E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53A2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028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crophyte based indication method for lakes - Ecological Status Macrophyte Index ESMI </w:t>
            </w:r>
          </w:p>
        </w:tc>
        <w:tc>
          <w:tcPr>
            <w:tcW w:w="1724" w:type="dxa"/>
            <w:vAlign w:val="center"/>
          </w:tcPr>
          <w:p w14:paraId="76B26051" w14:textId="77777777" w:rsidR="00AB1181" w:rsidRDefault="00AB1181" w:rsidP="00AB1181"/>
        </w:tc>
      </w:tr>
      <w:tr w:rsidR="00AB1181" w14:paraId="09A79F7D" w14:textId="77777777" w:rsidTr="00AB1181">
        <w:trPr>
          <w:trHeight w:val="584"/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BB42C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BCF7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27C5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O - Macrophyte Index for Romanian Lakes (Adapted Reference Index)</w:t>
            </w:r>
          </w:p>
        </w:tc>
        <w:tc>
          <w:tcPr>
            <w:tcW w:w="1724" w:type="dxa"/>
            <w:vAlign w:val="center"/>
          </w:tcPr>
          <w:p w14:paraId="46280DD6" w14:textId="77777777" w:rsidR="00AB1181" w:rsidRDefault="00AB1181" w:rsidP="00AB1181"/>
        </w:tc>
      </w:tr>
      <w:tr w:rsidR="00AB1181" w14:paraId="4FCF633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E4297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DA64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8CC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ILE (Slovenian macrophyte-based index for lake ecosystems)</w:t>
            </w:r>
          </w:p>
        </w:tc>
        <w:tc>
          <w:tcPr>
            <w:tcW w:w="1724" w:type="dxa"/>
            <w:vAlign w:val="center"/>
          </w:tcPr>
          <w:p w14:paraId="07D34A20" w14:textId="77777777" w:rsidR="00AB1181" w:rsidRDefault="00AB1181" w:rsidP="00AB1181"/>
        </w:tc>
      </w:tr>
      <w:tr w:rsidR="00AB1181" w14:paraId="10834375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D707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913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36C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 w:rsidRPr="00874889">
              <w:rPr>
                <w:rFonts w:ascii="Calibri" w:hAnsi="Calibri" w:cs="Calibri"/>
                <w:color w:val="000000"/>
              </w:rPr>
              <w:t>Spanish Macrophytes assessment method for Lakes</w:t>
            </w:r>
            <w:r>
              <w:rPr>
                <w:rFonts w:ascii="Calibri" w:hAnsi="Calibri" w:cs="Calibri"/>
                <w:color w:val="000000"/>
              </w:rPr>
              <w:t xml:space="preserve"> (OFALAM)</w:t>
            </w:r>
          </w:p>
        </w:tc>
        <w:tc>
          <w:tcPr>
            <w:tcW w:w="1724" w:type="dxa"/>
            <w:vAlign w:val="center"/>
          </w:tcPr>
          <w:p w14:paraId="128B9942" w14:textId="77777777" w:rsidR="00AB1181" w:rsidRDefault="00AB1181" w:rsidP="00AB1181">
            <w:r>
              <w:t>I</w:t>
            </w:r>
            <w:r w:rsidRPr="00874889">
              <w:t>ntercalibrated after EC Decision 2018</w:t>
            </w:r>
          </w:p>
        </w:tc>
      </w:tr>
      <w:tr w:rsidR="00AB1181" w14:paraId="78EB88AB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FA81D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11463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E81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phic Macrophyte Index (TMI)</w:t>
            </w:r>
          </w:p>
        </w:tc>
        <w:tc>
          <w:tcPr>
            <w:tcW w:w="1724" w:type="dxa"/>
            <w:vAlign w:val="center"/>
          </w:tcPr>
          <w:p w14:paraId="7DB08BAE" w14:textId="77777777" w:rsidR="00AB1181" w:rsidRDefault="00AB1181" w:rsidP="00AB1181"/>
        </w:tc>
      </w:tr>
      <w:tr w:rsidR="00AB1181" w14:paraId="7149FC4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0F1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9DE4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0772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ke LEAFPACS 2</w:t>
            </w:r>
          </w:p>
        </w:tc>
        <w:tc>
          <w:tcPr>
            <w:tcW w:w="1724" w:type="dxa"/>
            <w:vAlign w:val="center"/>
          </w:tcPr>
          <w:p w14:paraId="26B7B93C" w14:textId="77777777" w:rsidR="00AB1181" w:rsidRDefault="00AB1181" w:rsidP="00AB1181"/>
        </w:tc>
      </w:tr>
      <w:tr w:rsidR="00AB1181" w14:paraId="105F28B2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E5F8725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6EC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CE6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4" w:type="dxa"/>
          </w:tcPr>
          <w:p w14:paraId="259997BE" w14:textId="77777777" w:rsidR="00AB1181" w:rsidRDefault="00AB1181" w:rsidP="00AB1181"/>
        </w:tc>
      </w:tr>
      <w:tr w:rsidR="00AB1181" w14:paraId="30CDAE0F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8F1E2" w14:textId="77777777" w:rsidR="00AB1181" w:rsidRDefault="00AB1181" w:rsidP="00AB1181">
            <w:r w:rsidRPr="008F533F">
              <w:t>Phytobentho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42DF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 - Flander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32AE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portions of Impact-Sensitive and Impact-Associated Diatoms (PISIAD)</w:t>
            </w:r>
          </w:p>
        </w:tc>
        <w:tc>
          <w:tcPr>
            <w:tcW w:w="1724" w:type="dxa"/>
          </w:tcPr>
          <w:p w14:paraId="62429EA9" w14:textId="77777777" w:rsidR="00AB1181" w:rsidRDefault="00AB1181" w:rsidP="00AB1181"/>
        </w:tc>
      </w:tr>
      <w:tr w:rsidR="00AB1181" w14:paraId="1196E40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B482B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87D8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4245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nish lake phytobenthos method</w:t>
            </w:r>
          </w:p>
        </w:tc>
        <w:tc>
          <w:tcPr>
            <w:tcW w:w="1724" w:type="dxa"/>
          </w:tcPr>
          <w:p w14:paraId="18D3D4C9" w14:textId="77777777" w:rsidR="00AB1181" w:rsidRDefault="00AB1181" w:rsidP="00AB1181"/>
        </w:tc>
      </w:tr>
      <w:tr w:rsidR="00AB1181" w14:paraId="2527FA84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7E066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897C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458C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fahrensanleit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e </w:t>
            </w:r>
            <w:proofErr w:type="spellStart"/>
            <w:r>
              <w:rPr>
                <w:rFonts w:ascii="Calibri" w:hAnsi="Calibri" w:cs="Calibri"/>
                <w:color w:val="000000"/>
              </w:rPr>
              <w:t>ökologi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on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ophy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nd </w:t>
            </w:r>
            <w:proofErr w:type="spellStart"/>
            <w:r>
              <w:rPr>
                <w:rFonts w:ascii="Calibri" w:hAnsi="Calibri" w:cs="Calibri"/>
                <w:color w:val="000000"/>
              </w:rPr>
              <w:t>Phytobenth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HYLIB), </w:t>
            </w:r>
            <w:proofErr w:type="spellStart"/>
            <w:r>
              <w:rPr>
                <w:rFonts w:ascii="Calibri" w:hAnsi="Calibri" w:cs="Calibri"/>
                <w:color w:val="000000"/>
              </w:rPr>
              <w:t>Modu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ytobenth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24" w:type="dxa"/>
          </w:tcPr>
          <w:p w14:paraId="53DECB3E" w14:textId="77777777" w:rsidR="00AB1181" w:rsidRDefault="00AB1181" w:rsidP="00AB1181"/>
        </w:tc>
      </w:tr>
      <w:tr w:rsidR="00AB1181" w14:paraId="17E68032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2708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8A1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9231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L-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for Lakes</w:t>
            </w:r>
          </w:p>
        </w:tc>
        <w:tc>
          <w:tcPr>
            <w:tcW w:w="1724" w:type="dxa"/>
          </w:tcPr>
          <w:p w14:paraId="54A34DA4" w14:textId="77777777" w:rsidR="00AB1181" w:rsidRDefault="00AB1181" w:rsidP="00AB1181"/>
        </w:tc>
      </w:tr>
      <w:tr w:rsidR="00AB1181" w14:paraId="43BB0E1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0BC0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B404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D997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Trophic Diatom Index (IE)  </w:t>
            </w:r>
          </w:p>
        </w:tc>
        <w:tc>
          <w:tcPr>
            <w:tcW w:w="1724" w:type="dxa"/>
          </w:tcPr>
          <w:p w14:paraId="49A46B74" w14:textId="77777777" w:rsidR="00AB1181" w:rsidRDefault="00AB1181" w:rsidP="00AB1181"/>
        </w:tc>
      </w:tr>
      <w:tr w:rsidR="00AB1181" w14:paraId="548FB95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87719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DE5C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3F7B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ian national method for the evaluation of the ecological quality of lake waterbodies using benthic diatoms (EPI-L)</w:t>
            </w:r>
          </w:p>
        </w:tc>
        <w:tc>
          <w:tcPr>
            <w:tcW w:w="1724" w:type="dxa"/>
          </w:tcPr>
          <w:p w14:paraId="24C27F05" w14:textId="77777777" w:rsidR="00AB1181" w:rsidRDefault="00AB1181" w:rsidP="00AB1181"/>
        </w:tc>
      </w:tr>
      <w:tr w:rsidR="00AB1181" w14:paraId="25957CA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6D065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5819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961F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n Lake Phytobenthos Index</w:t>
            </w:r>
          </w:p>
        </w:tc>
        <w:tc>
          <w:tcPr>
            <w:tcW w:w="1724" w:type="dxa"/>
          </w:tcPr>
          <w:p w14:paraId="03EFE79F" w14:textId="77777777" w:rsidR="00AB1181" w:rsidRDefault="00AB1181" w:rsidP="00AB1181"/>
        </w:tc>
      </w:tr>
      <w:tr w:rsidR="00AB1181" w14:paraId="5A9AB75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BEDDA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0C69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EAAF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 IOJ (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yczn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ek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krzemkow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ezi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atom Index for Lakes)</w:t>
            </w:r>
          </w:p>
        </w:tc>
        <w:tc>
          <w:tcPr>
            <w:tcW w:w="1724" w:type="dxa"/>
          </w:tcPr>
          <w:p w14:paraId="27C20DDE" w14:textId="77777777" w:rsidR="00AB1181" w:rsidRDefault="00AB1181" w:rsidP="00AB1181"/>
        </w:tc>
      </w:tr>
      <w:tr w:rsidR="00AB1181" w14:paraId="558D20DD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87F8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93E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B20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omanian Diatom Index RDI for lowland lakes </w:t>
            </w:r>
          </w:p>
        </w:tc>
        <w:tc>
          <w:tcPr>
            <w:tcW w:w="1724" w:type="dxa"/>
          </w:tcPr>
          <w:p w14:paraId="30089D73" w14:textId="77777777" w:rsidR="00AB1181" w:rsidRDefault="00AB1181" w:rsidP="00AB1181">
            <w:r>
              <w:t>I</w:t>
            </w:r>
            <w:r w:rsidRPr="008F533F">
              <w:t>ntercalibrated after EC Decision 2018</w:t>
            </w:r>
          </w:p>
        </w:tc>
      </w:tr>
      <w:tr w:rsidR="00AB1181" w14:paraId="1CDD2C79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2A131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EA5A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5AAC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onal (Romanian) Assessment Method for Natural Lakes Ecological Status based on Phytobenthos (Diatoms) RO-AMLP</w:t>
            </w:r>
          </w:p>
        </w:tc>
        <w:tc>
          <w:tcPr>
            <w:tcW w:w="1724" w:type="dxa"/>
          </w:tcPr>
          <w:p w14:paraId="79751CC2" w14:textId="77777777" w:rsidR="00AB1181" w:rsidRDefault="00AB1181" w:rsidP="00AB1181"/>
        </w:tc>
      </w:tr>
      <w:tr w:rsidR="00AB1181" w14:paraId="7BF615C1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FEA4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CB60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143E0" w14:textId="77777777" w:rsidR="00AB1181" w:rsidRDefault="00AB1181" w:rsidP="00AB1181">
            <w:r>
              <w:rPr>
                <w:rFonts w:ascii="Calibri" w:hAnsi="Calibri" w:cs="Calibri"/>
                <w:color w:val="000000"/>
              </w:rPr>
              <w:t>Trophic Index (TI) </w:t>
            </w:r>
          </w:p>
        </w:tc>
        <w:tc>
          <w:tcPr>
            <w:tcW w:w="1724" w:type="dxa"/>
          </w:tcPr>
          <w:p w14:paraId="6745CDD3" w14:textId="77777777" w:rsidR="00AB1181" w:rsidRDefault="00AB1181" w:rsidP="00AB1181"/>
        </w:tc>
      </w:tr>
      <w:tr w:rsidR="00AB1181" w14:paraId="46F82DC7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D81DA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6208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CC4F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S index</w:t>
            </w:r>
          </w:p>
        </w:tc>
        <w:tc>
          <w:tcPr>
            <w:tcW w:w="1724" w:type="dxa"/>
          </w:tcPr>
          <w:p w14:paraId="6BAC2AF0" w14:textId="77777777" w:rsidR="00AB1181" w:rsidRDefault="00AB1181" w:rsidP="00AB1181"/>
        </w:tc>
      </w:tr>
      <w:tr w:rsidR="00AB1181" w14:paraId="6B5C0415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F70C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25356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EB2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LEQ 2</w:t>
            </w:r>
          </w:p>
        </w:tc>
        <w:tc>
          <w:tcPr>
            <w:tcW w:w="1724" w:type="dxa"/>
          </w:tcPr>
          <w:p w14:paraId="2B2FFF25" w14:textId="77777777" w:rsidR="00AB1181" w:rsidRDefault="00AB1181" w:rsidP="00AB1181"/>
        </w:tc>
      </w:tr>
      <w:tr w:rsidR="00AB1181" w14:paraId="70CE7D4E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44158B12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0BA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DD96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4" w:type="dxa"/>
          </w:tcPr>
          <w:p w14:paraId="2429C099" w14:textId="77777777" w:rsidR="00AB1181" w:rsidRDefault="00AB1181" w:rsidP="00AB1181"/>
        </w:tc>
      </w:tr>
      <w:tr w:rsidR="00AB1181" w14:paraId="44C9ABD3" w14:textId="77777777" w:rsidTr="00AB1181">
        <w:trPr>
          <w:jc w:val="center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9FD5E" w14:textId="77777777" w:rsidR="00AB1181" w:rsidRDefault="00AB1181" w:rsidP="00AB1181">
            <w:r>
              <w:t>Phytoplankto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C58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D53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luation of the biological quality elements, Part B2 – phytoplankton</w:t>
            </w:r>
          </w:p>
        </w:tc>
        <w:tc>
          <w:tcPr>
            <w:tcW w:w="1724" w:type="dxa"/>
          </w:tcPr>
          <w:p w14:paraId="046228F3" w14:textId="77777777" w:rsidR="00AB1181" w:rsidRDefault="00AB1181" w:rsidP="00AB1181"/>
        </w:tc>
      </w:tr>
      <w:tr w:rsidR="00AB1181" w14:paraId="344D501A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1845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DAF8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 - Flanders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4A0C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emish phytoplankton assessment method for lakes</w:t>
            </w:r>
          </w:p>
        </w:tc>
        <w:tc>
          <w:tcPr>
            <w:tcW w:w="1724" w:type="dxa"/>
          </w:tcPr>
          <w:p w14:paraId="34296D27" w14:textId="77777777" w:rsidR="00AB1181" w:rsidRDefault="00AB1181" w:rsidP="00AB1181"/>
        </w:tc>
      </w:tr>
      <w:tr w:rsidR="00AB1181" w14:paraId="4485A37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06D49B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70C0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906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PI-Hungarian lake phytoplankton index</w:t>
            </w:r>
          </w:p>
        </w:tc>
        <w:tc>
          <w:tcPr>
            <w:tcW w:w="1724" w:type="dxa"/>
          </w:tcPr>
          <w:p w14:paraId="40958E6C" w14:textId="77777777" w:rsidR="00AB1181" w:rsidRDefault="00AB1181" w:rsidP="00AB1181"/>
        </w:tc>
      </w:tr>
      <w:tr w:rsidR="00AB1181" w14:paraId="0F5D9914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E05F1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6E15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FAAE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nish Lake Phytoplankton Index </w:t>
            </w:r>
          </w:p>
        </w:tc>
        <w:tc>
          <w:tcPr>
            <w:tcW w:w="1724" w:type="dxa"/>
          </w:tcPr>
          <w:p w14:paraId="0F5D74FC" w14:textId="77777777" w:rsidR="00AB1181" w:rsidRDefault="00AB1181" w:rsidP="00AB1181"/>
        </w:tc>
      </w:tr>
      <w:tr w:rsidR="00AB1181" w14:paraId="5E8E1611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C64A38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9F16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FCD7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n surface water ecological quality assessment – lake phytoplankton </w:t>
            </w:r>
          </w:p>
        </w:tc>
        <w:tc>
          <w:tcPr>
            <w:tcW w:w="1724" w:type="dxa"/>
          </w:tcPr>
          <w:p w14:paraId="1C896901" w14:textId="77777777" w:rsidR="00AB1181" w:rsidRDefault="00AB1181" w:rsidP="00AB1181"/>
        </w:tc>
      </w:tr>
      <w:tr w:rsidR="00AB1181" w14:paraId="26EDCB0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167B1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398C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4CA8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nish phytoplankton assessment method for lakes</w:t>
            </w:r>
          </w:p>
        </w:tc>
        <w:tc>
          <w:tcPr>
            <w:tcW w:w="1724" w:type="dxa"/>
          </w:tcPr>
          <w:p w14:paraId="68EEA99D" w14:textId="77777777" w:rsidR="00AB1181" w:rsidRDefault="00AB1181" w:rsidP="00AB1181"/>
        </w:tc>
      </w:tr>
      <w:tr w:rsidR="00AB1181" w14:paraId="669CADE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934B2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5D43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AB6F7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plankton Index for Lakes (IPLAC)</w:t>
            </w:r>
          </w:p>
        </w:tc>
        <w:tc>
          <w:tcPr>
            <w:tcW w:w="1724" w:type="dxa"/>
          </w:tcPr>
          <w:p w14:paraId="086A070A" w14:textId="77777777" w:rsidR="00AB1181" w:rsidRDefault="00AB1181" w:rsidP="00AB1181"/>
        </w:tc>
      </w:tr>
      <w:tr w:rsidR="00AB1181" w14:paraId="34D41123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925C8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247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265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I (</w:t>
            </w:r>
            <w:proofErr w:type="spellStart"/>
            <w:r>
              <w:rPr>
                <w:rFonts w:ascii="Calibri" w:hAnsi="Calibri" w:cs="Calibri"/>
                <w:color w:val="000000"/>
              </w:rPr>
              <w:t>Phy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Seen-Index) -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rtungsverfahr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ü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n </w:t>
            </w:r>
            <w:proofErr w:type="spellStart"/>
            <w:r>
              <w:rPr>
                <w:rFonts w:ascii="Calibri" w:hAnsi="Calibri" w:cs="Calibri"/>
                <w:color w:val="000000"/>
              </w:rPr>
              <w:t>mittel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ytoplankton </w:t>
            </w:r>
            <w:proofErr w:type="spellStart"/>
            <w:r>
              <w:rPr>
                <w:rFonts w:ascii="Calibri" w:hAnsi="Calibri" w:cs="Calibri"/>
                <w:color w:val="000000"/>
              </w:rPr>
              <w:t>z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msetz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r EG-</w:t>
            </w:r>
            <w:proofErr w:type="spellStart"/>
            <w:r>
              <w:rPr>
                <w:rFonts w:ascii="Calibri" w:hAnsi="Calibri" w:cs="Calibri"/>
                <w:color w:val="000000"/>
              </w:rPr>
              <w:t>Wasserrahmenrichtli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Deutschland </w:t>
            </w:r>
          </w:p>
        </w:tc>
        <w:tc>
          <w:tcPr>
            <w:tcW w:w="1724" w:type="dxa"/>
          </w:tcPr>
          <w:p w14:paraId="50930FDA" w14:textId="77777777" w:rsidR="00AB1181" w:rsidRDefault="00AB1181" w:rsidP="00AB1181"/>
        </w:tc>
      </w:tr>
      <w:tr w:rsidR="00AB1181" w14:paraId="0CAEBEF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2379E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825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00FB4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LP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Hellenic Lake Phytoplankton Assessment Method</w:t>
            </w:r>
          </w:p>
        </w:tc>
        <w:tc>
          <w:tcPr>
            <w:tcW w:w="1724" w:type="dxa"/>
          </w:tcPr>
          <w:p w14:paraId="144741A9" w14:textId="77777777" w:rsidR="00AB1181" w:rsidRDefault="00AB1181" w:rsidP="00AB1181"/>
        </w:tc>
      </w:tr>
      <w:tr w:rsidR="00AB1181" w14:paraId="3C8E0A96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E204D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1966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3105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Mediterranean Assessment System for Reservoirs (NMASRP)</w:t>
            </w:r>
          </w:p>
        </w:tc>
        <w:tc>
          <w:tcPr>
            <w:tcW w:w="1724" w:type="dxa"/>
          </w:tcPr>
          <w:p w14:paraId="71A75C55" w14:textId="77777777" w:rsidR="00AB1181" w:rsidRDefault="00AB1181" w:rsidP="00AB1181"/>
        </w:tc>
      </w:tr>
      <w:tr w:rsidR="00AB1181" w14:paraId="79D50A85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38F0F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FF5D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7EE7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PI-Hungarian lake phytoplankton index</w:t>
            </w:r>
          </w:p>
        </w:tc>
        <w:tc>
          <w:tcPr>
            <w:tcW w:w="1724" w:type="dxa"/>
          </w:tcPr>
          <w:p w14:paraId="5E54E4A9" w14:textId="77777777" w:rsidR="00AB1181" w:rsidRDefault="00AB1181" w:rsidP="00AB1181"/>
        </w:tc>
      </w:tr>
      <w:tr w:rsidR="00AB1181" w14:paraId="2DA59C3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19C6E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B1B93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DBAB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E Lake Phytoplankton Index </w:t>
            </w:r>
          </w:p>
        </w:tc>
        <w:tc>
          <w:tcPr>
            <w:tcW w:w="1724" w:type="dxa"/>
          </w:tcPr>
          <w:p w14:paraId="42B17A17" w14:textId="77777777" w:rsidR="00AB1181" w:rsidRDefault="00AB1181" w:rsidP="00AB1181"/>
        </w:tc>
      </w:tr>
      <w:tr w:rsidR="00AB1181" w14:paraId="1D7555BB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7F933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EAF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3D4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Italian Method (NITMET)</w:t>
            </w:r>
          </w:p>
        </w:tc>
        <w:tc>
          <w:tcPr>
            <w:tcW w:w="1724" w:type="dxa"/>
          </w:tcPr>
          <w:p w14:paraId="6A1AB3EC" w14:textId="77777777" w:rsidR="00AB1181" w:rsidRDefault="00AB1181" w:rsidP="00AB1181"/>
        </w:tc>
      </w:tr>
      <w:tr w:rsidR="00AB1181" w14:paraId="7B33992E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66971D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00582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01B20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ian Phytoplankton Assessment Method (IPAM)</w:t>
            </w:r>
          </w:p>
        </w:tc>
        <w:tc>
          <w:tcPr>
            <w:tcW w:w="1724" w:type="dxa"/>
          </w:tcPr>
          <w:p w14:paraId="3D3D7EBB" w14:textId="77777777" w:rsidR="00AB1181" w:rsidRDefault="00AB1181" w:rsidP="00AB1181"/>
        </w:tc>
      </w:tr>
      <w:tr w:rsidR="00AB1181" w14:paraId="4FFA8D6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88455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65D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5462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vian Lake Phytoplankton Index</w:t>
            </w:r>
          </w:p>
        </w:tc>
        <w:tc>
          <w:tcPr>
            <w:tcW w:w="1724" w:type="dxa"/>
          </w:tcPr>
          <w:p w14:paraId="2BF0CD23" w14:textId="77777777" w:rsidR="00AB1181" w:rsidRDefault="00AB1181" w:rsidP="00AB1181"/>
        </w:tc>
      </w:tr>
      <w:tr w:rsidR="00AB1181" w14:paraId="59C49D9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10AD5F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7EB6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DC83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 Phytoplankton Index (PSI)</w:t>
            </w:r>
          </w:p>
        </w:tc>
        <w:tc>
          <w:tcPr>
            <w:tcW w:w="1724" w:type="dxa"/>
          </w:tcPr>
          <w:p w14:paraId="18A70056" w14:textId="77777777" w:rsidR="00AB1181" w:rsidRDefault="00AB1181" w:rsidP="00AB1181"/>
        </w:tc>
      </w:tr>
      <w:tr w:rsidR="00AB1181" w14:paraId="04DAA8BF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DF569E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AC94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therlands 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8BFD9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FD - metrics for natural </w:t>
            </w:r>
            <w:proofErr w:type="spellStart"/>
            <w:r>
              <w:rPr>
                <w:rFonts w:ascii="Calibri" w:hAnsi="Calibri" w:cs="Calibri"/>
                <w:color w:val="000000"/>
              </w:rPr>
              <w:t>watertypes</w:t>
            </w:r>
            <w:proofErr w:type="spellEnd"/>
          </w:p>
        </w:tc>
        <w:tc>
          <w:tcPr>
            <w:tcW w:w="1724" w:type="dxa"/>
          </w:tcPr>
          <w:p w14:paraId="5744C8DD" w14:textId="77777777" w:rsidR="00AB1181" w:rsidRDefault="00AB1181" w:rsidP="00AB1181"/>
        </w:tc>
      </w:tr>
      <w:tr w:rsidR="00AB1181" w14:paraId="6509C0DE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84E6C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5776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3638B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ke phytoplankton ecological status classification method</w:t>
            </w:r>
          </w:p>
        </w:tc>
        <w:tc>
          <w:tcPr>
            <w:tcW w:w="1724" w:type="dxa"/>
          </w:tcPr>
          <w:p w14:paraId="1B7EA843" w14:textId="77777777" w:rsidR="00AB1181" w:rsidRDefault="00AB1181" w:rsidP="00AB1181"/>
        </w:tc>
      </w:tr>
      <w:tr w:rsidR="00AB1181" w14:paraId="6F5E53BD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8FD22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3DE3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FB34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ytoplankton method for Polish Lakes (PMPL) </w:t>
            </w:r>
          </w:p>
        </w:tc>
        <w:tc>
          <w:tcPr>
            <w:tcW w:w="1724" w:type="dxa"/>
          </w:tcPr>
          <w:p w14:paraId="110E5EFA" w14:textId="77777777" w:rsidR="00AB1181" w:rsidRDefault="00AB1181" w:rsidP="00AB1181"/>
        </w:tc>
      </w:tr>
      <w:tr w:rsidR="00AB1181" w14:paraId="1CAC2110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F7F56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BB85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A966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PI-Hungarian lake phytoplankton index</w:t>
            </w:r>
          </w:p>
        </w:tc>
        <w:tc>
          <w:tcPr>
            <w:tcW w:w="1724" w:type="dxa"/>
          </w:tcPr>
          <w:p w14:paraId="7F0923B7" w14:textId="77777777" w:rsidR="00AB1181" w:rsidRDefault="00AB1181" w:rsidP="00AB1181"/>
        </w:tc>
      </w:tr>
      <w:tr w:rsidR="00AB1181" w14:paraId="1CE45C4B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D26C7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54A1A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8AEED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dologi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rednoten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kološke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tan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ez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 </w:t>
            </w:r>
            <w:proofErr w:type="spellStart"/>
            <w:r>
              <w:rPr>
                <w:rFonts w:ascii="Calibri" w:hAnsi="Calibri" w:cs="Calibri"/>
                <w:color w:val="000000"/>
              </w:rPr>
              <w:t>fitoplankton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 </w:t>
            </w:r>
            <w:proofErr w:type="spellStart"/>
            <w:r>
              <w:rPr>
                <w:rFonts w:ascii="Calibri" w:hAnsi="Calibri" w:cs="Calibri"/>
                <w:color w:val="000000"/>
              </w:rPr>
              <w:t>Sloveni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ological status assessment system for lakes using phytoplankton in Slovenia) </w:t>
            </w:r>
          </w:p>
        </w:tc>
        <w:tc>
          <w:tcPr>
            <w:tcW w:w="1724" w:type="dxa"/>
          </w:tcPr>
          <w:p w14:paraId="189B67A8" w14:textId="77777777" w:rsidR="00AB1181" w:rsidRDefault="00AB1181" w:rsidP="00AB1181"/>
        </w:tc>
      </w:tr>
      <w:tr w:rsidR="00AB1181" w14:paraId="6049293C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56EED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D7773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C72A1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terranean Assessment System for Reservoirs Phytoplankton (MASRP)</w:t>
            </w:r>
          </w:p>
        </w:tc>
        <w:tc>
          <w:tcPr>
            <w:tcW w:w="1724" w:type="dxa"/>
          </w:tcPr>
          <w:p w14:paraId="3F16946F" w14:textId="77777777" w:rsidR="00AB1181" w:rsidRDefault="00AB1181" w:rsidP="00AB1181"/>
        </w:tc>
      </w:tr>
      <w:tr w:rsidR="00AB1181" w14:paraId="76E1A467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BFC480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25D4E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26E73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logical assessment methods for lakes, Quality factor - phytoplankton</w:t>
            </w:r>
          </w:p>
        </w:tc>
        <w:tc>
          <w:tcPr>
            <w:tcW w:w="1724" w:type="dxa"/>
          </w:tcPr>
          <w:p w14:paraId="52F407F2" w14:textId="77777777" w:rsidR="00AB1181" w:rsidRDefault="00AB1181" w:rsidP="00AB1181"/>
        </w:tc>
      </w:tr>
      <w:tr w:rsidR="00AB1181" w14:paraId="713B82D8" w14:textId="77777777" w:rsidTr="00AB1181">
        <w:trPr>
          <w:jc w:val="center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D0D49" w14:textId="77777777" w:rsidR="00AB1181" w:rsidRDefault="00AB1181" w:rsidP="00AB1181"/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38BBF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4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5239C" w14:textId="77777777" w:rsidR="00AB1181" w:rsidRDefault="00AB1181" w:rsidP="00AB11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plankton Lake Assessment Tool with Uncertainty Module (PLUTO)</w:t>
            </w:r>
          </w:p>
        </w:tc>
        <w:tc>
          <w:tcPr>
            <w:tcW w:w="1724" w:type="dxa"/>
          </w:tcPr>
          <w:p w14:paraId="09A3F004" w14:textId="77777777" w:rsidR="00AB1181" w:rsidRDefault="00AB1181" w:rsidP="00AB1181"/>
        </w:tc>
      </w:tr>
    </w:tbl>
    <w:p w14:paraId="13179DEB" w14:textId="77777777" w:rsidR="003C0FCD" w:rsidRPr="003C0FCD" w:rsidRDefault="003C0FCD" w:rsidP="009468A2">
      <w:pPr>
        <w:spacing w:after="0" w:line="240" w:lineRule="auto"/>
      </w:pPr>
    </w:p>
    <w:p w14:paraId="0C12072F" w14:textId="77777777" w:rsidR="003C0FCD" w:rsidRDefault="003C0FCD" w:rsidP="009468A2">
      <w:pPr>
        <w:pStyle w:val="Heading1"/>
        <w:spacing w:before="0" w:line="240" w:lineRule="auto"/>
      </w:pPr>
    </w:p>
    <w:p w14:paraId="2AAA3C24" w14:textId="77777777" w:rsidR="003028B0" w:rsidRPr="003028B0" w:rsidRDefault="003028B0" w:rsidP="009468A2">
      <w:pPr>
        <w:spacing w:after="0" w:line="240" w:lineRule="auto"/>
      </w:pPr>
    </w:p>
    <w:p w14:paraId="5FD1EF0B" w14:textId="77777777" w:rsidR="003028B0" w:rsidRDefault="003028B0" w:rsidP="009468A2">
      <w:pPr>
        <w:pStyle w:val="Heading1"/>
        <w:spacing w:before="0" w:line="240" w:lineRule="auto"/>
      </w:pPr>
    </w:p>
    <w:p w14:paraId="13CC5B28" w14:textId="77777777" w:rsidR="003028B0" w:rsidRPr="003028B0" w:rsidRDefault="003028B0" w:rsidP="009468A2">
      <w:pPr>
        <w:spacing w:after="0" w:line="240" w:lineRule="auto"/>
      </w:pPr>
    </w:p>
    <w:p w14:paraId="21D1BF10" w14:textId="77777777" w:rsidR="003028B0" w:rsidRDefault="003028B0" w:rsidP="009468A2">
      <w:pPr>
        <w:pStyle w:val="Heading1"/>
        <w:spacing w:before="0" w:line="240" w:lineRule="auto"/>
      </w:pPr>
    </w:p>
    <w:p w14:paraId="069B7EC4" w14:textId="77777777" w:rsidR="003028B0" w:rsidRPr="003028B0" w:rsidRDefault="003028B0" w:rsidP="003028B0"/>
    <w:p w14:paraId="165AD04A" w14:textId="38AA2359" w:rsidR="00BA78E5" w:rsidRDefault="00BA78E5">
      <w:pPr>
        <w:rPr>
          <w:rFonts w:cstheme="minorHAnsi"/>
        </w:rPr>
      </w:pPr>
      <w:r>
        <w:rPr>
          <w:rFonts w:cstheme="minorHAnsi"/>
        </w:rPr>
        <w:br w:type="page"/>
      </w:r>
    </w:p>
    <w:p w14:paraId="34F56B5E" w14:textId="77777777" w:rsidR="003C0FCD" w:rsidRPr="00FC02C7" w:rsidRDefault="00AB1181" w:rsidP="00AB1181">
      <w:pPr>
        <w:rPr>
          <w:rFonts w:cstheme="minorHAnsi"/>
        </w:rPr>
      </w:pPr>
      <w:r w:rsidRPr="00FC02C7">
        <w:rPr>
          <w:rFonts w:cstheme="minorHAnsi"/>
        </w:rPr>
        <w:lastRenderedPageBreak/>
        <w:t>Table S2. Overview of national river assessment method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7"/>
        <w:gridCol w:w="1791"/>
        <w:gridCol w:w="4424"/>
        <w:gridCol w:w="1568"/>
      </w:tblGrid>
      <w:tr w:rsidR="00514289" w14:paraId="0C117FF1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24CFBD" w14:textId="77777777" w:rsidR="003028B0" w:rsidRPr="00FC02C7" w:rsidRDefault="003028B0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BQ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2504B" w14:textId="77777777" w:rsidR="003028B0" w:rsidRPr="00FC02C7" w:rsidRDefault="003028B0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Member Stat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EFD6D" w14:textId="77777777" w:rsidR="003028B0" w:rsidRPr="00FC02C7" w:rsidRDefault="003028B0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Name of the method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D1093" w14:textId="77777777" w:rsidR="003028B0" w:rsidRPr="00FC02C7" w:rsidRDefault="003028B0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Notes</w:t>
            </w:r>
          </w:p>
        </w:tc>
      </w:tr>
      <w:tr w:rsidR="00FC02C7" w14:paraId="27329AF8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665FE4B" w14:textId="77777777" w:rsidR="00514289" w:rsidRPr="00FC02C7" w:rsidRDefault="00AB1181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Benthic invertebrate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9507F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1FC63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 assessment of benthic invertebrates in large rivers (for large lowland river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6385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67FAF12B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B6FD1AB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6216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E571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ssessment of the biological quality elements - part benthic invertebra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51F34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A703D8" w14:paraId="0140BF5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102F250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6ABED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t>Flanders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53CD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Macroinvertebrate Index Flanders (MMIF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1BBDD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A703D8" w:rsidRPr="00086190" w14:paraId="5B09247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BF92CF8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F0110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t>Wall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86F0F" w14:textId="77777777" w:rsidR="00A703D8" w:rsidRPr="00FC02C7" w:rsidRDefault="00A703D8" w:rsidP="00A703D8">
            <w:pPr>
              <w:rPr>
                <w:rFonts w:cstheme="minorHAnsi"/>
                <w:color w:val="000000"/>
                <w:lang w:val="it-IT"/>
              </w:rPr>
            </w:pPr>
            <w:r w:rsidRPr="00FC02C7">
              <w:rPr>
                <w:rFonts w:cstheme="minorHAnsi"/>
                <w:color w:val="000000"/>
                <w:lang w:val="it-IT"/>
              </w:rPr>
              <w:t xml:space="preserve">Indice Biologique Global Normalisé (IBGN)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96308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  <w:lang w:val="it-IT"/>
              </w:rPr>
            </w:pPr>
          </w:p>
        </w:tc>
      </w:tr>
      <w:tr w:rsidR="00FC02C7" w14:paraId="64D6E6F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8C9AF8C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0430F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96EF0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IBI (BG) (Irish Biotic Index (BG))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DAE2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6EF310D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3669966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79C79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8D32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mRB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- Modified Rapid Biological Assessment (for very large rivers(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79CB1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387DD38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DDAAA99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FB853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roat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F3505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roatian assessment system based on benthic invertebrates in very large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1FE1A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0D48EBB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E28E910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F0CB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Cyprus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F5764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TAR Intercalibration Common Metric Index (</w:t>
            </w:r>
            <w:proofErr w:type="spellStart"/>
            <w:r w:rsidRPr="00FC02C7">
              <w:rPr>
                <w:rFonts w:cstheme="minorHAnsi"/>
                <w:color w:val="000000"/>
              </w:rPr>
              <w:t>STAR_ICMi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86148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4C80E4B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8775D1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F9E75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EA593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system for ecological status assessment of rivers using benthic macroinvertebrate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E5A7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4330586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7D2873D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EB54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2C9E2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Czech system for ecological status assessment of large </w:t>
            </w:r>
            <w:proofErr w:type="spellStart"/>
            <w:r w:rsidRPr="00FC02C7">
              <w:rPr>
                <w:rFonts w:cstheme="minorHAnsi"/>
                <w:color w:val="000000"/>
              </w:rPr>
              <w:t>nonwadeabl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rivers using benthic macroinvertebra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7D12C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4AD6386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0BB6173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634F2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Denmark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FC48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Danish Stream Fauna Index (DSFI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0443A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4C8491D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73E2D92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FA54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3C82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n surface water ecological quality assessment – river macroinvertebra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38D1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031F03D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4DC2F91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97935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BD48D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evised Finnish river invertebrate fauna assessment method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E717" w14:textId="77777777" w:rsidR="00514289" w:rsidRPr="00FC02C7" w:rsidRDefault="00FC02C7" w:rsidP="00AB1181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I</w:t>
            </w:r>
            <w:r w:rsidR="00514289" w:rsidRPr="00FC02C7">
              <w:rPr>
                <w:rFonts w:eastAsia="Times New Roman" w:cstheme="minorHAnsi"/>
                <w:bCs/>
                <w:color w:val="000000"/>
              </w:rPr>
              <w:t>ntercalibrated after EC Decision 2018</w:t>
            </w:r>
          </w:p>
        </w:tc>
      </w:tr>
      <w:tr w:rsidR="00FC02C7" w14:paraId="21C7F4C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7E4436D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B8D06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E0EF9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2M2</w:t>
            </w:r>
            <w:r w:rsidR="00FC02C7">
              <w:rPr>
                <w:rFonts w:cstheme="minorHAnsi"/>
                <w:color w:val="000000"/>
              </w:rPr>
              <w:t xml:space="preserve">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14098" w14:textId="77777777" w:rsidR="00514289" w:rsidRPr="00FC02C7" w:rsidRDefault="00FC02C7" w:rsidP="00AB1181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I</w:t>
            </w:r>
            <w:r w:rsidR="00514289" w:rsidRPr="00FC02C7">
              <w:rPr>
                <w:rFonts w:eastAsia="Times New Roman" w:cstheme="minorHAnsi"/>
                <w:bCs/>
                <w:color w:val="000000"/>
              </w:rPr>
              <w:t>ntercalibrated after EC Decision 2018</w:t>
            </w:r>
          </w:p>
        </w:tc>
      </w:tr>
      <w:tr w:rsidR="00FC02C7" w14:paraId="14F1F02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F05CC1D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41DE5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BBE39" w14:textId="77777777" w:rsidR="00514289" w:rsidRPr="00FC02C7" w:rsidRDefault="00514289" w:rsidP="00FC02C7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</w:t>
            </w:r>
            <w:r w:rsidR="00FC02C7">
              <w:rPr>
                <w:rFonts w:cstheme="minorHAnsi"/>
                <w:color w:val="000000"/>
              </w:rPr>
              <w:t>ERLODES -</w:t>
            </w:r>
            <w:proofErr w:type="spellStart"/>
            <w:r w:rsidRPr="00FC02C7">
              <w:rPr>
                <w:rFonts w:cstheme="minorHAnsi"/>
                <w:color w:val="000000"/>
              </w:rPr>
              <w:t>Bewertungsverfahre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von </w:t>
            </w:r>
            <w:proofErr w:type="spellStart"/>
            <w:r w:rsidRPr="00FC02C7">
              <w:rPr>
                <w:rFonts w:cstheme="minorHAnsi"/>
                <w:color w:val="000000"/>
              </w:rPr>
              <w:t>Fließgewässer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auf Basis des </w:t>
            </w:r>
            <w:proofErr w:type="spellStart"/>
            <w:r w:rsidR="00FC02C7">
              <w:rPr>
                <w:rFonts w:cstheme="minorHAnsi"/>
                <w:color w:val="000000"/>
              </w:rPr>
              <w:t>M</w:t>
            </w:r>
            <w:r w:rsidRPr="00FC02C7">
              <w:rPr>
                <w:rFonts w:cstheme="minorHAnsi"/>
                <w:color w:val="000000"/>
              </w:rPr>
              <w:t>akrozoobentho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5712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47408ED2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097053A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0471E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51F34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PTI: </w:t>
            </w:r>
            <w:proofErr w:type="spellStart"/>
            <w:r w:rsidRPr="00FC02C7">
              <w:rPr>
                <w:rFonts w:cstheme="minorHAnsi"/>
                <w:color w:val="000000"/>
              </w:rPr>
              <w:t>Potamon</w:t>
            </w:r>
            <w:proofErr w:type="spellEnd"/>
            <w:r w:rsidRPr="00FC02C7">
              <w:rPr>
                <w:rFonts w:cstheme="minorHAnsi"/>
                <w:color w:val="000000"/>
              </w:rPr>
              <w:t>-</w:t>
            </w:r>
            <w:proofErr w:type="spellStart"/>
            <w:r w:rsidRPr="00FC02C7">
              <w:rPr>
                <w:rFonts w:cstheme="minorHAnsi"/>
                <w:color w:val="000000"/>
              </w:rPr>
              <w:t>Typie</w:t>
            </w:r>
            <w:proofErr w:type="spellEnd"/>
            <w:r w:rsidRPr="00FC02C7">
              <w:rPr>
                <w:rFonts w:cstheme="minorHAnsi"/>
                <w:color w:val="000000"/>
              </w:rPr>
              <w:t>-Index</w:t>
            </w:r>
            <w:r w:rsidR="00A703D8">
              <w:rPr>
                <w:rFonts w:cstheme="minorHAnsi"/>
                <w:color w:val="000000"/>
              </w:rPr>
              <w:t xml:space="preserve"> (for very large river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AF331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02C7" w14:paraId="0659712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2B3D6F9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C947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872D3" w14:textId="77777777" w:rsidR="00514289" w:rsidRPr="00FC02C7" w:rsidRDefault="00514289" w:rsidP="00AB1181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ellenic Evaluation System-2 (HESY-2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9CDD0" w14:textId="77777777" w:rsidR="00514289" w:rsidRPr="00FC02C7" w:rsidRDefault="00514289" w:rsidP="00AB118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795A3BC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0563DFB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A01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EB7B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STAR_ICM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dex (for very l</w:t>
            </w:r>
            <w:r>
              <w:rPr>
                <w:rFonts w:cstheme="minorHAnsi"/>
                <w:color w:val="000000"/>
              </w:rPr>
              <w:t>a</w:t>
            </w:r>
            <w:r w:rsidRPr="00FC02C7">
              <w:rPr>
                <w:rFonts w:cstheme="minorHAnsi"/>
                <w:color w:val="000000"/>
              </w:rPr>
              <w:t>rge river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098C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I</w:t>
            </w:r>
            <w:r w:rsidRPr="00FC02C7">
              <w:rPr>
                <w:rFonts w:eastAsia="Times New Roman" w:cstheme="minorHAnsi"/>
                <w:bCs/>
                <w:color w:val="000000"/>
              </w:rPr>
              <w:t>ntercalibrated after EC Decision 2018</w:t>
            </w:r>
          </w:p>
        </w:tc>
      </w:tr>
      <w:tr w:rsidR="003333F8" w14:paraId="7C5C6E5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5B49ED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F15B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2003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Hungarian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Macroinvertebrate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819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25D1317E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1025861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52C9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re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B01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Quality Rating System (Q-value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A6AD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3341105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564669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0BB6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EEC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MacrOper</w:t>
            </w:r>
            <w:proofErr w:type="spellEnd"/>
            <w:r w:rsidRPr="00FC02C7">
              <w:rPr>
                <w:rFonts w:cstheme="minorHAnsi"/>
                <w:color w:val="000000"/>
              </w:rPr>
              <w:t>, based on STAR Intercalibration Common Metric Index (</w:t>
            </w:r>
            <w:proofErr w:type="spellStart"/>
            <w:r w:rsidRPr="00FC02C7">
              <w:rPr>
                <w:rFonts w:cstheme="minorHAnsi"/>
                <w:color w:val="000000"/>
              </w:rPr>
              <w:t>STAR_ICMi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529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19A5790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21D12E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B095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1941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n Macroinvertebrate Index (LMI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AEF2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0FE28B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C20841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46F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444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n large river macroinvertebrate index LRMI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5F82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1F39145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16CDCE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783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5BE0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n River Macroinvertebrate Index (LRMI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74AA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:rsidRPr="00881045" w14:paraId="7AE6A42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BCEDFC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B53F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uxembourg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3A91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  <w:r w:rsidRPr="00086190">
              <w:rPr>
                <w:rFonts w:cstheme="minorHAnsi"/>
                <w:color w:val="000000"/>
                <w:lang w:val="fr-FR"/>
              </w:rPr>
              <w:t>Classification luxembourgeoise DCE Indice Biologique Global Normalisé (IBG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38374" w14:textId="77777777" w:rsidR="003333F8" w:rsidRPr="00086190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</w:p>
        </w:tc>
      </w:tr>
      <w:tr w:rsidR="003333F8" w14:paraId="1D9EDA6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D3440AD" w14:textId="77777777" w:rsidR="003333F8" w:rsidRPr="00086190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19B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17ED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KRW-</w:t>
            </w:r>
            <w:proofErr w:type="spellStart"/>
            <w:r w:rsidRPr="00FC02C7">
              <w:rPr>
                <w:rFonts w:cstheme="minorHAnsi"/>
                <w:color w:val="000000"/>
              </w:rPr>
              <w:t>maatlat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BAD2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6A4A707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22E944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9F8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orwa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199A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Norway ASPT – Average Score per </w:t>
            </w:r>
            <w:proofErr w:type="spellStart"/>
            <w:r w:rsidRPr="00FC02C7">
              <w:rPr>
                <w:rFonts w:cstheme="minorHAnsi"/>
                <w:color w:val="000000"/>
              </w:rPr>
              <w:t>Taxobn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03C6A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For general degradation</w:t>
            </w:r>
          </w:p>
        </w:tc>
      </w:tr>
      <w:tr w:rsidR="003333F8" w14:paraId="0E8E2C3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4C89942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C5CA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orwa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A7CA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AcidIndex2 (Modified </w:t>
            </w:r>
            <w:proofErr w:type="spellStart"/>
            <w:r w:rsidRPr="00FC02C7">
              <w:rPr>
                <w:rFonts w:cstheme="minorHAnsi"/>
                <w:color w:val="000000"/>
              </w:rPr>
              <w:t>Raddum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dex2)  (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D0FA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For acidification </w:t>
            </w:r>
          </w:p>
        </w:tc>
      </w:tr>
      <w:tr w:rsidR="003333F8" w14:paraId="5DC7133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F4437A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8593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442F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RIVECOmacro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- MMI_PL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9D46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2E871E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93918F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C2D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2059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ivers Biological Quality Assessment Method-Benthic Invertebrates (</w:t>
            </w:r>
            <w:proofErr w:type="spellStart"/>
            <w:r w:rsidRPr="00FC02C7">
              <w:rPr>
                <w:rFonts w:cstheme="minorHAnsi"/>
                <w:color w:val="000000"/>
              </w:rPr>
              <w:t>IPtI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FC02C7">
              <w:rPr>
                <w:rFonts w:cstheme="minorHAnsi"/>
                <w:color w:val="000000"/>
              </w:rPr>
              <w:t>IPtIS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D9C7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2B6B332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A674BC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280A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EA0C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ssessment method for ecological status of water bodies based on macroinvertebra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7DF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77607D8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A95879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F05A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4C5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CO-BENT index (for very large river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6087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75C954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BBD516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8CBD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0AE6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 assessment of benthic invertebrates in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813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55A199B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5D7F2D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6D2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4A12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 assessment of benthic invertebrates in large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808A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22BB978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3928BE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B38D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Slove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DD627" w14:textId="77777777" w:rsidR="003333F8" w:rsidRPr="00FC02C7" w:rsidRDefault="003333F8" w:rsidP="003333F8">
            <w:pPr>
              <w:rPr>
                <w:rFonts w:cstheme="minorHAnsi"/>
              </w:rPr>
            </w:pPr>
            <w:proofErr w:type="spellStart"/>
            <w:r w:rsidRPr="00FC02C7">
              <w:rPr>
                <w:rFonts w:cstheme="minorHAnsi"/>
              </w:rPr>
              <w:t>Metodologija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  <w:proofErr w:type="spellStart"/>
            <w:r w:rsidRPr="00FC02C7">
              <w:rPr>
                <w:rFonts w:cstheme="minorHAnsi"/>
              </w:rPr>
              <w:t>vrednotenja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  <w:proofErr w:type="spellStart"/>
            <w:r w:rsidRPr="00FC02C7">
              <w:rPr>
                <w:rFonts w:cstheme="minorHAnsi"/>
              </w:rPr>
              <w:t>ekološkega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  <w:proofErr w:type="spellStart"/>
            <w:r w:rsidRPr="00FC02C7">
              <w:rPr>
                <w:rFonts w:cstheme="minorHAnsi"/>
              </w:rPr>
              <w:t>stanja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  <w:proofErr w:type="spellStart"/>
            <w:r w:rsidRPr="00FC02C7">
              <w:rPr>
                <w:rFonts w:cstheme="minorHAnsi"/>
              </w:rPr>
              <w:t>rek</w:t>
            </w:r>
            <w:proofErr w:type="spellEnd"/>
            <w:r w:rsidRPr="00FC02C7">
              <w:rPr>
                <w:rFonts w:cstheme="minorHAnsi"/>
              </w:rPr>
              <w:t xml:space="preserve"> z </w:t>
            </w:r>
            <w:proofErr w:type="spellStart"/>
            <w:r w:rsidRPr="00FC02C7">
              <w:rPr>
                <w:rFonts w:cstheme="minorHAnsi"/>
              </w:rPr>
              <w:t>bentoškimi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  <w:proofErr w:type="spellStart"/>
            <w:r w:rsidRPr="00FC02C7">
              <w:rPr>
                <w:rFonts w:cstheme="minorHAnsi"/>
              </w:rPr>
              <w:t>nevretenčarji</w:t>
            </w:r>
            <w:proofErr w:type="spellEnd"/>
            <w:r w:rsidRPr="00FC02C7">
              <w:rPr>
                <w:rFonts w:cstheme="minorHAnsi"/>
              </w:rPr>
              <w:t xml:space="preserve"> v </w:t>
            </w:r>
            <w:proofErr w:type="spellStart"/>
            <w:r w:rsidRPr="00FC02C7">
              <w:rPr>
                <w:rFonts w:cstheme="minorHAnsi"/>
              </w:rPr>
              <w:t>Sloveniji</w:t>
            </w:r>
            <w:proofErr w:type="spellEnd"/>
            <w:r w:rsidRPr="00FC02C7">
              <w:rPr>
                <w:rFonts w:cstheme="minorHAnsi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D7D4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:rsidRPr="00514289" w14:paraId="51DCC7E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1B02F1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B6F8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76A4" w14:textId="77777777" w:rsidR="003333F8" w:rsidRPr="00FC02C7" w:rsidRDefault="003333F8" w:rsidP="003333F8">
            <w:pPr>
              <w:rPr>
                <w:rFonts w:cstheme="minorHAnsi"/>
                <w:color w:val="000000"/>
                <w:lang w:val="it-IT"/>
              </w:rPr>
            </w:pPr>
            <w:r w:rsidRPr="00FC02C7">
              <w:rPr>
                <w:rFonts w:cstheme="minorHAnsi"/>
                <w:color w:val="000000"/>
                <w:lang w:val="it-IT"/>
              </w:rPr>
              <w:t>Iberian Mediterranean Multimetric Index using quantitative data (IMMi-T)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4E614D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  <w:lang w:val="it-IT"/>
              </w:rPr>
            </w:pPr>
            <w:r w:rsidRPr="00FC02C7">
              <w:rPr>
                <w:rFonts w:eastAsia="Times New Roman" w:cstheme="minorHAnsi"/>
                <w:bCs/>
                <w:color w:val="000000"/>
                <w:lang w:val="it-IT"/>
              </w:rPr>
              <w:t>Mediterranean</w:t>
            </w:r>
          </w:p>
          <w:p w14:paraId="40F773C8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  <w:lang w:val="it-IT"/>
              </w:rPr>
            </w:pPr>
            <w:r w:rsidRPr="00FC02C7">
              <w:rPr>
                <w:rFonts w:eastAsia="Times New Roman" w:cstheme="minorHAnsi"/>
                <w:bCs/>
                <w:color w:val="000000"/>
                <w:lang w:val="it-IT"/>
              </w:rPr>
              <w:t>ecoregion</w:t>
            </w:r>
          </w:p>
          <w:p w14:paraId="70218AF5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  <w:lang w:val="it-IT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 xml:space="preserve"> </w:t>
            </w:r>
          </w:p>
        </w:tc>
      </w:tr>
      <w:tr w:rsidR="003333F8" w14:paraId="191397B0" w14:textId="77777777" w:rsidTr="00A703D8">
        <w:trPr>
          <w:trHeight w:val="70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DED95C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ABB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82C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erian Biological Monitoring Working Party (IBMWP)</w:t>
            </w: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39FBC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</w:p>
        </w:tc>
      </w:tr>
      <w:tr w:rsidR="003333F8" w14:paraId="006AA69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FAF01B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C8D1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EB7E4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METI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87FB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Central Baltic ecoregion</w:t>
            </w:r>
          </w:p>
        </w:tc>
      </w:tr>
      <w:tr w:rsidR="003333F8" w14:paraId="064F9C7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685B2D1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9CC1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7CE0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NVMIB index (</w:t>
            </w:r>
            <w:proofErr w:type="spellStart"/>
            <w:r w:rsidRPr="00FC02C7">
              <w:rPr>
                <w:rFonts w:cstheme="minorHAnsi"/>
                <w:color w:val="000000"/>
              </w:rPr>
              <w:t>INVertebrat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Ille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Balears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F804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Balearic islands</w:t>
            </w:r>
            <w:r>
              <w:rPr>
                <w:rFonts w:eastAsia="Times New Roman" w:cstheme="minorHAnsi"/>
                <w:bCs/>
                <w:color w:val="000000"/>
              </w:rPr>
              <w:t>, intercalibrated after EC Decision 2018</w:t>
            </w:r>
          </w:p>
        </w:tc>
      </w:tr>
      <w:tr w:rsidR="003333F8" w14:paraId="1ABED70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731D04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102B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24A7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SPT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DB6E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For general degradation</w:t>
            </w:r>
          </w:p>
        </w:tc>
      </w:tr>
      <w:tr w:rsidR="003333F8" w14:paraId="56F23C0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64B75F1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6EF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5364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DJ-index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0C92B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For general degradation</w:t>
            </w:r>
          </w:p>
        </w:tc>
      </w:tr>
      <w:tr w:rsidR="003333F8" w14:paraId="3FEDC0C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5F4D3D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EB5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5768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MISA: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vertebrate Stream Acidification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1CD4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or acidification</w:t>
            </w:r>
          </w:p>
        </w:tc>
      </w:tr>
      <w:tr w:rsidR="003333F8" w14:paraId="5AB4628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F09D99B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DC91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United Kingdom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7DFD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iver Invertebrate Classification Tool (RICT)- WHPT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2A081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For general degradation</w:t>
            </w:r>
          </w:p>
        </w:tc>
      </w:tr>
      <w:tr w:rsidR="003333F8" w14:paraId="644843D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35DEC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0D93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United Kingdom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A6AD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WFD-AWIC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1EC7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For acidification </w:t>
            </w:r>
          </w:p>
        </w:tc>
      </w:tr>
      <w:tr w:rsidR="003333F8" w14:paraId="3253915E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35FE0C1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Fish fauna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E2EC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040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n Fish index (FIA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64C8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A703D8" w14:paraId="1632B1EE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AFC9C50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588BF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t>Flanders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BDF80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Upstream and Lowland IBI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A22B7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</w:p>
        </w:tc>
      </w:tr>
      <w:tr w:rsidR="00A703D8" w14:paraId="579203EE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1E0BD12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2B91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lastRenderedPageBreak/>
              <w:t>Wall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E0CDA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lastRenderedPageBreak/>
              <w:t>IBIP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FE35C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</w:p>
        </w:tc>
      </w:tr>
      <w:tr w:rsidR="003333F8" w14:paraId="506D56A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7ADB48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45F0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FBA7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TsBR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Type Specific Bulgarian Fish Index 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009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47A98DC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DA22E8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0573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FF8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Czech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method (CZI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6F8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53757E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EB1995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4440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599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nish Fish Index (</w:t>
            </w:r>
            <w:proofErr w:type="spellStart"/>
            <w:r w:rsidRPr="00FC02C7">
              <w:rPr>
                <w:rFonts w:cstheme="minorHAnsi"/>
                <w:color w:val="000000"/>
              </w:rPr>
              <w:t>FiF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)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BCE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:rsidRPr="00881045" w14:paraId="00AA87C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7339B7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478A" w14:textId="77777777" w:rsidR="003333F8" w:rsidRPr="00FC02C7" w:rsidRDefault="003333F8" w:rsidP="003333F8">
            <w:pPr>
              <w:rPr>
                <w:rFonts w:cstheme="minorHAnsi"/>
                <w:color w:val="000000" w:themeColor="text1"/>
              </w:rPr>
            </w:pPr>
            <w:r w:rsidRPr="00FC02C7">
              <w:rPr>
                <w:rFonts w:cstheme="minorHAnsi"/>
                <w:color w:val="000000" w:themeColor="text1"/>
              </w:rPr>
              <w:t>Fran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3B69" w14:textId="77777777" w:rsidR="003333F8" w:rsidRPr="00086190" w:rsidRDefault="003333F8" w:rsidP="003333F8">
            <w:pPr>
              <w:rPr>
                <w:rFonts w:cstheme="minorHAnsi"/>
                <w:color w:val="000000" w:themeColor="text1"/>
                <w:lang w:val="fr-FR"/>
              </w:rPr>
            </w:pPr>
            <w:r w:rsidRPr="00086190">
              <w:rPr>
                <w:rFonts w:cstheme="minorHAnsi"/>
                <w:color w:val="000000" w:themeColor="text1"/>
                <w:lang w:val="fr-FR"/>
              </w:rPr>
              <w:t>FBI (Fish-</w:t>
            </w:r>
            <w:proofErr w:type="spellStart"/>
            <w:r w:rsidRPr="00086190">
              <w:rPr>
                <w:rFonts w:cstheme="minorHAnsi"/>
                <w:color w:val="000000" w:themeColor="text1"/>
                <w:lang w:val="fr-FR"/>
              </w:rPr>
              <w:t>Based</w:t>
            </w:r>
            <w:proofErr w:type="spellEnd"/>
            <w:r w:rsidRPr="00086190">
              <w:rPr>
                <w:rFonts w:cstheme="minorHAnsi"/>
                <w:color w:val="000000" w:themeColor="text1"/>
                <w:lang w:val="fr-FR"/>
              </w:rPr>
              <w:t xml:space="preserve"> index): Classification française DCE Indice Poissons Rivière (IPR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4E4CD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</w:p>
        </w:tc>
      </w:tr>
      <w:tr w:rsidR="003333F8" w14:paraId="618578A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9275308" w14:textId="77777777" w:rsidR="003333F8" w:rsidRPr="00086190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911C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DE2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FIBS – </w:t>
            </w:r>
            <w:proofErr w:type="spellStart"/>
            <w:r w:rsidRPr="00FC02C7">
              <w:rPr>
                <w:rFonts w:cstheme="minorHAnsi"/>
                <w:color w:val="000000"/>
              </w:rPr>
              <w:t>fischbasierte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Bewertungssystem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fü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Fließgewässe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zu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Umsetz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er EG-</w:t>
            </w:r>
            <w:proofErr w:type="spellStart"/>
            <w:r w:rsidRPr="00FC02C7">
              <w:rPr>
                <w:rFonts w:cstheme="minorHAnsi"/>
                <w:color w:val="000000"/>
              </w:rPr>
              <w:t>Wasserrahmenrichtlini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 Deutschland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30C8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08333C4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871989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8E75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F33A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ellenic Fish Index (</w:t>
            </w:r>
            <w:proofErr w:type="spellStart"/>
            <w:r w:rsidRPr="00FC02C7">
              <w:rPr>
                <w:rFonts w:cstheme="minorHAnsi"/>
                <w:color w:val="000000"/>
              </w:rPr>
              <w:t>HeFI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D084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53D376D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09C10F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47F4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441B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Hungarian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Fish Indices (HMMFI)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628C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I</w:t>
            </w:r>
            <w:r w:rsidRPr="00FC02C7">
              <w:rPr>
                <w:rFonts w:eastAsia="Times New Roman" w:cstheme="minorHAnsi"/>
                <w:bCs/>
                <w:color w:val="000000"/>
              </w:rPr>
              <w:t>ntercalibrated after EC Decision 2018</w:t>
            </w:r>
          </w:p>
        </w:tc>
      </w:tr>
      <w:tr w:rsidR="003333F8" w14:paraId="1E26354E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283EC9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B48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re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1635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sh Classification Scheme 2 Ireland (FCS2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D26C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6D54BDA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AD7B90B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2AE5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632A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ISECI index (New Index of Ecological Status of Fish Communitie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28A6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70FE3CD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6FC167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6488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CAC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n Fish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7A0B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1FC6784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470D73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CAA4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1F9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n River Fish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ED8F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:rsidRPr="00881045" w14:paraId="1AFF66D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C0077D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209E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uxembourg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0555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  <w:r w:rsidRPr="00086190">
              <w:rPr>
                <w:rFonts w:cstheme="minorHAnsi"/>
                <w:color w:val="000000"/>
                <w:lang w:val="fr-FR"/>
              </w:rPr>
              <w:t>Classification française DCE Indice Poissons Rivière (IPR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36CBE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</w:p>
        </w:tc>
      </w:tr>
      <w:tr w:rsidR="003333F8" w14:paraId="3AC3F390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3198B04" w14:textId="77777777" w:rsidR="003333F8" w:rsidRPr="00086190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6FFC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F61A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LFISR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19D1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0D2D013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A63B95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A639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BBD6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FI+PL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CC8B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215EAB5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293F0E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C71B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E64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F-IBIP - Fish-based Index of Biotic Integrity for Portuguese </w:t>
            </w:r>
            <w:proofErr w:type="spellStart"/>
            <w:r w:rsidRPr="00FC02C7">
              <w:rPr>
                <w:rFonts w:cstheme="minorHAnsi"/>
                <w:color w:val="000000"/>
              </w:rPr>
              <w:t>Wadeabl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Stream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9DEA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1F875DE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7E0152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940C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60B0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FI+ European Fish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2AA9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1A13A55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729B10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9DC33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Slovak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44E7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Fish Index of Slovakia FI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2A7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58C755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EBB1A0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352F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e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1C8E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Metodologi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vrednoten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ekološkeg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stan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vodotokov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n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podlag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rib (SIFAIR index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45E2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CA7331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87DE0B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2DE7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C689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IMED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57D5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76BF4E9B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55F350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1E7D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1A0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ish method VI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AEF6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2EEDEEA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378AB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26D6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United Kingdom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AA0E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 FCS2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B1A5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49BA37FC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E8C00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BD6A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5FC1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3CB4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945B24D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802AC9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Macrophyte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4FCB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FF81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IM for Rivers (Austrian Index Macrophytes for rivers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D244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A703D8" w14:paraId="65FCB330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D60D23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2D766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t>Flanders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E3C2C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MAFWAT - Flemish macrophyte assessment system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72ED6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</w:p>
        </w:tc>
      </w:tr>
      <w:tr w:rsidR="00A703D8" w14:paraId="6D0C62F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A732469" w14:textId="77777777" w:rsidR="00A703D8" w:rsidRPr="00FC02C7" w:rsidRDefault="00A703D8" w:rsidP="00A703D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8A02C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Pr="00FC02C7">
              <w:rPr>
                <w:rFonts w:cstheme="minorHAnsi"/>
                <w:color w:val="000000"/>
              </w:rPr>
              <w:t>Wall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6B29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IBMR-WL - Biological Macrophyte Index for Rivers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E00F" w14:textId="77777777" w:rsidR="00A703D8" w:rsidRPr="00FC02C7" w:rsidRDefault="00A703D8" w:rsidP="00A703D8">
            <w:pPr>
              <w:rPr>
                <w:rFonts w:cstheme="minorHAnsi"/>
                <w:color w:val="000000"/>
              </w:rPr>
            </w:pPr>
          </w:p>
        </w:tc>
      </w:tr>
      <w:tr w:rsidR="003333F8" w14:paraId="6E3CB46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F3D441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A268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60D9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eference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5662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958FC90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9E15272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4AB7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ypru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2DC1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MR –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E20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0945F382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5DDE7D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51B6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Czech </w:t>
            </w:r>
            <w:r w:rsidR="00A703D8" w:rsidRPr="00FC02C7">
              <w:rPr>
                <w:rFonts w:cstheme="minorHAnsi"/>
                <w:color w:val="000000"/>
              </w:rPr>
              <w:t>Republic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8D32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ssessment method of surface running water bodies in the Czech Republic using biological quality element macrophy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A24E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5676BDB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B9B69F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C005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Denmark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6EA5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DSPI - Danish Stream Plant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F84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7767FDD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459145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E059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8CC8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 Estonian assessment system for rivers using</w:t>
            </w:r>
          </w:p>
          <w:p w14:paraId="3B2BB8C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Macrophytes (MIR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7541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I</w:t>
            </w:r>
            <w:r w:rsidRPr="00FC02C7">
              <w:rPr>
                <w:rFonts w:eastAsia="Times New Roman" w:cstheme="minorHAnsi"/>
                <w:bCs/>
                <w:color w:val="000000"/>
              </w:rPr>
              <w:t>ntercalibrated after EC Decision 2018</w:t>
            </w:r>
          </w:p>
        </w:tc>
      </w:tr>
      <w:tr w:rsidR="003333F8" w14:paraId="794BBAB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B8279B9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48CD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FDD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Trophic index </w:t>
            </w:r>
            <w:proofErr w:type="spellStart"/>
            <w:r w:rsidRPr="00FC02C7">
              <w:rPr>
                <w:rFonts w:cstheme="minorHAnsi"/>
                <w:color w:val="000000"/>
              </w:rPr>
              <w:t>TIc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5932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:rsidRPr="00881045" w14:paraId="13D22A7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946735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2C1D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43A84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  <w:r w:rsidRPr="00086190">
              <w:rPr>
                <w:rFonts w:cstheme="minorHAnsi"/>
                <w:color w:val="000000"/>
                <w:lang w:val="fr-FR"/>
              </w:rPr>
              <w:t>IBMR - Indice biologique macrophytique en rivière                                                     French standard NF T90-395 (2003-10-01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59DC3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</w:p>
        </w:tc>
      </w:tr>
      <w:tr w:rsidR="003333F8" w14:paraId="39E6659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0B2FA69" w14:textId="77777777" w:rsidR="003333F8" w:rsidRPr="00086190" w:rsidRDefault="003333F8" w:rsidP="003333F8">
            <w:pPr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D3AF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B6DF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Verfahrensanleit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fü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ie </w:t>
            </w:r>
            <w:proofErr w:type="spellStart"/>
            <w:r w:rsidRPr="00FC02C7">
              <w:rPr>
                <w:rFonts w:cstheme="minorHAnsi"/>
                <w:color w:val="000000"/>
              </w:rPr>
              <w:t>ökologisch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Bewert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von </w:t>
            </w:r>
            <w:proofErr w:type="spellStart"/>
            <w:r w:rsidRPr="00FC02C7">
              <w:rPr>
                <w:rFonts w:cstheme="minorHAnsi"/>
                <w:color w:val="000000"/>
              </w:rPr>
              <w:t>Fließgewässer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zu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Umsetz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er EG-</w:t>
            </w:r>
            <w:proofErr w:type="spellStart"/>
            <w:r w:rsidRPr="00FC02C7">
              <w:rPr>
                <w:rFonts w:cstheme="minorHAnsi"/>
                <w:color w:val="000000"/>
              </w:rPr>
              <w:t>Wasserrahmenrichtlini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: </w:t>
            </w:r>
            <w:proofErr w:type="spellStart"/>
            <w:r w:rsidRPr="00FC02C7">
              <w:rPr>
                <w:rFonts w:cstheme="minorHAnsi"/>
                <w:color w:val="000000"/>
              </w:rPr>
              <w:t>Makrophyte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und </w:t>
            </w:r>
            <w:proofErr w:type="spellStart"/>
            <w:r w:rsidRPr="00FC02C7">
              <w:rPr>
                <w:rFonts w:cstheme="minorHAnsi"/>
                <w:color w:val="000000"/>
              </w:rPr>
              <w:t>Phytobentho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PHYLIB), </w:t>
            </w:r>
            <w:proofErr w:type="spellStart"/>
            <w:r w:rsidRPr="00FC02C7">
              <w:rPr>
                <w:rFonts w:cstheme="minorHAnsi"/>
                <w:color w:val="000000"/>
              </w:rPr>
              <w:t>Modul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Makrophyten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5B11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6F7AA55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6D517B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BC5F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6393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RW-</w:t>
            </w:r>
            <w:proofErr w:type="spellStart"/>
            <w:r w:rsidRPr="00FC02C7">
              <w:rPr>
                <w:rFonts w:cstheme="minorHAnsi"/>
                <w:color w:val="000000"/>
              </w:rPr>
              <w:t>Verfahre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zu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Bewert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von </w:t>
            </w:r>
            <w:proofErr w:type="spellStart"/>
            <w:r w:rsidRPr="00FC02C7">
              <w:rPr>
                <w:rFonts w:cstheme="minorHAnsi"/>
                <w:color w:val="000000"/>
              </w:rPr>
              <w:t>Fließgewässer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mit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Makrophyten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E04C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105D5C2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F26641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532C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Gree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574C8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IBMR –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068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270AEBB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8A45E3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E4F7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BAE5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eference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5A8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78286A9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901245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D0B0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re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066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MTR - IE - Mean Trophic Ranking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C593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AC56FB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8E6FE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038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86A5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MR - IT -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47CD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0881C09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35C6B4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061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79E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Latvian assessment method using macrophytes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B225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34F157B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4C56DC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0D20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6C1B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n River Macrophyte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3766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481D387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9BE927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6E08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uxembourg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DB4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MR - LU -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C1CE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78E4C594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40BD45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E06C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5C0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evised assessment method for rivers in The Netherlands using macrophyt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555A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</w:tr>
      <w:tr w:rsidR="003333F8" w14:paraId="26C854A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B7CC901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8308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orwa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9E2E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Trophic index </w:t>
            </w:r>
            <w:proofErr w:type="spellStart"/>
            <w:r w:rsidRPr="00FC02C7">
              <w:rPr>
                <w:rFonts w:cstheme="minorHAnsi"/>
                <w:color w:val="000000"/>
              </w:rPr>
              <w:t>TIc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FB7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0C4DDB2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E64576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978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0E2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MIR -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CE87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1DB57DF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1DD0CE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F54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F976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MR -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153B8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0304673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6ADD7C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ABFF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3FB3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n Macrophyte-based assessment system for rivers (Macrophyte River Index (MARI)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509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EE0662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AF8D76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CD1F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F635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Macrophyte Biological Index for Rivers (IBMR-SK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206EB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546EE0B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1BC891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5034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e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FAF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iver Macrophyte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86BD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78D611A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CAFA7BE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3070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0892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BMR – Biological Macrophyte Index for Riv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7F0D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798766A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7701E4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E90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A95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Trophic index </w:t>
            </w:r>
            <w:proofErr w:type="spellStart"/>
            <w:r w:rsidRPr="00FC02C7">
              <w:rPr>
                <w:rFonts w:cstheme="minorHAnsi"/>
                <w:color w:val="000000"/>
              </w:rPr>
              <w:t>TIc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DA67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3BEC3DA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A7B50C4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65F8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United Kingdom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B55E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iver LEAFPACS 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1CB5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0CAD1B7A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05C06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21020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148C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2F4FC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FF5B2D0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803C61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C02C7">
              <w:rPr>
                <w:rFonts w:eastAsia="Times New Roman" w:cstheme="minorHAnsi"/>
                <w:b/>
                <w:bCs/>
                <w:color w:val="000000"/>
              </w:rPr>
              <w:t>Phytobentho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2ADE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753E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ssessment of the biological quality elements - part phytobentho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D4F6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5F9DEB8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FD9C06A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56BB" w14:textId="77777777" w:rsidR="003333F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="003333F8" w:rsidRPr="00FC02C7">
              <w:rPr>
                <w:rFonts w:cstheme="minorHAnsi"/>
                <w:color w:val="000000"/>
              </w:rPr>
              <w:t>Flanders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734E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roportions of Impact-Sensitive and Impact-Associated Diatoms (PISIAD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63EA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14:paraId="4D2451C2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8624F1F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E823C5D" w14:textId="77777777" w:rsidR="003333F8" w:rsidRPr="00FC02C7" w:rsidRDefault="00A703D8" w:rsidP="00A703D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-</w:t>
            </w:r>
            <w:r w:rsidR="003333F8" w:rsidRPr="00FC02C7">
              <w:rPr>
                <w:rFonts w:cstheme="minorHAnsi"/>
                <w:color w:val="000000"/>
              </w:rPr>
              <w:t>Wall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AF6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PS inde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FC063" w14:textId="77777777" w:rsidR="003333F8" w:rsidRPr="00FC02C7" w:rsidRDefault="003333F8" w:rsidP="003333F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3333F8" w:rsidRPr="00615662" w14:paraId="6E08084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1575F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18D77" w14:textId="77777777" w:rsidR="003333F8" w:rsidRPr="00FC02C7" w:rsidRDefault="003333F8" w:rsidP="003333F8">
            <w:pPr>
              <w:rPr>
                <w:rFonts w:cstheme="minorHAnsi"/>
              </w:rPr>
            </w:pPr>
            <w:r w:rsidRPr="00FC02C7">
              <w:rPr>
                <w:rFonts w:cstheme="minorHAnsi"/>
              </w:rPr>
              <w:t>Bulga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CB950" w14:textId="77777777" w:rsidR="003333F8" w:rsidRPr="00FC02C7" w:rsidRDefault="003333F8" w:rsidP="003333F8">
            <w:pPr>
              <w:rPr>
                <w:rFonts w:cstheme="minorHAnsi"/>
                <w:lang w:val="it-IT"/>
              </w:rPr>
            </w:pPr>
            <w:r w:rsidRPr="00FC02C7">
              <w:rPr>
                <w:rFonts w:cstheme="minorHAnsi"/>
                <w:lang w:val="it-IT"/>
              </w:rPr>
              <w:t>IPS index</w:t>
            </w:r>
          </w:p>
        </w:tc>
        <w:tc>
          <w:tcPr>
            <w:tcW w:w="1568" w:type="dxa"/>
            <w:vAlign w:val="center"/>
          </w:tcPr>
          <w:p w14:paraId="12DE1CEA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</w:tr>
      <w:tr w:rsidR="003333F8" w14:paraId="6E9FC40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3AD9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737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roat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56E8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cological status assessment system for phytobenthos in rivers based on diatoms</w:t>
            </w:r>
          </w:p>
        </w:tc>
        <w:tc>
          <w:tcPr>
            <w:tcW w:w="1568" w:type="dxa"/>
            <w:vAlign w:val="center"/>
          </w:tcPr>
          <w:p w14:paraId="4FDD0F4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2D51FA2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0F57A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5F93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Cyprus 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F5F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PS index</w:t>
            </w:r>
          </w:p>
        </w:tc>
        <w:tc>
          <w:tcPr>
            <w:tcW w:w="1568" w:type="dxa"/>
            <w:vAlign w:val="center"/>
          </w:tcPr>
          <w:p w14:paraId="666AE14B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51BE39D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65FF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709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8B70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assessment method for rivers using phytobenthos</w:t>
            </w:r>
          </w:p>
        </w:tc>
        <w:tc>
          <w:tcPr>
            <w:tcW w:w="1568" w:type="dxa"/>
            <w:vAlign w:val="center"/>
          </w:tcPr>
          <w:p w14:paraId="5162AE1C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86190" w14:paraId="1078C8F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DECD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4822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1B78F" w14:textId="77777777" w:rsidR="003333F8" w:rsidRPr="00FC02C7" w:rsidRDefault="003333F8" w:rsidP="003333F8">
            <w:pPr>
              <w:rPr>
                <w:rFonts w:cstheme="minorHAnsi"/>
                <w:color w:val="000000"/>
                <w:lang w:val="it-IT"/>
              </w:rPr>
            </w:pPr>
            <w:r w:rsidRPr="00FC02C7">
              <w:rPr>
                <w:rFonts w:cstheme="minorHAnsi"/>
                <w:color w:val="000000"/>
                <w:lang w:val="it-IT"/>
              </w:rPr>
              <w:t>Indice de Polluosensibilité Spécifique (IPS)</w:t>
            </w:r>
          </w:p>
        </w:tc>
        <w:tc>
          <w:tcPr>
            <w:tcW w:w="1568" w:type="dxa"/>
            <w:vAlign w:val="center"/>
          </w:tcPr>
          <w:p w14:paraId="209BB4EE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</w:tr>
      <w:tr w:rsidR="003333F8" w14:paraId="22405166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319B5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DE40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1F85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n phytobenthos assessment system for very large rivers</w:t>
            </w:r>
          </w:p>
        </w:tc>
        <w:tc>
          <w:tcPr>
            <w:tcW w:w="1568" w:type="dxa"/>
            <w:vAlign w:val="center"/>
          </w:tcPr>
          <w:p w14:paraId="4E014852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599F34B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F8734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2A4D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B9D5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innish river phytobenthos method</w:t>
            </w:r>
          </w:p>
        </w:tc>
        <w:tc>
          <w:tcPr>
            <w:tcW w:w="1568" w:type="dxa"/>
            <w:vAlign w:val="center"/>
          </w:tcPr>
          <w:p w14:paraId="50409BA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86190" w14:paraId="34EAA880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670C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063E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5227B" w14:textId="77777777" w:rsidR="003333F8" w:rsidRPr="00086190" w:rsidRDefault="003333F8" w:rsidP="003333F8">
            <w:pPr>
              <w:rPr>
                <w:rFonts w:cstheme="minorHAnsi"/>
                <w:color w:val="000000"/>
                <w:lang w:val="fr-FR"/>
              </w:rPr>
            </w:pPr>
            <w:r w:rsidRPr="00B87C2C">
              <w:rPr>
                <w:rFonts w:cstheme="minorHAnsi"/>
                <w:color w:val="000000"/>
                <w:lang w:val="es-ES"/>
              </w:rPr>
              <w:t xml:space="preserve">IBD 2007 (Coste et al, Ecol. </w:t>
            </w:r>
            <w:proofErr w:type="spellStart"/>
            <w:r w:rsidRPr="00B87C2C">
              <w:rPr>
                <w:rFonts w:cstheme="minorHAnsi"/>
                <w:color w:val="000000"/>
                <w:lang w:val="es-ES"/>
              </w:rPr>
              <w:t>Ind</w:t>
            </w:r>
            <w:proofErr w:type="spellEnd"/>
            <w:r w:rsidRPr="00B87C2C">
              <w:rPr>
                <w:rFonts w:cstheme="minorHAnsi"/>
                <w:color w:val="000000"/>
                <w:lang w:val="es-ES"/>
              </w:rPr>
              <w:t xml:space="preserve">. 2009). </w:t>
            </w:r>
            <w:r w:rsidRPr="00086190">
              <w:rPr>
                <w:rFonts w:cstheme="minorHAnsi"/>
                <w:color w:val="000000"/>
                <w:lang w:val="fr-FR"/>
              </w:rPr>
              <w:t xml:space="preserve">AFNOR NF-T-90-354, </w:t>
            </w:r>
            <w:proofErr w:type="spellStart"/>
            <w:r w:rsidRPr="00086190">
              <w:rPr>
                <w:rFonts w:cstheme="minorHAnsi"/>
                <w:color w:val="000000"/>
                <w:lang w:val="fr-FR"/>
              </w:rPr>
              <w:t>December</w:t>
            </w:r>
            <w:proofErr w:type="spellEnd"/>
            <w:r w:rsidRPr="00086190">
              <w:rPr>
                <w:rFonts w:cstheme="minorHAnsi"/>
                <w:color w:val="000000"/>
                <w:lang w:val="fr-FR"/>
              </w:rPr>
              <w:t xml:space="preserve"> 2007. Arrêté ministériel du 25 janvier 2010 modifié relatif aux méthodes et critères d’évaluation de l’état écologique {...} des eaux de surface</w:t>
            </w:r>
          </w:p>
        </w:tc>
        <w:tc>
          <w:tcPr>
            <w:tcW w:w="1568" w:type="dxa"/>
            <w:vAlign w:val="center"/>
          </w:tcPr>
          <w:p w14:paraId="77989DCD" w14:textId="77777777" w:rsidR="003333F8" w:rsidRPr="00086190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</w:tr>
      <w:tr w:rsidR="003333F8" w14:paraId="51EB54F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F070D" w14:textId="77777777" w:rsidR="003333F8" w:rsidRPr="00086190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E3B5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651B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Verfahrensanleit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fü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ie </w:t>
            </w:r>
            <w:proofErr w:type="spellStart"/>
            <w:r w:rsidRPr="00FC02C7">
              <w:rPr>
                <w:rFonts w:cstheme="minorHAnsi"/>
                <w:color w:val="000000"/>
              </w:rPr>
              <w:t>ökologisch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Bewert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von </w:t>
            </w:r>
            <w:proofErr w:type="spellStart"/>
            <w:r w:rsidRPr="00FC02C7">
              <w:rPr>
                <w:rFonts w:cstheme="minorHAnsi"/>
                <w:color w:val="000000"/>
              </w:rPr>
              <w:t>Fließgewässer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zur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Umsetzung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er EG-</w:t>
            </w:r>
            <w:proofErr w:type="spellStart"/>
            <w:r w:rsidRPr="00FC02C7">
              <w:rPr>
                <w:rFonts w:cstheme="minorHAnsi"/>
                <w:color w:val="000000"/>
              </w:rPr>
              <w:t>Wasserrahmenrichtlini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: </w:t>
            </w:r>
            <w:proofErr w:type="spellStart"/>
            <w:r w:rsidRPr="00FC02C7">
              <w:rPr>
                <w:rFonts w:cstheme="minorHAnsi"/>
                <w:color w:val="000000"/>
              </w:rPr>
              <w:t>Makrophyte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und </w:t>
            </w:r>
            <w:proofErr w:type="spellStart"/>
            <w:r w:rsidRPr="00FC02C7">
              <w:rPr>
                <w:rFonts w:cstheme="minorHAnsi"/>
                <w:color w:val="000000"/>
              </w:rPr>
              <w:t>Phytobentho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PHYLIB), </w:t>
            </w:r>
            <w:proofErr w:type="spellStart"/>
            <w:r w:rsidRPr="00FC02C7">
              <w:rPr>
                <w:rFonts w:cstheme="minorHAnsi"/>
                <w:color w:val="000000"/>
              </w:rPr>
              <w:t>Modul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Diatomeen</w:t>
            </w:r>
            <w:proofErr w:type="spellEnd"/>
          </w:p>
        </w:tc>
        <w:tc>
          <w:tcPr>
            <w:tcW w:w="1568" w:type="dxa"/>
            <w:vAlign w:val="center"/>
          </w:tcPr>
          <w:p w14:paraId="5C3AAC2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40F2EC3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7912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83D9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9B1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PS (</w:t>
            </w:r>
            <w:proofErr w:type="spellStart"/>
            <w:r w:rsidRPr="00FC02C7">
              <w:rPr>
                <w:rFonts w:cstheme="minorHAnsi"/>
                <w:color w:val="000000"/>
              </w:rPr>
              <w:t>Cost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 </w:t>
            </w:r>
            <w:proofErr w:type="spellStart"/>
            <w:r w:rsidRPr="00FC02C7">
              <w:rPr>
                <w:rFonts w:cstheme="minorHAnsi"/>
                <w:color w:val="000000"/>
              </w:rPr>
              <w:t>Cemagref</w:t>
            </w:r>
            <w:proofErr w:type="spellEnd"/>
            <w:r w:rsidRPr="00FC02C7">
              <w:rPr>
                <w:rFonts w:cstheme="minorHAnsi"/>
                <w:color w:val="000000"/>
              </w:rPr>
              <w:t>, 1982) Intercalibrated (EQR IPS)</w:t>
            </w:r>
          </w:p>
        </w:tc>
        <w:tc>
          <w:tcPr>
            <w:tcW w:w="1568" w:type="dxa"/>
            <w:vAlign w:val="center"/>
          </w:tcPr>
          <w:p w14:paraId="08CD243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1244BAB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C76C2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4D19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2A8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cological status assessment for rivers based on diatoms</w:t>
            </w:r>
          </w:p>
        </w:tc>
        <w:tc>
          <w:tcPr>
            <w:tcW w:w="1568" w:type="dxa"/>
            <w:vAlign w:val="center"/>
          </w:tcPr>
          <w:p w14:paraId="155252F2" w14:textId="77777777" w:rsidR="003333F8" w:rsidRPr="003333F8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</w:t>
            </w:r>
            <w:r w:rsidRPr="003333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ercalibrated after EC Decision 2018</w:t>
            </w:r>
          </w:p>
        </w:tc>
      </w:tr>
      <w:tr w:rsidR="003333F8" w14:paraId="6F732BE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C1682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8681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re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F408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Revised </w:t>
            </w:r>
            <w:r w:rsidRPr="00FC02C7">
              <w:rPr>
                <w:rFonts w:cstheme="minorHAnsi"/>
                <w:color w:val="000000"/>
              </w:rPr>
              <w:t>Trophic Diatom Index (TDI)</w:t>
            </w:r>
          </w:p>
        </w:tc>
        <w:tc>
          <w:tcPr>
            <w:tcW w:w="1568" w:type="dxa"/>
            <w:vAlign w:val="center"/>
          </w:tcPr>
          <w:p w14:paraId="24DA8D8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4CEE974E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85D44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EC87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CE04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ICM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C02C7">
              <w:rPr>
                <w:rFonts w:cstheme="minorHAnsi"/>
                <w:color w:val="000000"/>
              </w:rPr>
              <w:t>Intercalibration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Common Metric) </w:t>
            </w:r>
            <w:r>
              <w:rPr>
                <w:rFonts w:cstheme="minorHAnsi"/>
                <w:color w:val="000000"/>
              </w:rPr>
              <w:t xml:space="preserve">Index </w:t>
            </w:r>
          </w:p>
        </w:tc>
        <w:tc>
          <w:tcPr>
            <w:tcW w:w="1568" w:type="dxa"/>
            <w:vAlign w:val="center"/>
          </w:tcPr>
          <w:p w14:paraId="13660C32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07C6108C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6D9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B328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E8A1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n Phytobenthos Index</w:t>
            </w:r>
          </w:p>
        </w:tc>
        <w:tc>
          <w:tcPr>
            <w:tcW w:w="1568" w:type="dxa"/>
            <w:vAlign w:val="center"/>
          </w:tcPr>
          <w:p w14:paraId="27A533EF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86190" w14:paraId="074D42B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59197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F39A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uxembourg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8A4D" w14:textId="77777777" w:rsidR="003333F8" w:rsidRPr="00FC02C7" w:rsidRDefault="003333F8" w:rsidP="003333F8">
            <w:pPr>
              <w:rPr>
                <w:rFonts w:cstheme="minorHAnsi"/>
                <w:color w:val="000000"/>
                <w:lang w:val="it-IT"/>
              </w:rPr>
            </w:pPr>
            <w:r w:rsidRPr="00FC02C7">
              <w:rPr>
                <w:rFonts w:cstheme="minorHAnsi"/>
                <w:color w:val="000000"/>
                <w:lang w:val="it-IT"/>
              </w:rPr>
              <w:t>Indice de Polluosensibilité Spécifique (IPS)</w:t>
            </w:r>
          </w:p>
        </w:tc>
        <w:tc>
          <w:tcPr>
            <w:tcW w:w="1568" w:type="dxa"/>
            <w:vAlign w:val="center"/>
          </w:tcPr>
          <w:p w14:paraId="3FAA6764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</w:tr>
      <w:tr w:rsidR="003333F8" w14:paraId="025A5AD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63D94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265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CADB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KRW </w:t>
            </w:r>
            <w:proofErr w:type="spellStart"/>
            <w:r w:rsidRPr="00FC02C7">
              <w:rPr>
                <w:rFonts w:cstheme="minorHAnsi"/>
                <w:color w:val="000000"/>
              </w:rPr>
              <w:t>Maatlat</w:t>
            </w:r>
            <w:proofErr w:type="spellEnd"/>
          </w:p>
        </w:tc>
        <w:tc>
          <w:tcPr>
            <w:tcW w:w="1568" w:type="dxa"/>
            <w:vAlign w:val="center"/>
          </w:tcPr>
          <w:p w14:paraId="79B07A8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1AFEF77B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C18C3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EDA3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orway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631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eriphyton Index of Trophic Status (PIT)</w:t>
            </w:r>
          </w:p>
        </w:tc>
        <w:tc>
          <w:tcPr>
            <w:tcW w:w="1568" w:type="dxa"/>
            <w:vAlign w:val="center"/>
          </w:tcPr>
          <w:p w14:paraId="55683D27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59497E6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8FC41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229E5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E1FB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Indek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Okrzemkowy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O </w:t>
            </w:r>
            <w:proofErr w:type="spellStart"/>
            <w:r w:rsidRPr="00FC02C7">
              <w:rPr>
                <w:rFonts w:cstheme="minorHAnsi"/>
                <w:color w:val="000000"/>
              </w:rPr>
              <w:t>dl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rzek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Diatom Index for rivers)</w:t>
            </w:r>
          </w:p>
        </w:tc>
        <w:tc>
          <w:tcPr>
            <w:tcW w:w="1568" w:type="dxa"/>
            <w:vAlign w:val="center"/>
          </w:tcPr>
          <w:p w14:paraId="1C82998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3722CFC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22601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8DB3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F9C2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PS (</w:t>
            </w:r>
            <w:proofErr w:type="spellStart"/>
            <w:r w:rsidRPr="00FC02C7">
              <w:rPr>
                <w:rFonts w:cstheme="minorHAnsi"/>
                <w:color w:val="000000"/>
              </w:rPr>
              <w:t>Cost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 </w:t>
            </w:r>
            <w:proofErr w:type="spellStart"/>
            <w:r w:rsidRPr="00FC02C7">
              <w:rPr>
                <w:rFonts w:cstheme="minorHAnsi"/>
                <w:color w:val="000000"/>
              </w:rPr>
              <w:t>Cemagref</w:t>
            </w:r>
            <w:proofErr w:type="spellEnd"/>
            <w:r w:rsidRPr="00FC02C7">
              <w:rPr>
                <w:rFonts w:cstheme="minorHAnsi"/>
                <w:color w:val="000000"/>
              </w:rPr>
              <w:t>, 1982)</w:t>
            </w:r>
          </w:p>
        </w:tc>
        <w:tc>
          <w:tcPr>
            <w:tcW w:w="1568" w:type="dxa"/>
            <w:vAlign w:val="center"/>
          </w:tcPr>
          <w:p w14:paraId="0C15B08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14:paraId="70C830F2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A458F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B5C3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491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National (Romanian) Assessment Method for Rivers Ecological Status based on Phytobenthos (Diatoms) RO-AMRP</w:t>
            </w:r>
          </w:p>
        </w:tc>
        <w:tc>
          <w:tcPr>
            <w:tcW w:w="1568" w:type="dxa"/>
            <w:vAlign w:val="center"/>
          </w:tcPr>
          <w:p w14:paraId="2DB76C73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FC02C7" w14:paraId="3297F93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AA475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EFB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16B0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Romanian Assessment Method for </w:t>
            </w:r>
            <w:r>
              <w:rPr>
                <w:rFonts w:cstheme="minorHAnsi"/>
                <w:color w:val="000000"/>
              </w:rPr>
              <w:t xml:space="preserve">Very Large </w:t>
            </w:r>
            <w:r w:rsidRPr="00FC02C7">
              <w:rPr>
                <w:rFonts w:cstheme="minorHAnsi"/>
                <w:color w:val="000000"/>
              </w:rPr>
              <w:t>Rivers Ecological Status based on Phytobenthos</w:t>
            </w:r>
          </w:p>
        </w:tc>
        <w:tc>
          <w:tcPr>
            <w:tcW w:w="1568" w:type="dxa"/>
            <w:vAlign w:val="center"/>
          </w:tcPr>
          <w:p w14:paraId="321389BE" w14:textId="77777777" w:rsidR="003333F8" w:rsidRPr="003333F8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</w:t>
            </w:r>
            <w:r w:rsidRPr="003333F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ercalibrated after EC Decision 2018</w:t>
            </w:r>
          </w:p>
        </w:tc>
      </w:tr>
      <w:tr w:rsidR="003333F8" w:rsidRPr="000032E3" w14:paraId="0F8573D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09FDB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451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537F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cological status assessment system for rivers using phytobenthos</w:t>
            </w:r>
          </w:p>
        </w:tc>
        <w:tc>
          <w:tcPr>
            <w:tcW w:w="1568" w:type="dxa"/>
            <w:vAlign w:val="center"/>
          </w:tcPr>
          <w:p w14:paraId="2B419F35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00DAA7F9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AEDA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C0FFC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en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E1B1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FC02C7">
              <w:rPr>
                <w:rFonts w:cstheme="minorHAnsi"/>
                <w:color w:val="000000"/>
              </w:rPr>
              <w:t>Metodologi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vrednoten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ekološkeg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stanja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rek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s </w:t>
            </w:r>
            <w:proofErr w:type="spellStart"/>
            <w:r w:rsidRPr="00FC02C7">
              <w:rPr>
                <w:rFonts w:cstheme="minorHAnsi"/>
                <w:color w:val="000000"/>
              </w:rPr>
              <w:t>fitobentosom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 </w:t>
            </w:r>
            <w:proofErr w:type="spellStart"/>
            <w:r w:rsidRPr="00FC02C7">
              <w:rPr>
                <w:rFonts w:cstheme="minorHAnsi"/>
                <w:color w:val="000000"/>
              </w:rPr>
              <w:t>makrofit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v </w:t>
            </w:r>
            <w:proofErr w:type="spellStart"/>
            <w:r w:rsidRPr="00FC02C7">
              <w:rPr>
                <w:rFonts w:cstheme="minorHAnsi"/>
                <w:color w:val="000000"/>
              </w:rPr>
              <w:t>Sloveniji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; </w:t>
            </w:r>
            <w:proofErr w:type="spellStart"/>
            <w:r w:rsidRPr="00FC02C7">
              <w:rPr>
                <w:rFonts w:cstheme="minorHAnsi"/>
                <w:color w:val="000000"/>
              </w:rPr>
              <w:t>fitobento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Ecological status assessment system for rivers using </w:t>
            </w:r>
            <w:proofErr w:type="spellStart"/>
            <w:r w:rsidRPr="00FC02C7">
              <w:rPr>
                <w:rFonts w:cstheme="minorHAnsi"/>
                <w:color w:val="000000"/>
              </w:rPr>
              <w:t>phytobentho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and </w:t>
            </w:r>
            <w:proofErr w:type="spellStart"/>
            <w:r w:rsidRPr="00FC02C7">
              <w:rPr>
                <w:rFonts w:cstheme="minorHAnsi"/>
                <w:color w:val="000000"/>
              </w:rPr>
              <w:t>macrophytes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in Slovenia; </w:t>
            </w:r>
            <w:proofErr w:type="spellStart"/>
            <w:r w:rsidRPr="00FC02C7">
              <w:rPr>
                <w:rFonts w:cstheme="minorHAnsi"/>
                <w:color w:val="000000"/>
              </w:rPr>
              <w:t>Phytobenthos</w:t>
            </w:r>
            <w:proofErr w:type="spellEnd"/>
            <w:r w:rsidRPr="00FC02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8" w:type="dxa"/>
            <w:vAlign w:val="center"/>
          </w:tcPr>
          <w:p w14:paraId="07A2852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566CF3C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AB287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FD24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3FB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PS index</w:t>
            </w:r>
          </w:p>
        </w:tc>
        <w:tc>
          <w:tcPr>
            <w:tcW w:w="1568" w:type="dxa"/>
            <w:vAlign w:val="center"/>
          </w:tcPr>
          <w:p w14:paraId="0EF13438" w14:textId="77777777" w:rsidR="003333F8" w:rsidRPr="003333F8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</w:pPr>
            <w:r w:rsidRPr="003333F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t xml:space="preserve">Mediterranean </w:t>
            </w:r>
            <w:r w:rsidRPr="003333F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lastRenderedPageBreak/>
              <w:t>region</w:t>
            </w:r>
          </w:p>
        </w:tc>
      </w:tr>
      <w:tr w:rsidR="003333F8" w:rsidRPr="000032E3" w14:paraId="212D576F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1E6C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00C7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AB10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Diatom </w:t>
            </w:r>
            <w:proofErr w:type="spellStart"/>
            <w:r w:rsidRPr="00FC02C7">
              <w:rPr>
                <w:rFonts w:cstheme="minorHAnsi"/>
                <w:color w:val="000000"/>
              </w:rPr>
              <w:t>multimetric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 xml:space="preserve">index </w:t>
            </w:r>
            <w:r w:rsidRPr="00FC02C7">
              <w:rPr>
                <w:rFonts w:cstheme="minorHAnsi"/>
                <w:color w:val="000000"/>
              </w:rPr>
              <w:t>(MDIAT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5EA9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Central region</w:t>
            </w:r>
          </w:p>
        </w:tc>
      </w:tr>
      <w:tr w:rsidR="003333F8" w:rsidRPr="000032E3" w14:paraId="0298B65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FEF3A" w14:textId="77777777" w:rsidR="003333F8" w:rsidRPr="003333F8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95CDC" w14:textId="77777777" w:rsidR="003333F8" w:rsidRPr="00FC02C7" w:rsidRDefault="003333F8" w:rsidP="00645019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</w:t>
            </w:r>
            <w:r w:rsidR="00645019">
              <w:rPr>
                <w:rFonts w:cstheme="minorHAnsi"/>
                <w:color w:val="000000"/>
              </w:rPr>
              <w:t>pai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C472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proofErr w:type="spellStart"/>
            <w:r w:rsidRPr="003333F8">
              <w:rPr>
                <w:rFonts w:cstheme="minorHAnsi"/>
                <w:color w:val="000000"/>
              </w:rPr>
              <w:t>DIATome</w:t>
            </w:r>
            <w:proofErr w:type="spellEnd"/>
            <w:r w:rsidRPr="003333F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333F8">
              <w:rPr>
                <w:rFonts w:cstheme="minorHAnsi"/>
                <w:color w:val="000000"/>
              </w:rPr>
              <w:t>Multimetric</w:t>
            </w:r>
            <w:proofErr w:type="spellEnd"/>
            <w:r w:rsidRPr="003333F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333F8">
              <w:rPr>
                <w:rFonts w:cstheme="minorHAnsi"/>
                <w:color w:val="000000"/>
              </w:rPr>
              <w:t>Illes</w:t>
            </w:r>
            <w:proofErr w:type="spellEnd"/>
            <w:r w:rsidRPr="003333F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333F8">
              <w:rPr>
                <w:rFonts w:cstheme="minorHAnsi"/>
                <w:color w:val="000000"/>
              </w:rPr>
              <w:t>Balears</w:t>
            </w:r>
            <w:proofErr w:type="spellEnd"/>
            <w:r w:rsidRPr="003333F8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(</w:t>
            </w:r>
            <w:r w:rsidRPr="00FC02C7">
              <w:rPr>
                <w:rFonts w:cstheme="minorHAnsi"/>
                <w:color w:val="000000"/>
              </w:rPr>
              <w:t>DIATMIB</w:t>
            </w:r>
            <w:r>
              <w:rPr>
                <w:rFonts w:cstheme="minorHAnsi"/>
                <w:color w:val="000000"/>
              </w:rPr>
              <w:t>) index</w:t>
            </w:r>
          </w:p>
        </w:tc>
        <w:tc>
          <w:tcPr>
            <w:tcW w:w="1568" w:type="dxa"/>
            <w:vAlign w:val="center"/>
          </w:tcPr>
          <w:p w14:paraId="0B818359" w14:textId="77777777" w:rsidR="003333F8" w:rsidRPr="00FC02C7" w:rsidRDefault="003333F8" w:rsidP="003333F8">
            <w:pPr>
              <w:rPr>
                <w:rFonts w:eastAsia="Times New Roman" w:cstheme="minorHAnsi"/>
                <w:bCs/>
                <w:color w:val="000000"/>
              </w:rPr>
            </w:pPr>
            <w:r w:rsidRPr="00FC02C7">
              <w:rPr>
                <w:rFonts w:eastAsia="Times New Roman" w:cstheme="minorHAnsi"/>
                <w:bCs/>
                <w:color w:val="000000"/>
              </w:rPr>
              <w:t>Balearic islands</w:t>
            </w:r>
            <w:r>
              <w:rPr>
                <w:rFonts w:eastAsia="Times New Roman" w:cstheme="minorHAnsi"/>
                <w:bCs/>
                <w:color w:val="000000"/>
              </w:rPr>
              <w:t>, intercalibrated after EC Decision 2018</w:t>
            </w:r>
          </w:p>
        </w:tc>
      </w:tr>
      <w:tr w:rsidR="003333F8" w:rsidRPr="000032E3" w14:paraId="1F88D73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6F1C1" w14:textId="77777777" w:rsidR="003333F8" w:rsidRPr="003333F8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5590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518D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Swedish assessment methods, Swedish EPA regulations (NFS 2008:1) based on </w:t>
            </w:r>
            <w:proofErr w:type="spellStart"/>
            <w:r w:rsidRPr="00FC02C7">
              <w:rPr>
                <w:rFonts w:cstheme="minorHAnsi"/>
                <w:color w:val="000000"/>
              </w:rPr>
              <w:t>Indic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de </w:t>
            </w:r>
            <w:proofErr w:type="spellStart"/>
            <w:r w:rsidRPr="00FC02C7">
              <w:rPr>
                <w:rFonts w:cstheme="minorHAnsi"/>
                <w:color w:val="000000"/>
              </w:rPr>
              <w:t>Polluosensibilité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C02C7">
              <w:rPr>
                <w:rFonts w:cstheme="minorHAnsi"/>
                <w:color w:val="000000"/>
              </w:rPr>
              <w:t>Spécifique</w:t>
            </w:r>
            <w:proofErr w:type="spellEnd"/>
            <w:r w:rsidRPr="00FC02C7">
              <w:rPr>
                <w:rFonts w:cstheme="minorHAnsi"/>
                <w:color w:val="000000"/>
              </w:rPr>
              <w:t xml:space="preserve"> (IPS)</w:t>
            </w:r>
          </w:p>
        </w:tc>
        <w:tc>
          <w:tcPr>
            <w:tcW w:w="1568" w:type="dxa"/>
            <w:vAlign w:val="center"/>
          </w:tcPr>
          <w:p w14:paraId="02C6CBE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2CAB133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870A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A799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United Kingdom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7E32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Diatom Assessment for River Ecological Status (DARLEQ2)</w:t>
            </w:r>
          </w:p>
        </w:tc>
        <w:tc>
          <w:tcPr>
            <w:tcW w:w="1568" w:type="dxa"/>
            <w:vAlign w:val="center"/>
          </w:tcPr>
          <w:p w14:paraId="39026A0C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7F26726A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3A0D2269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DF288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23D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</w:p>
        </w:tc>
        <w:tc>
          <w:tcPr>
            <w:tcW w:w="1568" w:type="dxa"/>
            <w:vAlign w:val="center"/>
          </w:tcPr>
          <w:p w14:paraId="1D311605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1E234C6C" w14:textId="77777777" w:rsidTr="00A703D8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0039FB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C02C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hytoplankton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D143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C9CF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German </w:t>
            </w:r>
            <w:proofErr w:type="spellStart"/>
            <w:r w:rsidRPr="00FC02C7">
              <w:rPr>
                <w:rFonts w:cstheme="minorHAnsi"/>
                <w:color w:val="000000"/>
              </w:rPr>
              <w:t>PhytoFluss</w:t>
            </w:r>
            <w:proofErr w:type="spellEnd"/>
            <w:r w:rsidRPr="00FC02C7">
              <w:rPr>
                <w:rFonts w:cstheme="minorHAnsi"/>
                <w:color w:val="000000"/>
              </w:rPr>
              <w:t>-Index 4.0</w:t>
            </w:r>
          </w:p>
        </w:tc>
        <w:tc>
          <w:tcPr>
            <w:tcW w:w="1568" w:type="dxa"/>
            <w:vAlign w:val="center"/>
          </w:tcPr>
          <w:p w14:paraId="0EDF0DDB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655B2D72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7981C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351F3" w14:textId="77777777" w:rsidR="003333F8" w:rsidRPr="00FC02C7" w:rsidRDefault="00A703D8" w:rsidP="003333F8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lgium -Flander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A0B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German </w:t>
            </w:r>
            <w:proofErr w:type="spellStart"/>
            <w:r w:rsidRPr="00FC02C7">
              <w:rPr>
                <w:rFonts w:cstheme="minorHAnsi"/>
                <w:color w:val="000000"/>
              </w:rPr>
              <w:t>PhytoFluss</w:t>
            </w:r>
            <w:proofErr w:type="spellEnd"/>
            <w:r w:rsidRPr="00FC02C7">
              <w:rPr>
                <w:rFonts w:cstheme="minorHAnsi"/>
                <w:color w:val="000000"/>
              </w:rPr>
              <w:t>-Index 2.0</w:t>
            </w:r>
          </w:p>
        </w:tc>
        <w:tc>
          <w:tcPr>
            <w:tcW w:w="1568" w:type="dxa"/>
            <w:vAlign w:val="center"/>
          </w:tcPr>
          <w:p w14:paraId="7F5119E4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0368F6EB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B64B9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0624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C738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German </w:t>
            </w:r>
            <w:proofErr w:type="spellStart"/>
            <w:r w:rsidRPr="00FC02C7">
              <w:rPr>
                <w:rFonts w:cstheme="minorHAnsi"/>
                <w:color w:val="000000"/>
              </w:rPr>
              <w:t>PhytoFluss</w:t>
            </w:r>
            <w:proofErr w:type="spellEnd"/>
            <w:r w:rsidRPr="00FC02C7">
              <w:rPr>
                <w:rFonts w:cstheme="minorHAnsi"/>
                <w:color w:val="000000"/>
              </w:rPr>
              <w:t>-Index 4.0</w:t>
            </w:r>
          </w:p>
        </w:tc>
        <w:tc>
          <w:tcPr>
            <w:tcW w:w="1568" w:type="dxa"/>
            <w:vAlign w:val="center"/>
          </w:tcPr>
          <w:p w14:paraId="731839A9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7DCF43E0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545D9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583AD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roat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968C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RPI - Hungarian River Phytoplankton Index</w:t>
            </w:r>
          </w:p>
        </w:tc>
        <w:tc>
          <w:tcPr>
            <w:tcW w:w="1568" w:type="dxa"/>
            <w:vAlign w:val="center"/>
          </w:tcPr>
          <w:p w14:paraId="4A35677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065E257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BEE0D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81E0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39F19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CZ - Assessment method for ecological status of rivers based on phytoplankton</w:t>
            </w:r>
          </w:p>
        </w:tc>
        <w:tc>
          <w:tcPr>
            <w:tcW w:w="1568" w:type="dxa"/>
            <w:vAlign w:val="center"/>
          </w:tcPr>
          <w:p w14:paraId="17BB454C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56F013A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00A3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C9F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3CEF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ST_PHYPLA_R - Assessment system for rivers using phytoplankton</w:t>
            </w:r>
          </w:p>
        </w:tc>
        <w:tc>
          <w:tcPr>
            <w:tcW w:w="1568" w:type="dxa"/>
            <w:vAlign w:val="center"/>
          </w:tcPr>
          <w:p w14:paraId="6B1670BE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0AFA4A05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E8D1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67CC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D893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German </w:t>
            </w:r>
            <w:proofErr w:type="spellStart"/>
            <w:r w:rsidRPr="00FC02C7">
              <w:rPr>
                <w:rFonts w:cstheme="minorHAnsi"/>
                <w:color w:val="000000"/>
              </w:rPr>
              <w:t>PhytoFluss</w:t>
            </w:r>
            <w:proofErr w:type="spellEnd"/>
            <w:r w:rsidRPr="00FC02C7">
              <w:rPr>
                <w:rFonts w:cstheme="minorHAnsi"/>
                <w:color w:val="000000"/>
              </w:rPr>
              <w:t>-Index</w:t>
            </w:r>
          </w:p>
        </w:tc>
        <w:tc>
          <w:tcPr>
            <w:tcW w:w="1568" w:type="dxa"/>
            <w:vAlign w:val="center"/>
          </w:tcPr>
          <w:p w14:paraId="7D9652FA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7D6EC3B3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6456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18B57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B32F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HRPI - Hungarian River Phytoplankton Index</w:t>
            </w:r>
          </w:p>
        </w:tc>
        <w:tc>
          <w:tcPr>
            <w:tcW w:w="1568" w:type="dxa"/>
            <w:vAlign w:val="center"/>
          </w:tcPr>
          <w:p w14:paraId="193E1315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5916CDEA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6974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62BFA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1DD9B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atvian Large  River Phytoplankton Index</w:t>
            </w:r>
          </w:p>
        </w:tc>
        <w:tc>
          <w:tcPr>
            <w:tcW w:w="1568" w:type="dxa"/>
            <w:vAlign w:val="center"/>
          </w:tcPr>
          <w:p w14:paraId="4A9F373C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56CC32CD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67108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B36BE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FF402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 xml:space="preserve">German </w:t>
            </w:r>
            <w:proofErr w:type="spellStart"/>
            <w:r w:rsidRPr="00FC02C7">
              <w:rPr>
                <w:rFonts w:cstheme="minorHAnsi"/>
                <w:color w:val="000000"/>
              </w:rPr>
              <w:t>PhytoFluss</w:t>
            </w:r>
            <w:proofErr w:type="spellEnd"/>
            <w:r w:rsidRPr="00FC02C7">
              <w:rPr>
                <w:rFonts w:cstheme="minorHAnsi"/>
                <w:color w:val="000000"/>
              </w:rPr>
              <w:t>-Index for lowland rivers of type 15.2</w:t>
            </w:r>
          </w:p>
        </w:tc>
        <w:tc>
          <w:tcPr>
            <w:tcW w:w="1568" w:type="dxa"/>
            <w:vAlign w:val="center"/>
          </w:tcPr>
          <w:p w14:paraId="5700DA8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6F5BEB31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5C06E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433A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D37C0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IFPL metric - Method for large rivers assessment using phytoplankton</w:t>
            </w:r>
          </w:p>
        </w:tc>
        <w:tc>
          <w:tcPr>
            <w:tcW w:w="1568" w:type="dxa"/>
            <w:vAlign w:val="center"/>
          </w:tcPr>
          <w:p w14:paraId="3A80843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49CC0337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ABB20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8C1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F7963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ECO-FITO - Assessment Method for Ecological Status of the Water Bodies based on Phytoplankton</w:t>
            </w:r>
          </w:p>
        </w:tc>
        <w:tc>
          <w:tcPr>
            <w:tcW w:w="1568" w:type="dxa"/>
            <w:vAlign w:val="center"/>
          </w:tcPr>
          <w:p w14:paraId="2EB0A58E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33F8" w:rsidRPr="000032E3" w14:paraId="56D001E8" w14:textId="77777777" w:rsidTr="00A703D8">
        <w:trPr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2B86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685A6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22691" w14:textId="77777777" w:rsidR="003333F8" w:rsidRPr="00FC02C7" w:rsidRDefault="003333F8" w:rsidP="003333F8">
            <w:pPr>
              <w:rPr>
                <w:rFonts w:cstheme="minorHAnsi"/>
                <w:color w:val="000000"/>
              </w:rPr>
            </w:pPr>
            <w:r w:rsidRPr="00FC02C7">
              <w:rPr>
                <w:rFonts w:cstheme="minorHAnsi"/>
                <w:color w:val="000000"/>
              </w:rPr>
              <w:t>Phytoplankton-SK - Slovak assessment of phytoplankton in large rivers</w:t>
            </w:r>
          </w:p>
        </w:tc>
        <w:tc>
          <w:tcPr>
            <w:tcW w:w="1568" w:type="dxa"/>
            <w:vAlign w:val="center"/>
          </w:tcPr>
          <w:p w14:paraId="75EE6CC7" w14:textId="77777777" w:rsidR="003333F8" w:rsidRPr="00FC02C7" w:rsidRDefault="003333F8" w:rsidP="003333F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4E6059D" w14:textId="77777777" w:rsidR="003028B0" w:rsidRDefault="003028B0" w:rsidP="00086E80">
      <w:pPr>
        <w:pStyle w:val="Heading1"/>
      </w:pPr>
    </w:p>
    <w:p w14:paraId="077213D5" w14:textId="77777777" w:rsidR="003028B0" w:rsidRDefault="003028B0" w:rsidP="00086E80">
      <w:pPr>
        <w:pStyle w:val="Heading1"/>
      </w:pPr>
    </w:p>
    <w:p w14:paraId="3E6F83E8" w14:textId="77777777" w:rsidR="00FC02C7" w:rsidRDefault="00FC02C7" w:rsidP="00FC02C7"/>
    <w:p w14:paraId="57243798" w14:textId="77777777" w:rsidR="00FC02C7" w:rsidRDefault="00FC02C7" w:rsidP="00FC02C7"/>
    <w:p w14:paraId="237593AB" w14:textId="77777777" w:rsidR="00FC02C7" w:rsidRDefault="00FC02C7" w:rsidP="00FC02C7"/>
    <w:p w14:paraId="70AECB9A" w14:textId="77777777" w:rsidR="00FC02C7" w:rsidRDefault="00FC02C7" w:rsidP="00FC02C7"/>
    <w:p w14:paraId="7CC5D3E5" w14:textId="77777777" w:rsidR="003028B0" w:rsidRDefault="00DF3B6E" w:rsidP="00FC02C7">
      <w:pPr>
        <w:spacing w:after="0" w:line="240" w:lineRule="auto"/>
      </w:pPr>
      <w:r w:rsidRPr="00DF3B6E">
        <w:lastRenderedPageBreak/>
        <w:t>Table S</w:t>
      </w:r>
      <w:r>
        <w:t>3</w:t>
      </w:r>
      <w:r w:rsidRPr="00DF3B6E">
        <w:t xml:space="preserve">. Overview of national </w:t>
      </w:r>
      <w:r>
        <w:t>transitional</w:t>
      </w:r>
      <w:r w:rsidRPr="00DF3B6E">
        <w:t xml:space="preserve"> waters assessment methods</w:t>
      </w:r>
      <w:r w:rsidR="00A703D8">
        <w:t>. MED – Mediterranean Sea Region, NEA - North-East Atlantic Sea Region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696"/>
        <w:gridCol w:w="2127"/>
        <w:gridCol w:w="3989"/>
        <w:gridCol w:w="1538"/>
      </w:tblGrid>
      <w:tr w:rsidR="005A3A90" w:rsidRPr="00086E80" w14:paraId="2F501BD2" w14:textId="77777777" w:rsidTr="00FC02C7">
        <w:trPr>
          <w:trHeight w:val="683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EE942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Q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668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6E80">
              <w:rPr>
                <w:rFonts w:ascii="Calibri" w:eastAsia="Times New Roman" w:hAnsi="Calibri" w:cs="Calibri"/>
                <w:b/>
                <w:bCs/>
                <w:color w:val="000000"/>
              </w:rPr>
              <w:t>Member State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67722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me of the metho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1E81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</w:tr>
      <w:tr w:rsidR="005A3A90" w:rsidRPr="00086E80" w14:paraId="1E0103A1" w14:textId="77777777" w:rsidTr="00FC02C7">
        <w:trPr>
          <w:trHeight w:val="365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822C7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AFDD0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80662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98DC8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46284C46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F50664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2E811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DC7CA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Multimetric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Phytoplankton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P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674B6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9515D4" w14:paraId="2C6AAD4F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2F153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0B319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ED)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3BDE5" w14:textId="77777777" w:rsidR="00E02A78" w:rsidRPr="009515D4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Phytoplankton index for Mediterranean poly-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euhaline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lagoo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I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8BEC0" w14:textId="77777777" w:rsidR="00E02A78" w:rsidRPr="009515D4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5FBABFE6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7765C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465E9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EA)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568837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48764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1F97F35B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0B9B7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C16F2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D31F6A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8E7F8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57F17BE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FB0DE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10114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31A3C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Multimetric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Phytoplankton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P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22B97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497EAB3A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BED6B3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3F6279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1A6CF" w14:textId="77777777" w:rsidR="00E02A78" w:rsidRPr="009515D4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Multimetric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Phytoplankton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P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9076D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37A4A08E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7BA69D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B3A701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1AC6A1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CC4D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4733EAE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047B8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C3969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32346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CFBC2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5C823E67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388722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A4E8D0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8435A6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B0316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04C42F3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0E657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B140D1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106805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35658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4C12437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54CC49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2E1543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F29835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62689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55147F0D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75901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3E3B21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6F2A92" w14:textId="77777777" w:rsidR="00E02A78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ated Biological index (I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0E4B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52EDD87B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B05BE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F812B4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F26492" w14:textId="77777777" w:rsidR="00E02A78" w:rsidRPr="009515D4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OHMIB</w:t>
            </w:r>
            <w:r w:rsidR="00FC02C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Phytoplankton index for transitional waters (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TWI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256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2C173AB6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6D9A1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79B06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733575" w14:textId="77777777" w:rsidR="00E02A78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6A226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4BEF593D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426B8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BE2912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3A9BA4" w14:textId="77777777" w:rsidR="00E02A78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9F0C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31D90205" w14:textId="77777777" w:rsidTr="00FC02C7">
        <w:trPr>
          <w:trHeight w:val="28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3F56BF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nthic invertebrates</w:t>
            </w:r>
            <w:r w:rsidR="00C85A58">
              <w:rPr>
                <w:rFonts w:ascii="Calibri" w:eastAsia="Times New Roman" w:hAnsi="Calibri" w:cs="Calibri"/>
                <w:color w:val="000000"/>
              </w:rPr>
              <w:t xml:space="preserve"> faun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EFB234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46668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Benthic Ecosystem Quality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BEQ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984C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5230E1E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2F475D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D1BAEA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FC6DDD" w14:textId="77777777" w:rsidR="00E02A78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ine Biotic index (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F7C5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intercalibrated after EC Decision 2018</w:t>
            </w:r>
          </w:p>
        </w:tc>
      </w:tr>
      <w:tr w:rsidR="005A3A90" w:rsidRPr="00086190" w14:paraId="736E4995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18B49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A9490F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ED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64A09D" w14:textId="77777777" w:rsidR="00E02A78" w:rsidRPr="009515D4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6A8C" w14:textId="77777777" w:rsidR="00E02A78" w:rsidRPr="009515D4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5A3A90" w:rsidRPr="009515D4" w14:paraId="283C404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9D954" w14:textId="77777777" w:rsidR="00E02A78" w:rsidRPr="003C0FCD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E363A0" w14:textId="77777777" w:rsidR="00E02A78" w:rsidRPr="00086E80" w:rsidRDefault="00E02A78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ermany (NEA)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71D17B" w14:textId="77777777" w:rsidR="00E02A78" w:rsidRPr="009515D4" w:rsidRDefault="00E02A78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estu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 </w:t>
            </w:r>
            <w:proofErr w:type="spellStart"/>
            <w:r>
              <w:rPr>
                <w:rFonts w:ascii="Calibri" w:hAnsi="Calibri" w:cs="Calibri"/>
                <w:color w:val="000000"/>
              </w:rPr>
              <w:t>Verfah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 </w:t>
            </w:r>
            <w:proofErr w:type="spellStart"/>
            <w:r>
              <w:rPr>
                <w:rFonts w:ascii="Calibri" w:hAnsi="Calibri" w:cs="Calibri"/>
                <w:color w:val="000000"/>
              </w:rPr>
              <w:t>AeTV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E4C27" w14:textId="77777777" w:rsidR="00E02A78" w:rsidRPr="00764F6D" w:rsidRDefault="00764F6D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D2">
              <w:rPr>
                <w:rFonts w:ascii="Calibri" w:eastAsia="Times New Roman" w:hAnsi="Calibri" w:cs="Calibri"/>
                <w:color w:val="000000"/>
              </w:rPr>
              <w:t>oligohaline stretches of the transitional waters</w:t>
            </w:r>
          </w:p>
        </w:tc>
      </w:tr>
      <w:tr w:rsidR="005A3A90" w:rsidRPr="00764F6D" w14:paraId="2CBBD0FB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7B6C11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ED9474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64FC88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8D7CD" w14:textId="77777777" w:rsidR="00764F6D" w:rsidRP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D2">
              <w:rPr>
                <w:rFonts w:ascii="Calibri" w:eastAsia="Times New Roman" w:hAnsi="Calibri" w:cs="Calibri"/>
                <w:color w:val="000000"/>
              </w:rPr>
              <w:t xml:space="preserve">mesohaline and </w:t>
            </w:r>
            <w:proofErr w:type="spellStart"/>
            <w:r w:rsidRPr="006F18D2">
              <w:rPr>
                <w:rFonts w:ascii="Calibri" w:eastAsia="Times New Roman" w:hAnsi="Calibri" w:cs="Calibri"/>
                <w:color w:val="000000"/>
              </w:rPr>
              <w:t>polyhaline</w:t>
            </w:r>
            <w:proofErr w:type="spellEnd"/>
            <w:r w:rsidRPr="006F18D2">
              <w:rPr>
                <w:rFonts w:ascii="Calibri" w:eastAsia="Times New Roman" w:hAnsi="Calibri" w:cs="Calibri"/>
                <w:color w:val="000000"/>
              </w:rPr>
              <w:t xml:space="preserve"> stretches</w:t>
            </w:r>
          </w:p>
        </w:tc>
      </w:tr>
      <w:tr w:rsidR="005A3A90" w:rsidRPr="00086190" w14:paraId="5B8A46D9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CEA40" w14:textId="77777777" w:rsidR="00764F6D" w:rsidRP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C37483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59A891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4C0EE" w14:textId="77777777" w:rsidR="00764F6D" w:rsidRPr="009515D4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5A3A90" w:rsidRPr="00086190" w14:paraId="3D709F2F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CCB3F" w14:textId="77777777" w:rsidR="00764F6D" w:rsidRPr="003C0FC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9E169D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65FFF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A71B" w14:textId="77777777" w:rsidR="00764F6D" w:rsidRPr="009515D4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5A3A90" w:rsidRPr="00086E80" w14:paraId="3D1E7A9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7A8E4" w14:textId="77777777" w:rsidR="00764F6D" w:rsidRPr="003C0FC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6EBFF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08862D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auna Quality Index (IQ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065CF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2FBE705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2864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F6B9FF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4A41CD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hic Ecosystem Quality Index 2 (BEQI2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B5154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54C4BD62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DA8D0C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61E44C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7FF068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hic assessment tool (BAT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6937B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9515D4" w14:paraId="6D5335C0" w14:textId="77777777" w:rsidTr="00DF3B6E">
        <w:trPr>
          <w:trHeight w:val="746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A2416E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B4D0DB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BD4EBA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 xml:space="preserve">Multivariate AZTI Marine Biotic Index 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Normalized 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(MAMBI</w:t>
            </w:r>
            <w:r>
              <w:rPr>
                <w:rFonts w:ascii="Calibri" w:hAnsi="Calibri" w:cs="Calibri"/>
                <w:color w:val="000000"/>
                <w:lang w:val="it-IT"/>
              </w:rPr>
              <w:t>-n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2285D" w14:textId="77777777" w:rsidR="00764F6D" w:rsidRPr="009515D4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5A3A90" w:rsidRPr="00086E80" w14:paraId="030F49F0" w14:textId="77777777" w:rsidTr="00B87C2C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1E8E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E452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080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2A</w:t>
            </w:r>
          </w:p>
          <w:p w14:paraId="260530FD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2D15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uthern Coast (estuaries)</w:t>
            </w:r>
          </w:p>
        </w:tc>
      </w:tr>
      <w:tr w:rsidR="005A3A90" w:rsidRPr="00086E80" w14:paraId="720B44AE" w14:textId="77777777" w:rsidTr="00B87C2C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941E5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5C4E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059C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HMIB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31361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learic Islands (coastal lagoons)</w:t>
            </w:r>
          </w:p>
        </w:tc>
      </w:tr>
      <w:tr w:rsidR="005A3A90" w:rsidRPr="00086E80" w14:paraId="56F007C3" w14:textId="77777777" w:rsidTr="00B87C2C">
        <w:trPr>
          <w:trHeight w:val="26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6BC40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B299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ain (MED)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07F21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er quality of lentic shallow environments (</w:t>
            </w:r>
            <w:r w:rsidRPr="009515D4">
              <w:rPr>
                <w:rFonts w:ascii="Calibri" w:hAnsi="Calibri" w:cs="Calibri"/>
                <w:color w:val="000000"/>
              </w:rPr>
              <w:t>QAEL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22A163D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408BC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rtheastern coast (coastal lagoons)</w:t>
            </w:r>
          </w:p>
        </w:tc>
      </w:tr>
      <w:tr w:rsidR="005A3A90" w:rsidRPr="00764F6D" w14:paraId="03C4816A" w14:textId="77777777" w:rsidTr="00B87C2C">
        <w:trPr>
          <w:trHeight w:val="26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69A2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D3F5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5FA1" w14:textId="77777777" w:rsidR="00764F6D" w:rsidRP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8679" w14:textId="77777777" w:rsidR="00764F6D" w:rsidRP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D">
              <w:rPr>
                <w:rFonts w:ascii="Calibri" w:eastAsia="Times New Roman" w:hAnsi="Calibri" w:cs="Calibri"/>
                <w:color w:val="000000"/>
              </w:rPr>
              <w:t>Basque country</w:t>
            </w:r>
          </w:p>
        </w:tc>
      </w:tr>
      <w:tr w:rsidR="005A3A90" w:rsidRPr="00086E80" w14:paraId="648F33CE" w14:textId="77777777" w:rsidTr="00B87C2C">
        <w:trPr>
          <w:trHeight w:val="26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56E7D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86F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0F4C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xonomically Sufficient Benthic </w:t>
            </w:r>
            <w:proofErr w:type="spellStart"/>
            <w:r>
              <w:rPr>
                <w:rFonts w:ascii="Calibri" w:hAnsi="Calibri" w:cs="Calibri"/>
                <w:color w:val="000000"/>
              </w:rPr>
              <w:t>Multime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TasBE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  <w:p w14:paraId="1F0E8E6F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AF82B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dalusia region</w:t>
            </w:r>
          </w:p>
        </w:tc>
      </w:tr>
      <w:tr w:rsidR="005A3A90" w:rsidRPr="00086E80" w14:paraId="754B78BF" w14:textId="77777777" w:rsidTr="00B87C2C">
        <w:trPr>
          <w:trHeight w:val="26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C349C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2B010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1BF3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lity of Soft Bottoms (QSB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ED5B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tabria region</w:t>
            </w:r>
          </w:p>
        </w:tc>
      </w:tr>
      <w:tr w:rsidR="005A3A90" w:rsidRPr="00086E80" w14:paraId="2CF0925F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643C8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732510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61DA29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au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Quality Index (IQ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B40C4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385E6E91" w14:textId="77777777" w:rsidTr="00FC02C7">
        <w:trPr>
          <w:trHeight w:val="28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2C00F5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croalgae and angiosperm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2D848E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43155A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al Marsh Quality Index (TMQ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6E867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0419D474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C47E88" w14:textId="77777777" w:rsidR="00764F6D" w:rsidRPr="00E02A78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6DBC9" w14:textId="77777777" w:rsidR="00764F6D" w:rsidRPr="00E02A78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2A78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9A6039" w14:textId="77777777" w:rsidR="00764F6D" w:rsidRPr="00E02A78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02A78">
              <w:rPr>
                <w:rFonts w:ascii="Calibri" w:hAnsi="Calibri" w:cs="Calibri"/>
                <w:color w:val="000000"/>
              </w:rPr>
              <w:t>ZonoMI</w:t>
            </w:r>
            <w:proofErr w:type="spellEnd"/>
            <w:r w:rsidRPr="00E02A78"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A3903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intercalibrated after EC Decision 2018</w:t>
            </w:r>
          </w:p>
        </w:tc>
      </w:tr>
      <w:tr w:rsidR="005A3A90" w:rsidRPr="00086E80" w14:paraId="0CF99B24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807A2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49B31B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690A52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tool for intertidal seagrass in coastal and transitional waters (SG-DE)</w:t>
            </w:r>
          </w:p>
          <w:p w14:paraId="3DBDBAC4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2B5EA" w14:textId="77777777" w:rsidR="00764F6D" w:rsidRPr="00086E80" w:rsidRDefault="006F18D2" w:rsidP="005A3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 using </w:t>
            </w:r>
            <w:r w:rsidR="00764F6D">
              <w:rPr>
                <w:rFonts w:ascii="Calibri" w:eastAsia="Times New Roman" w:hAnsi="Calibri" w:cs="Calibri"/>
                <w:color w:val="000000"/>
              </w:rPr>
              <w:t>seagrasses</w:t>
            </w:r>
          </w:p>
        </w:tc>
      </w:tr>
      <w:tr w:rsidR="005A3A90" w:rsidRPr="00086E80" w14:paraId="101D20C4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1725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C71A3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B041A0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of saltmarsh vegetation in coastal and transitional waters (EM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24E93" w14:textId="77777777" w:rsidR="00764F6D" w:rsidRPr="00086E80" w:rsidRDefault="00764F6D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s </w:t>
            </w:r>
            <w:r w:rsidR="005A3A90">
              <w:rPr>
                <w:rFonts w:ascii="Calibri" w:eastAsia="Times New Roman" w:hAnsi="Calibri" w:cs="Calibri"/>
                <w:color w:val="000000"/>
              </w:rPr>
              <w:t xml:space="preserve">using </w:t>
            </w:r>
            <w:r>
              <w:rPr>
                <w:rFonts w:ascii="Calibri" w:eastAsia="Times New Roman" w:hAnsi="Calibri" w:cs="Calibri"/>
                <w:color w:val="000000"/>
              </w:rPr>
              <w:t>saltmarshes</w:t>
            </w:r>
          </w:p>
        </w:tc>
      </w:tr>
      <w:tr w:rsidR="005A3A90" w:rsidRPr="00086E80" w14:paraId="2F473979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7EBDFE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4B9B5B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MED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93C2FC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AM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BF79E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74CF3E34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49EF6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033290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B78711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algal Bloom Assessment (CWOGA)</w:t>
            </w:r>
          </w:p>
          <w:p w14:paraId="7BC57F53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27F6C" w14:textId="77777777" w:rsidR="00764F6D" w:rsidRPr="00086E80" w:rsidRDefault="00764F6D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s </w:t>
            </w:r>
            <w:r w:rsidR="005A3A90">
              <w:rPr>
                <w:rFonts w:ascii="Calibri" w:eastAsia="Times New Roman" w:hAnsi="Calibri" w:cs="Calibri"/>
                <w:color w:val="000000"/>
              </w:rPr>
              <w:t>using opportunistic macroalgae</w:t>
            </w:r>
          </w:p>
        </w:tc>
      </w:tr>
      <w:tr w:rsidR="005A3A90" w:rsidRPr="00086E80" w14:paraId="27E73F6A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924747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C54854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74C10A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701E86A7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grass beds quality in coastal and transitional water bodies (SBQ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0B5B1" w14:textId="77777777" w:rsidR="00764F6D" w:rsidRPr="00086E80" w:rsidRDefault="00764F6D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s </w:t>
            </w:r>
            <w:r w:rsidR="005A3A90">
              <w:rPr>
                <w:rFonts w:ascii="Calibri" w:eastAsia="Times New Roman" w:hAnsi="Calibri" w:cs="Calibri"/>
                <w:color w:val="000000"/>
              </w:rPr>
              <w:t xml:space="preserve">using </w:t>
            </w:r>
            <w:r>
              <w:rPr>
                <w:rFonts w:ascii="Calibri" w:eastAsia="Times New Roman" w:hAnsi="Calibri" w:cs="Calibri"/>
                <w:color w:val="000000"/>
              </w:rPr>
              <w:t>seagrasses</w:t>
            </w:r>
          </w:p>
        </w:tc>
      </w:tr>
      <w:tr w:rsidR="005A3A90" w:rsidRPr="00086E80" w14:paraId="64CC136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87F80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C041F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AF934B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logical Evaluation Index (EEI-c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29A09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305D3202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2135E" w14:textId="77777777" w:rsidR="005A3A90" w:rsidRDefault="005A3A90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7DBDA9" w14:textId="77777777" w:rsidR="005A3A90" w:rsidRDefault="005A3A90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E1E54C" w14:textId="77777777" w:rsidR="005A3A90" w:rsidRDefault="005A3A90" w:rsidP="00764F6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portunistic Green Macroalgal Abundance (OGA tool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5379" w14:textId="77777777" w:rsidR="005A3A90" w:rsidRPr="00086E80" w:rsidRDefault="006F18D2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</w:t>
            </w:r>
            <w:r w:rsidR="005A3A90">
              <w:rPr>
                <w:rFonts w:ascii="Calibri" w:eastAsia="Times New Roman" w:hAnsi="Calibri" w:cs="Calibri"/>
                <w:color w:val="000000"/>
              </w:rPr>
              <w:t xml:space="preserve"> using opportunistic macroalgae</w:t>
            </w:r>
          </w:p>
        </w:tc>
      </w:tr>
      <w:tr w:rsidR="005A3A90" w:rsidRPr="00086E80" w14:paraId="6854822B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4438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AF72D9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D5E2BF" w14:textId="77777777" w:rsidR="00764F6D" w:rsidRPr="009515D4" w:rsidRDefault="00764F6D" w:rsidP="00764F6D">
            <w:pPr>
              <w:spacing w:after="0" w:line="240" w:lineRule="auto"/>
              <w:rPr>
                <w:rFonts w:ascii="Calibri" w:hAnsi="Calibri" w:cs="Calibri"/>
              </w:rPr>
            </w:pPr>
            <w:r w:rsidRPr="009515D4">
              <w:rPr>
                <w:rFonts w:ascii="Calibri" w:hAnsi="Calibri" w:cs="Calibri"/>
              </w:rPr>
              <w:t>Saltmarsh Angiosperm Assessment Tool for Ireland</w:t>
            </w:r>
            <w:r>
              <w:rPr>
                <w:rFonts w:ascii="Calibri" w:hAnsi="Calibri" w:cs="Calibri"/>
              </w:rPr>
              <w:t xml:space="preserve"> (</w:t>
            </w:r>
            <w:r w:rsidRPr="009515D4">
              <w:rPr>
                <w:rFonts w:ascii="Calibri" w:hAnsi="Calibri" w:cs="Calibri"/>
              </w:rPr>
              <w:t>SMAATIE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8AA28" w14:textId="77777777" w:rsidR="00764F6D" w:rsidRPr="00086E80" w:rsidRDefault="005A3A90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 using saltmarshes</w:t>
            </w:r>
          </w:p>
        </w:tc>
      </w:tr>
      <w:tr w:rsidR="005A3A90" w:rsidRPr="00086E80" w14:paraId="4798382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289F6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349C8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7245F5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Macrophyte Quality Assessment Index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9515D4">
              <w:rPr>
                <w:rFonts w:ascii="Calibri" w:hAnsi="Calibri" w:cs="Calibri"/>
                <w:color w:val="000000"/>
              </w:rPr>
              <w:t>MQAI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2D312" w14:textId="77777777" w:rsidR="00764F6D" w:rsidRPr="00086E80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3A90" w:rsidRPr="00086E80" w14:paraId="117D7BD2" w14:textId="77777777" w:rsidTr="006F18D2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AFD9A2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CFA0A" w14:textId="77777777" w:rsidR="00764F6D" w:rsidRDefault="00764F6D" w:rsidP="00764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1178" w14:textId="77777777" w:rsidR="00764F6D" w:rsidRDefault="00764F6D" w:rsidP="00764F6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WFD-metrics for</w:t>
            </w:r>
            <w:r w:rsidR="005A3A90">
              <w:rPr>
                <w:rFonts w:ascii="Calibri" w:hAnsi="Calibri" w:cs="Calibri"/>
                <w:color w:val="000000"/>
              </w:rPr>
              <w:t xml:space="preserve"> natural </w:t>
            </w:r>
            <w:proofErr w:type="spellStart"/>
            <w:r w:rsidR="005A3A90">
              <w:rPr>
                <w:rFonts w:ascii="Calibri" w:hAnsi="Calibri" w:cs="Calibri"/>
                <w:color w:val="000000"/>
              </w:rPr>
              <w:t>watertypes</w:t>
            </w:r>
            <w:proofErr w:type="spellEnd"/>
            <w:r w:rsidR="005A3A90">
              <w:rPr>
                <w:rFonts w:ascii="Calibri" w:hAnsi="Calibri" w:cs="Calibri"/>
                <w:color w:val="000000"/>
              </w:rPr>
              <w:t>: tidal salt</w:t>
            </w:r>
            <w:r w:rsidRPr="009515D4">
              <w:rPr>
                <w:rFonts w:ascii="Calibri" w:hAnsi="Calibri" w:cs="Calibri"/>
                <w:color w:val="000000"/>
              </w:rPr>
              <w:t>marsh</w:t>
            </w:r>
            <w:r>
              <w:rPr>
                <w:rFonts w:ascii="Calibri" w:hAnsi="Calibri" w:cs="Calibri"/>
                <w:color w:val="000000"/>
              </w:rPr>
              <w:t xml:space="preserve"> (TSM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81F82" w14:textId="77777777" w:rsidR="00764F6D" w:rsidRPr="00086E80" w:rsidRDefault="006F18D2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5A3A90">
              <w:rPr>
                <w:rFonts w:ascii="Calibri" w:eastAsia="Times New Roman" w:hAnsi="Calibri" w:cs="Calibri"/>
                <w:color w:val="000000"/>
              </w:rPr>
              <w:t>using saltmarshes</w:t>
            </w:r>
          </w:p>
        </w:tc>
      </w:tr>
      <w:tr w:rsidR="005A3A90" w:rsidRPr="00086E80" w14:paraId="37EAB7AD" w14:textId="77777777" w:rsidTr="006F18D2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3E69B" w14:textId="77777777" w:rsidR="005A3A90" w:rsidRDefault="005A3A90" w:rsidP="005A3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B28E71" w14:textId="77777777" w:rsidR="005A3A90" w:rsidRDefault="005A3A90" w:rsidP="005A3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5F7E" w14:textId="77777777" w:rsidR="005A3A90" w:rsidRDefault="005A3A90" w:rsidP="005A3A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 xml:space="preserve">Monitoring beds of SG per waterbody using 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arial</w:t>
            </w:r>
            <w:proofErr w:type="spellEnd"/>
            <w:r w:rsidRPr="009515D4">
              <w:rPr>
                <w:rFonts w:ascii="Calibri" w:hAnsi="Calibri" w:cs="Calibri"/>
                <w:color w:val="000000"/>
              </w:rPr>
              <w:t xml:space="preserve"> photographs, ground truth and 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specifyting</w:t>
            </w:r>
            <w:proofErr w:type="spellEnd"/>
            <w:r w:rsidRPr="009515D4">
              <w:rPr>
                <w:rFonts w:ascii="Calibri" w:hAnsi="Calibri" w:cs="Calibri"/>
                <w:color w:val="000000"/>
              </w:rPr>
              <w:t xml:space="preserve"> surface &amp; density per species</w:t>
            </w:r>
            <w:r>
              <w:rPr>
                <w:rFonts w:ascii="Calibri" w:hAnsi="Calibri" w:cs="Calibri"/>
                <w:color w:val="000000"/>
              </w:rPr>
              <w:t xml:space="preserve"> (SG-NL)</w:t>
            </w:r>
          </w:p>
          <w:p w14:paraId="4FCF2177" w14:textId="77777777" w:rsidR="005A3A90" w:rsidRDefault="005A3A90" w:rsidP="005A3A9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3B103" w14:textId="77777777" w:rsidR="005A3A90" w:rsidRPr="00086E80" w:rsidRDefault="006F18D2" w:rsidP="006F1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</w:t>
            </w:r>
            <w:r w:rsidR="005A3A90">
              <w:rPr>
                <w:rFonts w:ascii="Calibri" w:eastAsia="Times New Roman" w:hAnsi="Calibri" w:cs="Calibri"/>
                <w:color w:val="000000"/>
              </w:rPr>
              <w:t xml:space="preserve"> using seagrasses</w:t>
            </w:r>
          </w:p>
        </w:tc>
      </w:tr>
      <w:tr w:rsidR="00E6088A" w:rsidRPr="00086E80" w14:paraId="2CE7D7B3" w14:textId="77777777" w:rsidTr="006F18D2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53DCA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705555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8DBF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Angiosperm Quality Assessment Index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AQuA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  <w:p w14:paraId="76F8B991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3E012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E6088A" w:rsidRPr="00086E80" w14:paraId="7E56E4A0" w14:textId="77777777" w:rsidTr="006F18D2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ABA9A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E59836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2988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Seagrass quality index</w:t>
            </w:r>
            <w:r>
              <w:rPr>
                <w:rFonts w:ascii="Calibri" w:hAnsi="Calibri" w:cs="Calibri"/>
                <w:color w:val="000000"/>
              </w:rPr>
              <w:t xml:space="preserve"> (SQ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1F0C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E6088A" w:rsidRPr="00086E80" w14:paraId="5DABAC21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DC316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8211A9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EC651A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Angiosperm Quality Index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F4EB8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E6088A" w:rsidRPr="00086E80" w14:paraId="414C4CEB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F74C2D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321A30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2373FD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portunistic Macroalgae Blooming Tool (</w:t>
            </w:r>
            <w:r w:rsidRPr="009515D4">
              <w:rPr>
                <w:rFonts w:ascii="Calibri" w:hAnsi="Calibri" w:cs="Calibri"/>
                <w:color w:val="000000"/>
              </w:rPr>
              <w:t>OMBT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F256E7F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D0A2D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opportunistic macroalgae</w:t>
            </w:r>
          </w:p>
        </w:tc>
      </w:tr>
      <w:tr w:rsidR="00E6088A" w:rsidRPr="00086E80" w14:paraId="054C317C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FB4C8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37153A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36313B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UK Saltmarsh Tool</w:t>
            </w:r>
            <w:r>
              <w:rPr>
                <w:rFonts w:ascii="Calibri" w:hAnsi="Calibri" w:cs="Calibri"/>
                <w:color w:val="000000"/>
              </w:rPr>
              <w:t xml:space="preserve"> (SM)</w:t>
            </w:r>
          </w:p>
          <w:p w14:paraId="720B7248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C29CB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E6088A" w:rsidRPr="00086E80" w14:paraId="40D99544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30244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AC897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FE132F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tidal Seagrass tool (SG-UK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D31C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 using seagrasses</w:t>
            </w:r>
          </w:p>
        </w:tc>
      </w:tr>
      <w:tr w:rsidR="00E6088A" w:rsidRPr="00086E80" w14:paraId="6ED120EC" w14:textId="77777777" w:rsidTr="00FC02C7">
        <w:trPr>
          <w:trHeight w:val="28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01F1A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s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F61AA4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68B229" w14:textId="77777777" w:rsidR="00E6088A" w:rsidRPr="009515D4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eschel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stuarine Biotic Index (E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ABA9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E80" w14:paraId="3F06485F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8F638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3A9F2D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F98393" w14:textId="77777777" w:rsidR="00E6088A" w:rsidRPr="009515D4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ified Estuarine Fish index (</w:t>
            </w:r>
            <w:r w:rsidRPr="009515D4">
              <w:rPr>
                <w:rFonts w:ascii="Calibri" w:hAnsi="Calibri" w:cs="Calibri"/>
                <w:color w:val="000000"/>
              </w:rPr>
              <w:t>M-EFI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96C8E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E80" w14:paraId="17B30E35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3349C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6252E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5D2DC1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Estuarine and Lagoon Fish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ELF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108FF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E80" w14:paraId="23EA3830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34CC90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988AD3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12AAAD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Fischbasiertes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Bewertungswerkzeug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für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Übergangsgewässer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der 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norddeutschen</w:t>
            </w:r>
            <w:proofErr w:type="spellEnd"/>
            <w:r w:rsidRPr="009515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515D4">
              <w:rPr>
                <w:rFonts w:ascii="Calibri" w:eastAsia="Times New Roman" w:hAnsi="Calibri" w:cs="Calibri"/>
                <w:color w:val="000000"/>
              </w:rPr>
              <w:t>Ästuar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9515D4">
              <w:rPr>
                <w:rFonts w:ascii="Calibri" w:eastAsia="Times New Roman" w:hAnsi="Calibri" w:cs="Calibri"/>
                <w:color w:val="000000"/>
              </w:rPr>
              <w:t>FAT-TW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A8983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190" w14:paraId="2FA40D06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7A5BDB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22D944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F5F784" w14:textId="77777777" w:rsidR="00E6088A" w:rsidRPr="003C0FCD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3C0FCD">
              <w:rPr>
                <w:rFonts w:ascii="Calibri" w:eastAsia="Times New Roman" w:hAnsi="Calibri" w:cs="Calibri"/>
                <w:color w:val="000000"/>
                <w:lang w:val="it-IT"/>
              </w:rPr>
              <w:t>Habitat Fish Bio-Indicator (HFB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57FC8" w14:textId="77777777" w:rsidR="00E6088A" w:rsidRPr="003C0FCD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E6088A" w:rsidRPr="00086190" w14:paraId="4FD06792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947246" w14:textId="77777777" w:rsidR="00E6088A" w:rsidRPr="003C0FCD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F0D221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BA08A4" w14:textId="77777777" w:rsidR="00E6088A" w:rsidRPr="009515D4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9515D4">
              <w:rPr>
                <w:rFonts w:ascii="Calibri" w:eastAsia="Times New Roman" w:hAnsi="Calibri" w:cs="Calibri"/>
                <w:color w:val="000000"/>
                <w:lang w:val="it-IT"/>
              </w:rPr>
              <w:t>Estuarine Multi-metric Fish Index</w:t>
            </w:r>
            <w:r>
              <w:rPr>
                <w:rFonts w:ascii="Calibri" w:eastAsia="Times New Roman" w:hAnsi="Calibri" w:cs="Calibri"/>
                <w:color w:val="000000"/>
                <w:lang w:val="it-IT"/>
              </w:rPr>
              <w:t xml:space="preserve"> (EMF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A4E72" w14:textId="77777777" w:rsidR="00E6088A" w:rsidRPr="009515D4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E6088A" w:rsidRPr="00086E80" w14:paraId="54CD3892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22522" w14:textId="77777777" w:rsidR="00E6088A" w:rsidRPr="003C0FCD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F73BB3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BA44A1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Fish index for transitional water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9515D4">
              <w:rPr>
                <w:rFonts w:ascii="Calibri" w:eastAsia="Times New Roman" w:hAnsi="Calibri" w:cs="Calibri"/>
                <w:color w:val="000000"/>
              </w:rPr>
              <w:t>FAT-TW-WF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9F0A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E80" w14:paraId="21350ED0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000F21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5159DF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F1CE00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Estuarine Fish Assessment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EFA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8B7EF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086E80" w14:paraId="24EEF4ED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8603E1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4F78B3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D63A14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TI’s Fish Index (AF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EDCF2" w14:textId="77777777" w:rsidR="00E6088A" w:rsidRPr="00086E80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088A" w:rsidRPr="009515D4" w14:paraId="3720716F" w14:textId="77777777" w:rsidTr="00FC02C7">
        <w:trPr>
          <w:trHeight w:val="28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36E6BC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3EB4CF" w14:textId="77777777" w:rsidR="00E6088A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B1C13" w14:textId="77777777" w:rsidR="00E6088A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Estuarine Multi-metric Fish Index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(EMFI)</w:t>
            </w:r>
          </w:p>
          <w:p w14:paraId="7260EB8D" w14:textId="77777777" w:rsidR="00E6088A" w:rsidRPr="009515D4" w:rsidRDefault="00E6088A" w:rsidP="00E608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Transitional Fish Classification Index (TFCI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7A96" w14:textId="77777777" w:rsidR="00E6088A" w:rsidRPr="009515D4" w:rsidRDefault="00E6088A" w:rsidP="00E60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2AC77DA" w14:textId="77777777" w:rsidR="00086E80" w:rsidRDefault="00086E80" w:rsidP="00FC02C7">
      <w:pPr>
        <w:spacing w:after="0" w:line="240" w:lineRule="auto"/>
      </w:pPr>
    </w:p>
    <w:p w14:paraId="5D7EDFCD" w14:textId="77777777" w:rsidR="00E02A78" w:rsidRDefault="00E02A78" w:rsidP="00FC02C7">
      <w:pPr>
        <w:spacing w:after="0" w:line="240" w:lineRule="auto"/>
      </w:pPr>
    </w:p>
    <w:p w14:paraId="675CB42E" w14:textId="77777777" w:rsidR="00E02A78" w:rsidRDefault="00E02A78" w:rsidP="00FC02C7">
      <w:pPr>
        <w:spacing w:after="0" w:line="240" w:lineRule="auto"/>
      </w:pPr>
      <w:r>
        <w:br w:type="page"/>
      </w:r>
    </w:p>
    <w:p w14:paraId="6A793A73" w14:textId="77777777" w:rsidR="00E02A78" w:rsidRDefault="00DF3B6E" w:rsidP="00DF3B6E">
      <w:bookmarkStart w:id="0" w:name="_GoBack"/>
      <w:r w:rsidRPr="00DF3B6E">
        <w:lastRenderedPageBreak/>
        <w:t>Table S</w:t>
      </w:r>
      <w:bookmarkEnd w:id="0"/>
      <w:r>
        <w:t>4</w:t>
      </w:r>
      <w:r w:rsidRPr="00DF3B6E">
        <w:t xml:space="preserve">. Overview of national </w:t>
      </w:r>
      <w:r>
        <w:t>coastal</w:t>
      </w:r>
      <w:r w:rsidRPr="00DF3B6E">
        <w:t xml:space="preserve"> waters assessment methods.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838"/>
        <w:gridCol w:w="1880"/>
        <w:gridCol w:w="4163"/>
        <w:gridCol w:w="1469"/>
      </w:tblGrid>
      <w:tr w:rsidR="00271799" w:rsidRPr="00086E80" w14:paraId="6523DCB1" w14:textId="77777777" w:rsidTr="00A703D8">
        <w:trPr>
          <w:trHeight w:val="44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443A4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Q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3B9B4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6E80">
              <w:rPr>
                <w:rFonts w:ascii="Calibri" w:eastAsia="Times New Roman" w:hAnsi="Calibri" w:cs="Calibri"/>
                <w:b/>
                <w:bCs/>
                <w:color w:val="000000"/>
              </w:rPr>
              <w:t>Member Stat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80109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me of the metho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9D85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</w:tr>
      <w:tr w:rsidR="00271799" w:rsidRPr="00086E80" w14:paraId="2BD236A1" w14:textId="77777777" w:rsidTr="00A703D8">
        <w:trPr>
          <w:trHeight w:val="296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6694A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20071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7D09C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B72F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480973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68CF0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D9B3D8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D54B71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ated Biological index (I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C366C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60632D6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34F0FE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E10F9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ADEBFC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FFFB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9515D4" w14:paraId="6302D41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2A881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974B02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256605" w14:textId="77777777" w:rsidR="006F3617" w:rsidRPr="009515D4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77C92" w14:textId="77777777" w:rsidR="006F3617" w:rsidRPr="009515D4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9515D4" w14:paraId="137DB8B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8E60A5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E9D4B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ED)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8509C2" w14:textId="77777777" w:rsidR="006F3617" w:rsidRPr="009515D4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2435" w14:textId="77777777" w:rsidR="006F3617" w:rsidRPr="009515D4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46834E33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4AF9B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71A6B2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EA)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4EF40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5C5E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5FBD37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BE261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0873A2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490A3C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toplankton metho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A675A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266E237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EB77AF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5B420D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01BF85" w14:textId="77777777" w:rsidR="006F3617" w:rsidRPr="00086E80" w:rsidRDefault="006F3617" w:rsidP="00A70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2025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29A687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1295A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C4593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25F71D" w14:textId="77777777" w:rsidR="006F3617" w:rsidRDefault="006F3617" w:rsidP="00FC02C7">
            <w:pPr>
              <w:spacing w:after="0" w:line="240" w:lineRule="auto"/>
            </w:pPr>
            <w:r w:rsidRPr="00E15BEC"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5DDCA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63C9167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A5C3FF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5CB44C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7DBD53" w14:textId="77777777" w:rsidR="006F3617" w:rsidRDefault="006F3617" w:rsidP="00FC02C7">
            <w:pPr>
              <w:spacing w:after="0" w:line="240" w:lineRule="auto"/>
            </w:pPr>
            <w:r w:rsidRPr="00E15BEC"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4DA57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6558303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70C647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7357D9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FE19AB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75EE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0B69A30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F428B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E892AF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50024A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C300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9FAE327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11192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2C04CD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C10291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C4333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2CA89BD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93106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0A958F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187BC0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01E56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4BC50185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E5AD8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9FF9F8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56F58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ish Phytoplankton metho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D4B0D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D9E63D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D83650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A88397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CCFA3E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8F3D2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4538E91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69949D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770C85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284115" w14:textId="77777777" w:rsidR="006F3617" w:rsidRDefault="006F3617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ated Biological index (I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580BF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1BAB16D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3F38C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B31EEC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B60E24" w14:textId="77777777" w:rsidR="006F3617" w:rsidRDefault="00B95FD4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93CB7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9E3D14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71DB4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5B4AB1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D735E" w14:textId="77777777" w:rsidR="006F3617" w:rsidRPr="009515D4" w:rsidRDefault="006F3617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FBBC9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46EA80D6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17B86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4C8385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5E55DE" w14:textId="77777777" w:rsidR="006F3617" w:rsidRDefault="006F3617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0E33D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6E174876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D7E51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C3A477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den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896E87" w14:textId="77777777" w:rsidR="006F3617" w:rsidRPr="009515D4" w:rsidRDefault="006F3617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21048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4BCA13A4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3BA73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5490B0" w14:textId="77777777" w:rsidR="006F3617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de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3F91A4" w14:textId="77777777" w:rsidR="006F3617" w:rsidRDefault="006F3617" w:rsidP="00FC02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33B63" w14:textId="77777777" w:rsidR="006F3617" w:rsidRPr="00086E80" w:rsidRDefault="006F3617" w:rsidP="00FC0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1098D0A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049C8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FB30E8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901769" w14:textId="77777777" w:rsidR="00B95FD4" w:rsidRDefault="00B95FD4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lorophyll 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EFCE7" w14:textId="77777777" w:rsidR="00B95FD4" w:rsidRPr="00086E80" w:rsidRDefault="00A703D8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</w:t>
            </w:r>
            <w:r w:rsidR="00B95FD4">
              <w:rPr>
                <w:rFonts w:ascii="Calibri" w:eastAsia="Times New Roman" w:hAnsi="Calibri" w:cs="Calibri"/>
                <w:color w:val="000000"/>
              </w:rPr>
              <w:t xml:space="preserve"> the IC common type NEA 1/26</w:t>
            </w:r>
          </w:p>
        </w:tc>
      </w:tr>
      <w:tr w:rsidR="00271799" w:rsidRPr="00086E80" w14:paraId="0934A96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899359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E6A0C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B2341B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toplankton metho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AC6E" w14:textId="77777777" w:rsidR="00B95FD4" w:rsidRPr="00086E80" w:rsidRDefault="00A703D8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 the</w:t>
            </w:r>
            <w:r w:rsidR="00B95FD4">
              <w:rPr>
                <w:rFonts w:ascii="Calibri" w:eastAsia="Times New Roman" w:hAnsi="Calibri" w:cs="Calibri"/>
                <w:color w:val="000000"/>
              </w:rPr>
              <w:t xml:space="preserve"> IC common type NEA 7</w:t>
            </w:r>
          </w:p>
        </w:tc>
      </w:tr>
      <w:tr w:rsidR="00271799" w:rsidRPr="00086E80" w14:paraId="645BDD37" w14:textId="77777777" w:rsidTr="00A703D8">
        <w:trPr>
          <w:trHeight w:val="288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41CDA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nthic invertebrates fauna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E3ACC3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79F50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eastAsia="Times New Roman" w:hAnsi="Calibri" w:cs="Calibri"/>
                <w:color w:val="000000"/>
              </w:rPr>
              <w:t>Benthic Ecosystem Quality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BE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79E2C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A0E889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42820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290AC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F4D952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 xml:space="preserve">Multivariate AZTI Marine Biotic Index 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Normalized 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(MAMBI</w:t>
            </w:r>
            <w:r>
              <w:rPr>
                <w:rFonts w:ascii="Calibri" w:hAnsi="Calibri" w:cs="Calibri"/>
                <w:color w:val="000000"/>
                <w:lang w:val="it-IT"/>
              </w:rPr>
              <w:t>-n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F988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9515D4" w14:paraId="34E521F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B96F8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BA12E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632990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  <w:lang w:val="it-IT"/>
              </w:rPr>
              <w:t>BENTIX index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E80EE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9515D4" w14:paraId="02AFD29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51C81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3372E8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nmark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CBF349" w14:textId="77777777" w:rsidR="00B95FD4" w:rsidRPr="00620D66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nish Quality Index (DK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42E3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9515D4" w14:paraId="101C7CA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F83D7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E1886D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nmark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BACB8" w14:textId="77777777" w:rsidR="00B95FD4" w:rsidRPr="00620D66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nish Quality Index (DK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D0B5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800968" w14:paraId="6D07BFE8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6144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43E22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0787E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nnish Brackish water Benthic Index (B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B40F6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9515D4" w14:paraId="6B7FDC3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A1D5E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25832D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2641FE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arine Biotic Index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(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AM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E95A6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086190" w14:paraId="1566AAF4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2F2A4E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76B864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8CCE29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</w:t>
            </w:r>
            <w:r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DE213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620D66" w14:paraId="06DF2A1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90106" w14:textId="77777777" w:rsidR="00B95FD4" w:rsidRPr="006F3617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69075D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4C5FDC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20D66">
              <w:rPr>
                <w:rFonts w:ascii="Calibri" w:hAnsi="Calibri" w:cs="Calibri"/>
                <w:color w:val="000000"/>
              </w:rPr>
              <w:t>Marine Biotic Index Tool</w:t>
            </w:r>
            <w:r>
              <w:rPr>
                <w:rFonts w:ascii="Calibri" w:hAnsi="Calibri" w:cs="Calibri"/>
                <w:color w:val="000000"/>
              </w:rPr>
              <w:t xml:space="preserve"> (MARBIT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67C67" w14:textId="77777777" w:rsidR="00B95FD4" w:rsidRPr="00620D66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190" w14:paraId="0B7FD10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5EE12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EFF6AC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ermany (NEA)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D70118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</w:t>
            </w:r>
            <w:r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E30A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9515D4" w14:paraId="45D2A55F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1A2B9" w14:textId="77777777" w:rsidR="00B95FD4" w:rsidRPr="006F3617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4C761D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6E80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5C0763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  <w:lang w:val="it-IT"/>
              </w:rPr>
              <w:t>BENTIX index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1411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086190" w14:paraId="3652CDF7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1F009C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72501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038A61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7E1B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086E80" w14:paraId="35BA78D6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B455BF" w14:textId="77777777" w:rsidR="00B95FD4" w:rsidRPr="006F3617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4A5223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3DC2B6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auna Quality Index (I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38A38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3E780B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A7233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BBDAC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C5E73B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nthic quality index  (BQI-LV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48679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538D2806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28FA6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8DCDF6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233D8B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uanian Benthic quality index (BQI-LT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CDBE7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319B91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558BA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69BCA7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77076C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hic Ecosystem Quality Index 2 (BEQI2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468E9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16F217C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DD95EB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CD42EB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8D1699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rwegian Quality Index (N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D4A1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1B3CC55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8024A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CCC386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and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75C213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acrozoobenthos</w:t>
            </w:r>
            <w:proofErr w:type="spellEnd"/>
            <w:r>
              <w:rPr>
                <w:rFonts w:ascii="Calibri" w:hAnsi="Calibri" w:cs="Calibri"/>
              </w:rPr>
              <w:t xml:space="preserve"> BQE assessment by </w:t>
            </w:r>
            <w:proofErr w:type="spellStart"/>
            <w:r>
              <w:rPr>
                <w:rFonts w:ascii="Calibri" w:hAnsi="Calibri" w:cs="Calibri"/>
              </w:rPr>
              <w:t>multimetric</w:t>
            </w:r>
            <w:proofErr w:type="spellEnd"/>
            <w:r>
              <w:rPr>
                <w:rFonts w:ascii="Calibri" w:hAnsi="Calibri" w:cs="Calibri"/>
              </w:rPr>
              <w:t xml:space="preserve"> index (B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316F0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3C3C59D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295D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2C604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777770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hic assessment tool (BAT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DB21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9515D4" w14:paraId="56D9355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4FEA5E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DF00B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2C8F1B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 xml:space="preserve">Multivariate AZTI Marine Biotic Index 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Normalized 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(MAMBI</w:t>
            </w:r>
            <w:r>
              <w:rPr>
                <w:rFonts w:ascii="Calibri" w:hAnsi="Calibri" w:cs="Calibri"/>
                <w:color w:val="000000"/>
                <w:lang w:val="it-IT"/>
              </w:rPr>
              <w:t>-n</w:t>
            </w:r>
            <w:r w:rsidRPr="009515D4"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AD20D" w14:textId="77777777" w:rsidR="00B95FD4" w:rsidRPr="009515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086190" w14:paraId="52F7E2B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E0CED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6B94F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3FEFC0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</w:t>
            </w:r>
            <w:r>
              <w:rPr>
                <w:rFonts w:ascii="Calibri" w:hAnsi="Calibri" w:cs="Calibri"/>
                <w:color w:val="000000"/>
                <w:lang w:val="it-IT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6EFF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800968" w14:paraId="0B06C07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C225AF" w14:textId="77777777" w:rsidR="00B95FD4" w:rsidRPr="006F3617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2C66D1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713B44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  <w:lang w:val="es-ES"/>
              </w:rPr>
            </w:pPr>
            <w:r w:rsidRPr="00800968">
              <w:rPr>
                <w:rFonts w:ascii="Calibri" w:hAnsi="Calibri" w:cs="Calibri"/>
                <w:lang w:val="es-ES"/>
              </w:rPr>
              <w:t xml:space="preserve">Mediterráneo Occidental </w:t>
            </w:r>
            <w:proofErr w:type="spellStart"/>
            <w:r w:rsidRPr="00800968">
              <w:rPr>
                <w:rFonts w:ascii="Calibri" w:hAnsi="Calibri" w:cs="Calibri"/>
                <w:lang w:val="es-ES"/>
              </w:rPr>
              <w:t>index</w:t>
            </w:r>
            <w:proofErr w:type="spellEnd"/>
            <w:r w:rsidRPr="00800968">
              <w:rPr>
                <w:rFonts w:ascii="Calibri" w:hAnsi="Calibri" w:cs="Calibri"/>
                <w:lang w:val="es-ES"/>
              </w:rPr>
              <w:t xml:space="preserve"> (MEDOCC)</w:t>
            </w:r>
          </w:p>
          <w:p w14:paraId="49FB634A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enthic Opportunistic </w:t>
            </w:r>
            <w:proofErr w:type="spellStart"/>
            <w:r>
              <w:rPr>
                <w:rFonts w:ascii="Calibri" w:hAnsi="Calibri" w:cs="Calibri"/>
              </w:rPr>
              <w:t>polychaetes</w:t>
            </w:r>
            <w:proofErr w:type="spellEnd"/>
            <w:r>
              <w:rPr>
                <w:rFonts w:ascii="Calibri" w:hAnsi="Calibri" w:cs="Calibri"/>
              </w:rPr>
              <w:t>/amphipods index (</w:t>
            </w:r>
            <w:r w:rsidRPr="00800968">
              <w:rPr>
                <w:rFonts w:ascii="Calibri" w:eastAsia="Times New Roman" w:hAnsi="Calibri" w:cs="Calibri"/>
                <w:color w:val="000000"/>
              </w:rPr>
              <w:t>BOPA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CE194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190" w14:paraId="796383B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132719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CF9997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ain (NEA)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43EF79" w14:textId="77777777" w:rsidR="00B95FD4" w:rsidRPr="003333F8" w:rsidRDefault="00B95FD4" w:rsidP="00A703D8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9515D4">
              <w:rPr>
                <w:rFonts w:ascii="Calibri" w:hAnsi="Calibri" w:cs="Calibri"/>
                <w:color w:val="000000"/>
                <w:lang w:val="it-IT"/>
              </w:rPr>
              <w:t>Multivariate AZTI Marine Biotic Index (MAMB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E8F3" w14:textId="77777777" w:rsidR="00B95FD4" w:rsidRPr="003333F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</w:tr>
      <w:tr w:rsidR="00271799" w:rsidRPr="00800968" w14:paraId="7BF079B3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13B0D" w14:textId="77777777" w:rsidR="00B95FD4" w:rsidRPr="003333F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0362D4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ain (NEA)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F3114A" w14:textId="77777777" w:rsidR="00B95FD4" w:rsidRPr="00800968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Benthic Opportunistic Annelida/amphipods index (BO2A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B3F84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dalusia region</w:t>
            </w:r>
          </w:p>
        </w:tc>
      </w:tr>
      <w:tr w:rsidR="00271799" w:rsidRPr="00800968" w14:paraId="34FFF6A8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9C48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767799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den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D6CD4C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wedish </w:t>
            </w:r>
            <w:proofErr w:type="spellStart"/>
            <w:r>
              <w:rPr>
                <w:rFonts w:ascii="Calibri" w:hAnsi="Calibri" w:cs="Calibri"/>
              </w:rPr>
              <w:t>multimetric</w:t>
            </w:r>
            <w:proofErr w:type="spellEnd"/>
            <w:r>
              <w:rPr>
                <w:rFonts w:ascii="Calibri" w:hAnsi="Calibri" w:cs="Calibri"/>
              </w:rPr>
              <w:t xml:space="preserve"> biological quality index (soft sediment infauna) (BQI-SE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B69A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800968" w14:paraId="4206C678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65429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F78D86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de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FD2558" w14:textId="77777777" w:rsidR="00B95FD4" w:rsidRDefault="00B95FD4" w:rsidP="00B95FD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wedish </w:t>
            </w:r>
            <w:proofErr w:type="spellStart"/>
            <w:r>
              <w:rPr>
                <w:rFonts w:ascii="Calibri" w:hAnsi="Calibri" w:cs="Calibri"/>
              </w:rPr>
              <w:t>multimetric</w:t>
            </w:r>
            <w:proofErr w:type="spellEnd"/>
            <w:r>
              <w:rPr>
                <w:rFonts w:ascii="Calibri" w:hAnsi="Calibri" w:cs="Calibri"/>
              </w:rPr>
              <w:t xml:space="preserve"> biological quality index (soft sediment infauna) (BQI-SE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E8EBD" w14:textId="77777777" w:rsidR="00B95FD4" w:rsidRPr="0080096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249FDF8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8D352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CFAF95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8FA2D8" w14:textId="77777777" w:rsidR="00B95FD4" w:rsidRPr="009515D4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au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Quality Index (I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2FC2" w14:textId="77777777" w:rsidR="00B95FD4" w:rsidRPr="00086E80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75A9FEA9" w14:textId="77777777" w:rsidTr="00A703D8">
        <w:trPr>
          <w:trHeight w:val="288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FCEEF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croalgae and angiosper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26ED5" w14:textId="77777777" w:rsidR="00B95FD4" w:rsidRPr="00E02A7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22AA35" w14:textId="77777777" w:rsidR="00B95FD4" w:rsidRPr="00E02A78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logical index (E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8A260" w14:textId="77777777" w:rsid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B87C2C" w14:paraId="2E92D5E8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B85AB" w14:textId="77777777" w:rsidR="00B95FD4" w:rsidRPr="00E02A7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63B6BC" w14:textId="77777777" w:rsidR="00B95FD4" w:rsidRPr="00E02A7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2A78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65F3F5" w14:textId="77777777" w:rsidR="00B95FD4" w:rsidRPr="00BB786A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tography of Littoral and upper sublittoral rocky-shore communities (</w:t>
            </w:r>
            <w:r w:rsidRPr="00BB786A">
              <w:rPr>
                <w:rFonts w:ascii="Calibri" w:hAnsi="Calibri" w:cs="Calibri"/>
                <w:color w:val="000000"/>
              </w:rPr>
              <w:t>CARLIT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84CD78C" w14:textId="77777777" w:rsidR="00B95FD4" w:rsidRPr="003333F8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CBA8" w14:textId="77777777" w:rsidR="00B95FD4" w:rsidRPr="00D13741" w:rsidRDefault="00A076BE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 xml:space="preserve">Method using macroalgae </w:t>
            </w:r>
          </w:p>
        </w:tc>
      </w:tr>
      <w:tr w:rsidR="00271799" w:rsidRPr="00B87C2C" w14:paraId="66A0962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4F202" w14:textId="77777777" w:rsidR="00B95FD4" w:rsidRPr="00B95FD4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651090" w14:textId="77777777" w:rsidR="00B95FD4" w:rsidRPr="00E02A78" w:rsidRDefault="00B95FD4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2A78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95C59" w14:textId="77777777" w:rsidR="00B95FD4" w:rsidRPr="00D13741" w:rsidRDefault="00B95FD4" w:rsidP="00B95FD4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D13741">
              <w:rPr>
                <w:rFonts w:ascii="Calibri" w:hAnsi="Calibri" w:cs="Calibri"/>
                <w:color w:val="000000"/>
                <w:lang w:val="it-IT"/>
              </w:rPr>
              <w:t>Posidonia oceanica Multivariate Index (POM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89BDF" w14:textId="77777777" w:rsidR="00B95FD4" w:rsidRPr="00D13741" w:rsidRDefault="00A076BE" w:rsidP="00B9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>Method using angiosperms</w:t>
            </w:r>
          </w:p>
        </w:tc>
      </w:tr>
      <w:tr w:rsidR="008E2716" w:rsidRPr="00B87C2C" w14:paraId="692707E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DFFDC" w14:textId="77777777" w:rsidR="00A076BE" w:rsidRPr="003C0FCD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3D67A6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BE2525" w14:textId="77777777" w:rsidR="00A076BE" w:rsidRPr="003333F8" w:rsidRDefault="00A076BE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logical Evaluation Index (EEI-c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3CE1D" w14:textId="77777777" w:rsidR="00A076BE" w:rsidRPr="00D13741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 xml:space="preserve">Method using macroalgae </w:t>
            </w:r>
          </w:p>
        </w:tc>
      </w:tr>
      <w:tr w:rsidR="00271799" w:rsidRPr="00B87C2C" w14:paraId="3F7FA47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7DD53" w14:textId="77777777" w:rsidR="00A076BE" w:rsidRPr="003C0FCD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284E8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D18442" w14:textId="77777777" w:rsidR="00A076BE" w:rsidRPr="00D13741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D13741">
              <w:rPr>
                <w:rFonts w:ascii="Calibri" w:hAnsi="Calibri" w:cs="Calibri"/>
                <w:color w:val="000000"/>
                <w:lang w:val="it-IT"/>
              </w:rPr>
              <w:t>Posidonia oceanica Rapid Easy Index (PREM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BB8DC" w14:textId="77777777" w:rsidR="00A076BE" w:rsidRPr="00D13741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>Method using angiosperms</w:t>
            </w:r>
          </w:p>
        </w:tc>
      </w:tr>
      <w:tr w:rsidR="00271799" w:rsidRPr="00086E80" w14:paraId="3864C42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D458B2" w14:textId="77777777" w:rsidR="00A076BE" w:rsidRPr="003C0FCD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B6FBE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nmark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DAA602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13741">
              <w:rPr>
                <w:rFonts w:ascii="Calibri" w:hAnsi="Calibri" w:cs="Calibri"/>
                <w:color w:val="000000"/>
              </w:rPr>
              <w:t xml:space="preserve">Depth limit of </w:t>
            </w:r>
            <w:proofErr w:type="spellStart"/>
            <w:r w:rsidRPr="00D13741">
              <w:rPr>
                <w:rFonts w:ascii="Calibri" w:hAnsi="Calibri" w:cs="Calibri"/>
                <w:color w:val="000000"/>
              </w:rPr>
              <w:t>Zostera</w:t>
            </w:r>
            <w:proofErr w:type="spellEnd"/>
            <w:r w:rsidRPr="00D13741">
              <w:rPr>
                <w:rFonts w:ascii="Calibri" w:hAnsi="Calibri" w:cs="Calibri"/>
                <w:color w:val="000000"/>
              </w:rPr>
              <w:t xml:space="preserve"> marina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D13741">
              <w:rPr>
                <w:rFonts w:ascii="Calibri" w:hAnsi="Calibri" w:cs="Calibri"/>
                <w:color w:val="000000"/>
              </w:rPr>
              <w:t>DepZo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A0B2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67AE5574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6C153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351DD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o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98546A" w14:textId="77777777" w:rsidR="00A076BE" w:rsidRPr="00D13741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n coastal water phytobenthos Index (EP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B4B24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0763FA17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137E1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998C6D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AD1BB3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pth limit (</w:t>
            </w:r>
            <w:proofErr w:type="spellStart"/>
            <w:r w:rsidRPr="00BB786A">
              <w:rPr>
                <w:rFonts w:ascii="Calibri" w:hAnsi="Calibri" w:cs="Calibri"/>
                <w:color w:val="000000"/>
              </w:rPr>
              <w:t>DepFuc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C5D4C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716" w:rsidRPr="00B87C2C" w14:paraId="417AAA08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DF0CA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8B4434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C48264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rtography of Littoral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uppersublitto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ocky-shore communities (CARLIT)</w:t>
            </w:r>
          </w:p>
          <w:p w14:paraId="71CB07C6" w14:textId="77777777" w:rsidR="00A076BE" w:rsidRPr="003333F8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621C8" w14:textId="77777777" w:rsidR="00A076BE" w:rsidRPr="00D13741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 xml:space="preserve">Method using macroalgae </w:t>
            </w:r>
          </w:p>
        </w:tc>
      </w:tr>
      <w:tr w:rsidR="00271799" w:rsidRPr="00B87C2C" w14:paraId="0C06A45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9CD79" w14:textId="77777777" w:rsidR="00A076BE" w:rsidRP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AC6942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4EDBB3" w14:textId="77777777" w:rsidR="00A076BE" w:rsidRPr="00DB1D57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DB1D57">
              <w:rPr>
                <w:rFonts w:ascii="Calibri" w:hAnsi="Calibri" w:cs="Calibri"/>
                <w:color w:val="000000"/>
                <w:lang w:val="it-IT"/>
              </w:rPr>
              <w:t>Posidonia oceanica Rapid Easy Index (PRE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F29E3" w14:textId="77777777" w:rsidR="00A076BE" w:rsidRPr="00D13741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/>
              </w:rPr>
              <w:t xml:space="preserve">Method using </w:t>
            </w:r>
            <w:r>
              <w:rPr>
                <w:rFonts w:ascii="Calibri" w:eastAsia="Times New Roman" w:hAnsi="Calibri" w:cs="Calibri"/>
                <w:color w:val="000000"/>
                <w:lang w:val="it-IT"/>
              </w:rPr>
              <w:lastRenderedPageBreak/>
              <w:t>angiosperms</w:t>
            </w:r>
          </w:p>
        </w:tc>
      </w:tr>
      <w:tr w:rsidR="008E2716" w:rsidRPr="00086E80" w14:paraId="66377B1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C2E6B" w14:textId="77777777" w:rsidR="00A076BE" w:rsidRPr="003C0FCD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EDA646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109862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ver, Characteristic species, Opportunistic species on intertidal rocky bottoms (CCO)</w:t>
            </w:r>
          </w:p>
          <w:p w14:paraId="59B2AFFB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61BDB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macroalgae</w:t>
            </w:r>
          </w:p>
        </w:tc>
      </w:tr>
      <w:tr w:rsidR="008E2716" w:rsidRPr="00086E80" w14:paraId="7407FDBE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94B8F" w14:textId="77777777" w:rsidR="00A076BE" w:rsidRP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54ADFA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A32190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algal Bloom Assessment (CWOGA)</w:t>
            </w:r>
          </w:p>
          <w:p w14:paraId="314B9809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agrass beds quality in coastal and 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5B86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opportunistic macroalgae</w:t>
            </w:r>
          </w:p>
        </w:tc>
      </w:tr>
      <w:tr w:rsidR="00271799" w:rsidRPr="00086E80" w14:paraId="071AD7F3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E4899" w14:textId="77777777" w:rsidR="00A076BE" w:rsidRP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54090B" w14:textId="77777777" w:rsidR="00A076BE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nce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EBE7C1" w14:textId="77777777" w:rsidR="00A076BE" w:rsidRDefault="00A076BE" w:rsidP="00A076B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grass beds quality in coastal and transitional water bodies (SBQ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69B25" w14:textId="77777777" w:rsidR="00A076BE" w:rsidRPr="00086E80" w:rsidRDefault="00A076BE" w:rsidP="00A07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271799" w:rsidRPr="00086E80" w14:paraId="032EFA80" w14:textId="77777777" w:rsidTr="00A703D8">
        <w:trPr>
          <w:trHeight w:val="104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B4258" w14:textId="77777777" w:rsidR="008D79F2" w:rsidRPr="00B87C2C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8D053C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0E8B6A" w14:textId="77777777" w:rsidR="008D79F2" w:rsidRDefault="008D79F2" w:rsidP="008D79F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 xml:space="preserve">Baltic </w:t>
            </w:r>
            <w:proofErr w:type="spellStart"/>
            <w:r>
              <w:t>ALgae</w:t>
            </w:r>
            <w:proofErr w:type="spellEnd"/>
            <w:r>
              <w:t xml:space="preserve"> </w:t>
            </w:r>
            <w:proofErr w:type="spellStart"/>
            <w:r>
              <w:t>COmmunity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System (</w:t>
            </w:r>
            <w:proofErr w:type="spellStart"/>
            <w:r>
              <w:t>Balcosis</w:t>
            </w:r>
            <w:proofErr w:type="spellEnd"/>
            <w: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3952" w14:textId="77777777" w:rsidR="008D79F2" w:rsidRPr="00086E80" w:rsidRDefault="00A703D8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</w:t>
            </w:r>
            <w:r w:rsidR="008D79F2">
              <w:rPr>
                <w:rFonts w:ascii="Calibri" w:eastAsia="Times New Roman" w:hAnsi="Calibri" w:cs="Calibri"/>
                <w:color w:val="000000"/>
              </w:rPr>
              <w:t xml:space="preserve"> the IC common types BC7 and BC8</w:t>
            </w:r>
          </w:p>
        </w:tc>
      </w:tr>
      <w:tr w:rsidR="00271799" w:rsidRPr="00086E80" w14:paraId="709BB6F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CAFC8" w14:textId="77777777" w:rsidR="008D79F2" w:rsidRPr="00B87C2C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0056BC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Baltic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0C5B4A" w14:textId="77777777" w:rsidR="008D79F2" w:rsidRDefault="008D79F2" w:rsidP="008D79F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YtoBenth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 for Baltic inner </w:t>
            </w:r>
            <w:proofErr w:type="spellStart"/>
            <w:r>
              <w:rPr>
                <w:rFonts w:ascii="Calibri" w:hAnsi="Calibri" w:cs="Calibri"/>
                <w:color w:val="000000"/>
              </w:rPr>
              <w:t>COas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aters (</w:t>
            </w:r>
            <w:r w:rsidRPr="00BB786A">
              <w:rPr>
                <w:rFonts w:ascii="Calibri" w:hAnsi="Calibri" w:cs="Calibri"/>
                <w:color w:val="000000"/>
              </w:rPr>
              <w:t>PHYBIBCO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4A16FC6D" w14:textId="77777777" w:rsidR="008D79F2" w:rsidRDefault="008D79F2" w:rsidP="008D79F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EB391" w14:textId="77777777" w:rsidR="008D79F2" w:rsidRPr="00086E80" w:rsidRDefault="00A703D8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</w:t>
            </w:r>
            <w:r w:rsidR="008D79F2">
              <w:rPr>
                <w:rFonts w:ascii="Calibri" w:eastAsia="Times New Roman" w:hAnsi="Calibri" w:cs="Calibri"/>
                <w:color w:val="000000"/>
              </w:rPr>
              <w:t xml:space="preserve"> the IC common type BC2</w:t>
            </w:r>
          </w:p>
        </w:tc>
      </w:tr>
      <w:tr w:rsidR="00271799" w:rsidRPr="00086E80" w14:paraId="2778AD8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5F95E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FC5F71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65928" w14:textId="77777777" w:rsidR="008D79F2" w:rsidRDefault="008D79F2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tool for intertidal seagrass in coastal and transitional waters (SG-DE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049C" w14:textId="77777777" w:rsidR="008D79F2" w:rsidRPr="00086E80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271799" w:rsidRPr="00086E80" w14:paraId="3B16528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64AF1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95E827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F7E986" w14:textId="77777777" w:rsidR="008D79F2" w:rsidRDefault="008D79F2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of saltmarsh vegetation in coastal and transitional waters (E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68CD9" w14:textId="77777777" w:rsidR="008D79F2" w:rsidRPr="00086E80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271799" w:rsidRPr="00086E80" w14:paraId="669689D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7C11B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680306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48CB54" w14:textId="77777777" w:rsidR="008D79F2" w:rsidRDefault="008D79F2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portunistic Macroalgae-cover/acreage on soft sediment intertidal in coastal waters (OMA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D40A9" w14:textId="77777777" w:rsidR="008D79F2" w:rsidRPr="00086E80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opportunistic macroalgae</w:t>
            </w:r>
          </w:p>
        </w:tc>
      </w:tr>
      <w:tr w:rsidR="00271799" w:rsidRPr="00086E80" w14:paraId="5236FBD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337711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6B9F38" w14:textId="77777777" w:rsidR="008D79F2" w:rsidRDefault="008D79F2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C7EB3B" w14:textId="77777777" w:rsidR="008D79F2" w:rsidRDefault="008D79F2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logical Evaluation Index (EEI-c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7FFA4" w14:textId="77777777" w:rsidR="008D79F2" w:rsidRPr="00086E80" w:rsidRDefault="008421E5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macroalgae</w:t>
            </w:r>
          </w:p>
        </w:tc>
      </w:tr>
      <w:tr w:rsidR="008E2716" w:rsidRPr="00086E80" w14:paraId="7847BCB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72E1C" w14:textId="77777777" w:rsidR="008421E5" w:rsidRDefault="008421E5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60AFF3" w14:textId="77777777" w:rsidR="008421E5" w:rsidRDefault="008421E5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4AFDED" w14:textId="77777777" w:rsidR="008421E5" w:rsidRDefault="008421E5" w:rsidP="008D79F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B1D57">
              <w:rPr>
                <w:rFonts w:ascii="Calibri" w:hAnsi="Calibri" w:cs="Calibri"/>
                <w:color w:val="000000"/>
              </w:rPr>
              <w:t>Cymo</w:t>
            </w:r>
            <w:proofErr w:type="spellEnd"/>
            <w:r w:rsidRPr="00DB1D57">
              <w:rPr>
                <w:rFonts w:ascii="Calibri" w:hAnsi="Calibri" w:cs="Calibri"/>
                <w:color w:val="000000"/>
              </w:rPr>
              <w:t xml:space="preserve"> Skew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C68A8" w14:textId="77777777" w:rsidR="008421E5" w:rsidRPr="00086E80" w:rsidRDefault="008421E5" w:rsidP="008D7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angiosperms</w:t>
            </w:r>
          </w:p>
        </w:tc>
      </w:tr>
      <w:tr w:rsidR="00271799" w:rsidRPr="00086E80" w14:paraId="1A7516D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071FA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C1836C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DBACF7" w14:textId="77777777" w:rsidR="008421E5" w:rsidRDefault="008421E5" w:rsidP="008421E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portunistic Green Macroalgal Abundance (OGA tool)</w:t>
            </w:r>
          </w:p>
          <w:p w14:paraId="26873455" w14:textId="77777777" w:rsidR="008421E5" w:rsidRPr="009515D4" w:rsidRDefault="008421E5" w:rsidP="008421E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F67FD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opportunistic macroalgae</w:t>
            </w:r>
          </w:p>
        </w:tc>
      </w:tr>
      <w:tr w:rsidR="00271799" w:rsidRPr="00086E80" w14:paraId="622527B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A56AE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DC0E80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2534AB" w14:textId="77777777" w:rsidR="008421E5" w:rsidRDefault="008421E5" w:rsidP="008421E5">
            <w:pPr>
              <w:spacing w:after="0" w:line="240" w:lineRule="auto"/>
              <w:rPr>
                <w:rFonts w:ascii="Calibri" w:hAnsi="Calibri" w:cs="Calibri"/>
              </w:rPr>
            </w:pPr>
            <w:r w:rsidRPr="001F7C29">
              <w:rPr>
                <w:rFonts w:ascii="Calibri" w:hAnsi="Calibri" w:cs="Calibri"/>
              </w:rPr>
              <w:t>Rocky Shore Reduced Species List</w:t>
            </w:r>
            <w:r>
              <w:rPr>
                <w:rFonts w:ascii="Calibri" w:hAnsi="Calibri" w:cs="Calibri"/>
              </w:rPr>
              <w:t xml:space="preserve"> (RSL-RS)</w:t>
            </w:r>
          </w:p>
          <w:p w14:paraId="55625ABD" w14:textId="77777777" w:rsidR="008421E5" w:rsidRPr="009515D4" w:rsidRDefault="008421E5" w:rsidP="00A703D8">
            <w:pPr>
              <w:spacing w:after="0" w:line="240" w:lineRule="auto"/>
              <w:rPr>
                <w:rFonts w:ascii="Calibri" w:hAnsi="Calibri" w:cs="Calibri"/>
              </w:rPr>
            </w:pPr>
            <w:r w:rsidRPr="001F7C29">
              <w:rPr>
                <w:rFonts w:ascii="Calibri" w:hAnsi="Calibri" w:cs="Calibri"/>
              </w:rPr>
              <w:t>Intertidal Se</w:t>
            </w:r>
            <w:r>
              <w:rPr>
                <w:rFonts w:ascii="Calibri" w:hAnsi="Calibri" w:cs="Calibri"/>
              </w:rPr>
              <w:t>a</w:t>
            </w:r>
            <w:r w:rsidRPr="001F7C29">
              <w:rPr>
                <w:rFonts w:ascii="Calibri" w:hAnsi="Calibri" w:cs="Calibri"/>
              </w:rPr>
              <w:t>grass tool</w:t>
            </w:r>
            <w:r>
              <w:rPr>
                <w:rFonts w:ascii="Calibri" w:hAnsi="Calibri" w:cs="Calibri"/>
              </w:rPr>
              <w:t xml:space="preserve"> (SG-IE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FDD9A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271799" w:rsidRPr="00086E80" w14:paraId="7B5EC0E4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71C8B0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CD1AB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745CC5" w14:textId="77777777" w:rsidR="008421E5" w:rsidRPr="009515D4" w:rsidRDefault="008421E5" w:rsidP="008421E5">
            <w:pPr>
              <w:spacing w:after="0" w:line="240" w:lineRule="auto"/>
              <w:rPr>
                <w:rFonts w:ascii="Calibri" w:hAnsi="Calibri" w:cs="Calibri"/>
              </w:rPr>
            </w:pPr>
            <w:r w:rsidRPr="009515D4">
              <w:rPr>
                <w:rFonts w:ascii="Calibri" w:hAnsi="Calibri" w:cs="Calibri"/>
              </w:rPr>
              <w:t>Saltmarsh Angiosperm Assessment Tool for Ireland</w:t>
            </w:r>
            <w:r>
              <w:rPr>
                <w:rFonts w:ascii="Calibri" w:hAnsi="Calibri" w:cs="Calibri"/>
              </w:rPr>
              <w:t xml:space="preserve"> (</w:t>
            </w:r>
            <w:r w:rsidRPr="009515D4">
              <w:rPr>
                <w:rFonts w:ascii="Calibri" w:hAnsi="Calibri" w:cs="Calibri"/>
              </w:rPr>
              <w:t>SMAATIE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7CEA1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271799" w:rsidRPr="00B87C2C" w14:paraId="4E3515EF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AD2D3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16ED5B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9C638C" w14:textId="77777777" w:rsidR="008421E5" w:rsidRPr="003333F8" w:rsidRDefault="008421E5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Cartography of Littoral and upper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F7C29">
              <w:rPr>
                <w:rFonts w:ascii="Calibri" w:hAnsi="Calibri" w:cs="Calibri"/>
                <w:color w:val="000000"/>
              </w:rPr>
              <w:t>sublittoral rocky-shore communities</w:t>
            </w:r>
            <w:r>
              <w:rPr>
                <w:rFonts w:ascii="Calibri" w:hAnsi="Calibri" w:cs="Calibri"/>
                <w:color w:val="000000"/>
              </w:rPr>
              <w:t xml:space="preserve"> (CARLIT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C122" w14:textId="77777777" w:rsidR="008421E5" w:rsidRPr="00086E80" w:rsidRDefault="008421E5" w:rsidP="00A70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</w:t>
            </w:r>
            <w:r w:rsidR="00A703D8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>ing  macroalgae</w:t>
            </w:r>
          </w:p>
        </w:tc>
      </w:tr>
      <w:tr w:rsidR="00271799" w:rsidRPr="00B87C2C" w14:paraId="73EA46B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750D5" w14:textId="77777777" w:rsidR="008421E5" w:rsidRP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04E181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4C01CE" w14:textId="77777777" w:rsidR="008421E5" w:rsidRPr="001F7C29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1F7C29">
              <w:rPr>
                <w:rFonts w:ascii="Calibri" w:hAnsi="Calibri" w:cs="Calibri"/>
                <w:color w:val="000000"/>
                <w:lang w:val="it-IT"/>
              </w:rPr>
              <w:t>Posidonia oceanica Rapid Easy Index (PRE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2410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 angiosperms</w:t>
            </w:r>
          </w:p>
        </w:tc>
      </w:tr>
      <w:tr w:rsidR="00271799" w:rsidRPr="00086E80" w14:paraId="369D9A4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6B5B6" w14:textId="77777777" w:rsidR="008421E5" w:rsidRPr="003C0FCD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95F6FB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3102BB" w14:textId="77777777" w:rsidR="008421E5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 xml:space="preserve">Maximum depth of the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redalga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Furcellaria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lumbricalis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distribution</w:t>
            </w:r>
            <w:r>
              <w:rPr>
                <w:rFonts w:ascii="Calibri" w:hAnsi="Calibri" w:cs="Calibri"/>
                <w:color w:val="000000"/>
              </w:rPr>
              <w:t xml:space="preserve"> (MDFLD)</w:t>
            </w:r>
          </w:p>
          <w:p w14:paraId="6E428A09" w14:textId="77777777" w:rsidR="008421E5" w:rsidRPr="009515D4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6DC3" w14:textId="77777777" w:rsidR="008421E5" w:rsidRPr="00086E80" w:rsidRDefault="008421E5" w:rsidP="00A70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 used </w:t>
            </w:r>
            <w:r w:rsidR="00A703D8">
              <w:rPr>
                <w:rFonts w:ascii="Calibri" w:eastAsia="Times New Roman" w:hAnsi="Calibri" w:cs="Calibri"/>
                <w:color w:val="000000"/>
              </w:rPr>
              <w:t xml:space="preserve">fo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he IC common type BC5</w:t>
            </w:r>
          </w:p>
        </w:tc>
      </w:tr>
      <w:tr w:rsidR="00271799" w:rsidRPr="00086E80" w14:paraId="78FF0AC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521E3" w14:textId="77777777" w:rsidR="008421E5" w:rsidRP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61D7DC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2D6F5" w14:textId="77777777" w:rsidR="008421E5" w:rsidRPr="009515D4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Phytobenthos Ecological Quality Index</w:t>
            </w:r>
            <w:r>
              <w:rPr>
                <w:rFonts w:ascii="Calibri" w:hAnsi="Calibri" w:cs="Calibri"/>
                <w:color w:val="000000"/>
              </w:rPr>
              <w:t xml:space="preserve"> (PE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D4C25" w14:textId="77777777" w:rsidR="008421E5" w:rsidRPr="00086E80" w:rsidRDefault="008421E5" w:rsidP="00A70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 used </w:t>
            </w:r>
            <w:proofErr w:type="spellStart"/>
            <w:r w:rsidR="00A703D8">
              <w:rPr>
                <w:rFonts w:ascii="Calibri" w:eastAsia="Times New Roman" w:hAnsi="Calibri" w:cs="Calibri"/>
                <w:color w:val="000000"/>
              </w:rPr>
              <w:t>fot</w:t>
            </w:r>
            <w:proofErr w:type="spellEnd"/>
            <w:r w:rsidR="00A703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the IC common type BC4</w:t>
            </w:r>
          </w:p>
        </w:tc>
      </w:tr>
      <w:tr w:rsidR="00271799" w:rsidRPr="00086E80" w14:paraId="299EEFE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E0867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53E99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5F2BB3" w14:textId="77777777" w:rsidR="008421E5" w:rsidRPr="009515D4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 xml:space="preserve">Maximum depth of the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redalga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Furcellaria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lumbricalis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distribution</w:t>
            </w:r>
            <w:r>
              <w:rPr>
                <w:rFonts w:ascii="Calibri" w:hAnsi="Calibri" w:cs="Calibri"/>
                <w:color w:val="000000"/>
              </w:rPr>
              <w:t xml:space="preserve"> (MDFLD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741A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B87C2C" w14:paraId="5B8DA45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52377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E63D3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t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185617" w14:textId="77777777" w:rsidR="008421E5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 xml:space="preserve">Cartography of Littoral and 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uppersublittoral</w:t>
            </w:r>
            <w:proofErr w:type="spellEnd"/>
            <w:r w:rsidRPr="001F7C29">
              <w:rPr>
                <w:rFonts w:ascii="Calibri" w:hAnsi="Calibri" w:cs="Calibri"/>
                <w:color w:val="000000"/>
              </w:rPr>
              <w:t xml:space="preserve"> rocky-shore communities</w:t>
            </w:r>
            <w:r>
              <w:rPr>
                <w:rFonts w:ascii="Calibri" w:hAnsi="Calibri" w:cs="Calibri"/>
                <w:color w:val="000000"/>
              </w:rPr>
              <w:t xml:space="preserve"> (CARLIT)</w:t>
            </w:r>
          </w:p>
          <w:p w14:paraId="47AB9249" w14:textId="77777777" w:rsidR="008421E5" w:rsidRPr="003333F8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7E3DF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 macroalgae</w:t>
            </w:r>
          </w:p>
        </w:tc>
      </w:tr>
      <w:tr w:rsidR="00271799" w:rsidRPr="00B87C2C" w14:paraId="7044FC34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5D479" w14:textId="77777777" w:rsidR="008421E5" w:rsidRP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151B60" w14:textId="77777777" w:rsidR="008421E5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t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C7D730" w14:textId="77777777" w:rsidR="008421E5" w:rsidRPr="001F7C29" w:rsidRDefault="008421E5" w:rsidP="008421E5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1F7C29">
              <w:rPr>
                <w:rFonts w:ascii="Calibri" w:hAnsi="Calibri" w:cs="Calibri"/>
                <w:color w:val="000000"/>
                <w:lang w:val="it-IT"/>
              </w:rPr>
              <w:t>Posidonia oceanica Rapid Easy Index (PRE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737D1" w14:textId="77777777" w:rsidR="008421E5" w:rsidRPr="00086E80" w:rsidRDefault="008421E5" w:rsidP="00842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angiosperms</w:t>
            </w:r>
          </w:p>
        </w:tc>
      </w:tr>
      <w:tr w:rsidR="00271799" w:rsidRPr="00086E80" w14:paraId="16C4F60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8C4856" w14:textId="77777777" w:rsidR="00A60E15" w:rsidRPr="003C0FCD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FBF05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0FE9FF" w14:textId="77777777" w:rsidR="00A60E15" w:rsidRDefault="00A60E15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 xml:space="preserve">Monitoring beds of SG per waterbody using 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arial</w:t>
            </w:r>
            <w:proofErr w:type="spellEnd"/>
            <w:r w:rsidRPr="009515D4">
              <w:rPr>
                <w:rFonts w:ascii="Calibri" w:hAnsi="Calibri" w:cs="Calibri"/>
                <w:color w:val="000000"/>
              </w:rPr>
              <w:t xml:space="preserve"> photographs, ground truth and specifying surface &amp; density per species</w:t>
            </w:r>
            <w:r>
              <w:rPr>
                <w:rFonts w:ascii="Calibri" w:hAnsi="Calibri" w:cs="Calibri"/>
                <w:color w:val="000000"/>
              </w:rPr>
              <w:t xml:space="preserve"> (SG-NL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CAE7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271799" w:rsidRPr="00086E80" w14:paraId="63F88D55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1E6865" w14:textId="77777777" w:rsidR="00A60E15" w:rsidRPr="003C0FCD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7B0FA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6D28D6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 xml:space="preserve">WFD-metrics for natural </w:t>
            </w:r>
            <w:proofErr w:type="spellStart"/>
            <w:r w:rsidRPr="009515D4">
              <w:rPr>
                <w:rFonts w:ascii="Calibri" w:hAnsi="Calibri" w:cs="Calibri"/>
                <w:color w:val="000000"/>
              </w:rPr>
              <w:t>watertypes</w:t>
            </w:r>
            <w:proofErr w:type="spellEnd"/>
            <w:r w:rsidRPr="009515D4">
              <w:rPr>
                <w:rFonts w:ascii="Calibri" w:hAnsi="Calibri" w:cs="Calibri"/>
                <w:color w:val="000000"/>
              </w:rPr>
              <w:t>: tidal salt marsh</w:t>
            </w:r>
            <w:r>
              <w:rPr>
                <w:rFonts w:ascii="Calibri" w:hAnsi="Calibri" w:cs="Calibri"/>
                <w:color w:val="000000"/>
              </w:rPr>
              <w:t xml:space="preserve"> (TS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44E30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271799" w:rsidRPr="00086E80" w14:paraId="45471AC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52F209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C1C48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75EE45" w14:textId="77777777" w:rsidR="00A60E15" w:rsidRPr="009515D4" w:rsidRDefault="00A60E15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Multi Species Maximum Depth Index</w:t>
            </w:r>
            <w:r>
              <w:rPr>
                <w:rFonts w:ascii="Calibri" w:hAnsi="Calibri" w:cs="Calibri"/>
                <w:color w:val="000000"/>
              </w:rPr>
              <w:t xml:space="preserve"> (MSMD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8722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ubtidal macroalgae</w:t>
            </w:r>
          </w:p>
        </w:tc>
      </w:tr>
      <w:tr w:rsidR="00271799" w:rsidRPr="00086E80" w14:paraId="601B936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DB7F63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B2E829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8135A7" w14:textId="77777777" w:rsidR="00A60E15" w:rsidRPr="009515D4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Rocky Shore Reduced Species List with Abundance</w:t>
            </w:r>
            <w:r>
              <w:rPr>
                <w:rFonts w:ascii="Calibri" w:hAnsi="Calibri" w:cs="Calibri"/>
                <w:color w:val="000000"/>
              </w:rPr>
              <w:t xml:space="preserve"> (RSLA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40974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intertidal macroalgae</w:t>
            </w:r>
          </w:p>
        </w:tc>
      </w:tr>
      <w:tr w:rsidR="00271799" w:rsidRPr="00086E80" w14:paraId="0168FC7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30F0B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94E20D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and 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B0EA61" w14:textId="77777777" w:rsidR="00A60E15" w:rsidRPr="009515D4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Macrophyte Quality Index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MaQI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C8D64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78592B5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916A0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D5CBF8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FED840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Marine Macroalgae Assessment Tool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1F7C29">
              <w:rPr>
                <w:rFonts w:ascii="Calibri" w:hAnsi="Calibri" w:cs="Calibri"/>
                <w:color w:val="000000"/>
              </w:rPr>
              <w:t>PMarMAT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AE7BE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macroalgae</w:t>
            </w:r>
          </w:p>
        </w:tc>
      </w:tr>
      <w:tr w:rsidR="00A60E15" w:rsidRPr="00086E80" w14:paraId="234048E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118E7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851D79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C896B5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Seagrass quality index</w:t>
            </w:r>
            <w:r>
              <w:rPr>
                <w:rFonts w:ascii="Calibri" w:hAnsi="Calibri" w:cs="Calibri"/>
                <w:color w:val="000000"/>
              </w:rPr>
              <w:t xml:space="preserve"> (SQ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A58E0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eagrasses</w:t>
            </w:r>
          </w:p>
        </w:tc>
      </w:tr>
      <w:tr w:rsidR="00271799" w:rsidRPr="00086E80" w14:paraId="47902A6A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3A140B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1FDE6F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52CA8" w14:textId="77777777" w:rsidR="00A60E15" w:rsidRPr="009515D4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7C29">
              <w:rPr>
                <w:rFonts w:ascii="Calibri" w:hAnsi="Calibri" w:cs="Calibri"/>
                <w:color w:val="000000"/>
              </w:rPr>
              <w:t>Ecological index</w:t>
            </w:r>
            <w:r>
              <w:rPr>
                <w:rFonts w:ascii="Calibri" w:hAnsi="Calibri" w:cs="Calibri"/>
                <w:color w:val="000000"/>
              </w:rPr>
              <w:t xml:space="preserve"> (EI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EE4E6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1799" w:rsidRPr="00086E80" w14:paraId="7D677E59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7FCB4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6630DA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6CDC29" w14:textId="77777777" w:rsidR="00A60E15" w:rsidRPr="009515D4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>Ecological Evaluation Index</w:t>
            </w:r>
            <w:r>
              <w:rPr>
                <w:rFonts w:ascii="Calibri" w:hAnsi="Calibri" w:cs="Calibri"/>
                <w:color w:val="000000"/>
              </w:rPr>
              <w:t xml:space="preserve"> (EEI-c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E262" w14:textId="77777777" w:rsidR="00A60E15" w:rsidRPr="00086E80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0E15" w:rsidRPr="006F3617" w14:paraId="5FB43222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6717BE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068DCB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7A804F" w14:textId="77777777" w:rsidR="00A60E15" w:rsidRPr="006F3617" w:rsidRDefault="00A60E15" w:rsidP="00A703D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 xml:space="preserve">Cartography of Littoral and </w:t>
            </w:r>
            <w:proofErr w:type="spellStart"/>
            <w:r w:rsidRPr="006F3617">
              <w:rPr>
                <w:rFonts w:ascii="Calibri" w:hAnsi="Calibri" w:cs="Calibri"/>
                <w:color w:val="000000"/>
              </w:rPr>
              <w:t>uppersublittoral</w:t>
            </w:r>
            <w:proofErr w:type="spellEnd"/>
            <w:r w:rsidRPr="006F3617">
              <w:rPr>
                <w:rFonts w:ascii="Calibri" w:hAnsi="Calibri" w:cs="Calibri"/>
                <w:color w:val="000000"/>
              </w:rPr>
              <w:t xml:space="preserve"> rocky-shore communities</w:t>
            </w:r>
            <w:r>
              <w:rPr>
                <w:rFonts w:ascii="Calibri" w:hAnsi="Calibri" w:cs="Calibri"/>
                <w:color w:val="000000"/>
              </w:rPr>
              <w:t xml:space="preserve"> (CARLIT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92F31" w14:textId="77777777" w:rsidR="00A60E15" w:rsidRPr="006F3617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macroalgae</w:t>
            </w:r>
          </w:p>
        </w:tc>
      </w:tr>
      <w:tr w:rsidR="00A60E15" w:rsidRPr="006F3617" w14:paraId="1461961D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41932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775AA6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DD50B9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6F3617">
              <w:rPr>
                <w:rFonts w:ascii="Calibri" w:hAnsi="Calibri" w:cs="Calibri"/>
                <w:color w:val="000000"/>
                <w:lang w:val="it-IT"/>
              </w:rPr>
              <w:t>Posidonia oceanica Multivariate Index (POMI)</w:t>
            </w:r>
          </w:p>
          <w:p w14:paraId="2B6E8873" w14:textId="77777777" w:rsidR="00A60E15" w:rsidRPr="003333F8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562F1" w14:textId="77777777" w:rsidR="00A60E15" w:rsidRPr="006F3617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angiosperms</w:t>
            </w:r>
          </w:p>
        </w:tc>
      </w:tr>
      <w:tr w:rsidR="00271799" w:rsidRPr="006F3617" w14:paraId="699A558F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892D9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B69780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MED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DEEF54" w14:textId="77777777" w:rsidR="00A60E15" w:rsidRPr="006F3617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>Valencian classification system (V</w:t>
            </w:r>
            <w:r>
              <w:rPr>
                <w:rFonts w:ascii="Calibri" w:hAnsi="Calibri" w:cs="Calibri"/>
                <w:color w:val="000000"/>
              </w:rPr>
              <w:t>alencian-CS</w:t>
            </w:r>
            <w:r w:rsidRPr="006F361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03DA8" w14:textId="77777777" w:rsidR="00A60E15" w:rsidRPr="006F3617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angiosperms in Valencia and Murcia regions</w:t>
            </w:r>
          </w:p>
        </w:tc>
      </w:tr>
      <w:tr w:rsidR="00A60E15" w:rsidRPr="00086E80" w14:paraId="2B6772B7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D12EA2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F6D4F7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54F8F3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>Rocky Intertidal Community Quality Index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6F3617">
              <w:rPr>
                <w:rFonts w:ascii="Calibri" w:hAnsi="Calibri" w:cs="Calibri"/>
                <w:color w:val="000000"/>
              </w:rPr>
              <w:t>RICQI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9DF475D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8065" w14:textId="77777777" w:rsidR="00A60E15" w:rsidRPr="00086E80" w:rsidRDefault="008E2716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ed in Basque country</w:t>
            </w:r>
          </w:p>
        </w:tc>
      </w:tr>
      <w:tr w:rsidR="00A60E15" w:rsidRPr="00086E80" w14:paraId="036CC730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A8B005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758BFA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87DFB1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>Quality of Rocky Bottoms</w:t>
            </w:r>
            <w:r>
              <w:rPr>
                <w:rFonts w:ascii="Calibri" w:hAnsi="Calibri" w:cs="Calibri"/>
                <w:color w:val="000000"/>
              </w:rPr>
              <w:t xml:space="preserve"> (CFR)</w:t>
            </w:r>
          </w:p>
          <w:p w14:paraId="639D7C77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C20A" w14:textId="77777777" w:rsidR="00A60E15" w:rsidRPr="00086E80" w:rsidRDefault="008E2716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ed in Cantabria region</w:t>
            </w:r>
          </w:p>
        </w:tc>
      </w:tr>
      <w:tr w:rsidR="00271799" w:rsidRPr="00086E80" w14:paraId="766A254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22FD6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9215CF" w14:textId="77777777" w:rsidR="00A60E15" w:rsidRDefault="00A60E15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ain (NEA)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5B83C9" w14:textId="77777777" w:rsidR="00A60E15" w:rsidRDefault="00A60E15" w:rsidP="00A60E1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uced species list (RSL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8AD6" w14:textId="77777777" w:rsidR="00A60E15" w:rsidRPr="00086E80" w:rsidRDefault="008E2716" w:rsidP="00A60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ed in Andalusia region</w:t>
            </w:r>
          </w:p>
        </w:tc>
      </w:tr>
      <w:tr w:rsidR="00271799" w:rsidRPr="00086E80" w14:paraId="6E44B6E1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243602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38CD42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273159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portunistic Macroalgae Blooming Tool (</w:t>
            </w:r>
            <w:r w:rsidRPr="009515D4">
              <w:rPr>
                <w:rFonts w:ascii="Calibri" w:hAnsi="Calibri" w:cs="Calibri"/>
                <w:color w:val="000000"/>
              </w:rPr>
              <w:t>OMBT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D9CEB0B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1B1F4" w14:textId="77777777" w:rsidR="00271799" w:rsidRPr="006F3617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Method using </w:t>
            </w:r>
            <w:r w:rsidR="00826132">
              <w:rPr>
                <w:rFonts w:ascii="Calibri" w:eastAsia="Times New Roman" w:hAnsi="Calibri" w:cs="Calibri"/>
                <w:color w:val="000000"/>
              </w:rPr>
              <w:t>opportunisti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macroalgae</w:t>
            </w:r>
          </w:p>
        </w:tc>
      </w:tr>
      <w:tr w:rsidR="00271799" w:rsidRPr="00086E80" w14:paraId="2DAC648B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8BC63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D01C78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E12720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F3617">
              <w:rPr>
                <w:rFonts w:ascii="Calibri" w:hAnsi="Calibri" w:cs="Calibri"/>
                <w:color w:val="000000"/>
              </w:rPr>
              <w:t>Rocky Shore Reduced Species List</w:t>
            </w:r>
            <w:r>
              <w:rPr>
                <w:rFonts w:ascii="Calibri" w:hAnsi="Calibri" w:cs="Calibri"/>
                <w:color w:val="000000"/>
              </w:rPr>
              <w:t xml:space="preserve"> (RSL-RS)</w:t>
            </w:r>
          </w:p>
          <w:p w14:paraId="28A6B019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6EC6" w14:textId="77777777" w:rsidR="00271799" w:rsidRPr="006F3617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macroalgae</w:t>
            </w:r>
          </w:p>
        </w:tc>
      </w:tr>
      <w:tr w:rsidR="00271799" w:rsidRPr="00086E80" w14:paraId="4A003163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9EE54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58F172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336F97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515D4">
              <w:rPr>
                <w:rFonts w:ascii="Calibri" w:hAnsi="Calibri" w:cs="Calibri"/>
                <w:color w:val="000000"/>
              </w:rPr>
              <w:t>UK Saltmarsh Tool</w:t>
            </w:r>
            <w:r>
              <w:rPr>
                <w:rFonts w:ascii="Calibri" w:hAnsi="Calibri" w:cs="Calibri"/>
                <w:color w:val="000000"/>
              </w:rPr>
              <w:t xml:space="preserve"> (S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CD125" w14:textId="77777777" w:rsidR="00271799" w:rsidRPr="00086E80" w:rsidRDefault="00826132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 using saltmarshes</w:t>
            </w:r>
          </w:p>
        </w:tc>
      </w:tr>
      <w:tr w:rsidR="00271799" w:rsidRPr="00086E80" w14:paraId="29A845BC" w14:textId="77777777" w:rsidTr="00A703D8">
        <w:trPr>
          <w:trHeight w:val="288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37E9B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CCB967" w14:textId="77777777" w:rsidR="00271799" w:rsidRDefault="00271799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F18DFF" w14:textId="77777777" w:rsidR="00271799" w:rsidRDefault="00271799" w:rsidP="0027179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tidal Seagrass tool (SG-UK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1207D" w14:textId="77777777" w:rsidR="00271799" w:rsidRPr="00086E80" w:rsidRDefault="00826132" w:rsidP="00271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od using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egrasses</w:t>
            </w:r>
            <w:proofErr w:type="spellEnd"/>
          </w:p>
        </w:tc>
      </w:tr>
    </w:tbl>
    <w:p w14:paraId="37880D8C" w14:textId="77777777" w:rsidR="00E02A78" w:rsidRPr="009515D4" w:rsidRDefault="00E02A78" w:rsidP="00FC02C7">
      <w:pPr>
        <w:spacing w:after="0" w:line="240" w:lineRule="auto"/>
      </w:pPr>
    </w:p>
    <w:sectPr w:rsidR="00E02A78" w:rsidRPr="0095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68FA"/>
    <w:multiLevelType w:val="hybridMultilevel"/>
    <w:tmpl w:val="6CE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86E80"/>
    <w:rsid w:val="000032E3"/>
    <w:rsid w:val="00015DF1"/>
    <w:rsid w:val="00086190"/>
    <w:rsid w:val="00086E80"/>
    <w:rsid w:val="001B369A"/>
    <w:rsid w:val="001B57B0"/>
    <w:rsid w:val="001F7C29"/>
    <w:rsid w:val="00271799"/>
    <w:rsid w:val="002A4C47"/>
    <w:rsid w:val="003028B0"/>
    <w:rsid w:val="003333F8"/>
    <w:rsid w:val="003C0FCD"/>
    <w:rsid w:val="00491390"/>
    <w:rsid w:val="004A3E0A"/>
    <w:rsid w:val="00514289"/>
    <w:rsid w:val="005A3A90"/>
    <w:rsid w:val="005E14D0"/>
    <w:rsid w:val="00615662"/>
    <w:rsid w:val="00620D66"/>
    <w:rsid w:val="00645019"/>
    <w:rsid w:val="00686413"/>
    <w:rsid w:val="006F18D2"/>
    <w:rsid w:val="006F3617"/>
    <w:rsid w:val="00735B32"/>
    <w:rsid w:val="00764F6D"/>
    <w:rsid w:val="007975F8"/>
    <w:rsid w:val="00800968"/>
    <w:rsid w:val="00826132"/>
    <w:rsid w:val="008421E5"/>
    <w:rsid w:val="0084793E"/>
    <w:rsid w:val="00874889"/>
    <w:rsid w:val="00881045"/>
    <w:rsid w:val="008D79F2"/>
    <w:rsid w:val="008E2716"/>
    <w:rsid w:val="008F533F"/>
    <w:rsid w:val="009468A2"/>
    <w:rsid w:val="009515D4"/>
    <w:rsid w:val="00981D8D"/>
    <w:rsid w:val="00A076BE"/>
    <w:rsid w:val="00A60E15"/>
    <w:rsid w:val="00A703D8"/>
    <w:rsid w:val="00AA5B2B"/>
    <w:rsid w:val="00AB1181"/>
    <w:rsid w:val="00B00E57"/>
    <w:rsid w:val="00B87C2C"/>
    <w:rsid w:val="00B95FD4"/>
    <w:rsid w:val="00BA78E5"/>
    <w:rsid w:val="00BB786A"/>
    <w:rsid w:val="00C85A58"/>
    <w:rsid w:val="00C93C2C"/>
    <w:rsid w:val="00CF6230"/>
    <w:rsid w:val="00D13741"/>
    <w:rsid w:val="00D378FA"/>
    <w:rsid w:val="00D9725A"/>
    <w:rsid w:val="00DB1D57"/>
    <w:rsid w:val="00DE23C8"/>
    <w:rsid w:val="00DF3B6E"/>
    <w:rsid w:val="00E02A78"/>
    <w:rsid w:val="00E6088A"/>
    <w:rsid w:val="00E76FCA"/>
    <w:rsid w:val="00E90E4E"/>
    <w:rsid w:val="00F560D6"/>
    <w:rsid w:val="00FA1421"/>
    <w:rsid w:val="00FC02C7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9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E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E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515D4"/>
    <w:pPr>
      <w:ind w:left="720"/>
      <w:contextualSpacing/>
    </w:pPr>
  </w:style>
  <w:style w:type="table" w:styleId="TableGrid">
    <w:name w:val="Table Grid"/>
    <w:basedOn w:val="TableNormal"/>
    <w:uiPriority w:val="39"/>
    <w:rsid w:val="003C0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0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E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E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515D4"/>
    <w:pPr>
      <w:ind w:left="720"/>
      <w:contextualSpacing/>
    </w:pPr>
  </w:style>
  <w:style w:type="table" w:styleId="TableGrid">
    <w:name w:val="Table Grid"/>
    <w:basedOn w:val="TableNormal"/>
    <w:uiPriority w:val="39"/>
    <w:rsid w:val="003C0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0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87F39-AE85-442D-A677-0BDCB3D74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3844</Words>
  <Characters>26178</Characters>
  <Application>Microsoft Office Word</Application>
  <DocSecurity>0</DocSecurity>
  <Lines>2379</Lines>
  <Paragraphs>11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ES - JRC</Company>
  <LinksUpToDate>false</LinksUpToDate>
  <CharactersWithSpaces>28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c-user</dc:creator>
  <cp:keywords/>
  <dc:description/>
  <cp:lastModifiedBy>ABADON</cp:lastModifiedBy>
  <cp:revision>5</cp:revision>
  <dcterms:created xsi:type="dcterms:W3CDTF">2020-06-06T11:33:00Z</dcterms:created>
  <dcterms:modified xsi:type="dcterms:W3CDTF">2020-06-09T04:48:00Z</dcterms:modified>
</cp:coreProperties>
</file>